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F8A8D" w14:textId="79E37EB1" w:rsidR="00844E6E" w:rsidRPr="00517C45" w:rsidRDefault="00B20CE5" w:rsidP="000037E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17C45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7E37D74C" w14:textId="77777777" w:rsidR="000037EC" w:rsidRPr="00517C45" w:rsidRDefault="000037EC" w:rsidP="000037EC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BCAC1D0" w14:textId="7E9BF3B8" w:rsidR="006E3920" w:rsidRPr="00517C45" w:rsidRDefault="00F0008E" w:rsidP="006E392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Manganese-d</w:t>
      </w:r>
      <w:r w:rsidR="006E3920" w:rsidRPr="00517C45">
        <w:rPr>
          <w:rFonts w:ascii="Times New Roman" w:hAnsi="Times New Roman" w:cs="Times New Roman"/>
          <w:b/>
          <w:bCs/>
          <w:sz w:val="28"/>
          <w:szCs w:val="24"/>
        </w:rPr>
        <w:t>epen</w:t>
      </w:r>
      <w:r>
        <w:rPr>
          <w:rFonts w:ascii="Times New Roman" w:hAnsi="Times New Roman" w:cs="Times New Roman"/>
          <w:b/>
          <w:bCs/>
          <w:sz w:val="28"/>
          <w:szCs w:val="24"/>
        </w:rPr>
        <w:t>dent iron-superoxide d</w:t>
      </w:r>
      <w:r w:rsidR="0009221D">
        <w:rPr>
          <w:rFonts w:ascii="Times New Roman" w:hAnsi="Times New Roman" w:cs="Times New Roman"/>
          <w:b/>
          <w:bCs/>
          <w:sz w:val="28"/>
          <w:szCs w:val="24"/>
        </w:rPr>
        <w:t xml:space="preserve">ismutase </w:t>
      </w:r>
      <w:r>
        <w:rPr>
          <w:rFonts w:ascii="Times New Roman" w:hAnsi="Times New Roman" w:cs="Times New Roman"/>
          <w:b/>
          <w:bCs/>
          <w:sz w:val="28"/>
          <w:szCs w:val="24"/>
        </w:rPr>
        <w:t>d</w:t>
      </w:r>
      <w:r w:rsidR="006E3920" w:rsidRPr="00517C45">
        <w:rPr>
          <w:rFonts w:ascii="Times New Roman" w:hAnsi="Times New Roman" w:cs="Times New Roman"/>
          <w:b/>
          <w:bCs/>
          <w:sz w:val="28"/>
          <w:szCs w:val="24"/>
        </w:rPr>
        <w:t xml:space="preserve">rives </w:t>
      </w:r>
      <w:r w:rsidR="006E3920" w:rsidRPr="00517C45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Acinetobacter baumannii </w:t>
      </w:r>
      <w:r w:rsidR="006E3920" w:rsidRPr="00517C45">
        <w:rPr>
          <w:rFonts w:ascii="Times New Roman" w:hAnsi="Times New Roman" w:cs="Times New Roman"/>
          <w:b/>
          <w:bCs/>
          <w:sz w:val="28"/>
          <w:szCs w:val="24"/>
        </w:rPr>
        <w:t>fitness during oxidative stress</w:t>
      </w:r>
    </w:p>
    <w:p w14:paraId="32BA317D" w14:textId="647DC1E8" w:rsidR="00E95CA6" w:rsidRPr="00517C45" w:rsidRDefault="00E95CA6" w:rsidP="00E9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sz w:val="24"/>
          <w:szCs w:val="24"/>
        </w:rPr>
        <w:t>Ashish Kumar Ray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517C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mok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Bhowmik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 xml:space="preserve">1# </w:t>
      </w:r>
      <w:r w:rsidRPr="00517C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neh</w:t>
      </w:r>
      <w:bookmarkStart w:id="0" w:name="_GoBack"/>
      <w:bookmarkEnd w:id="0"/>
      <w:r w:rsidRPr="00517C45">
        <w:rPr>
          <w:rFonts w:ascii="Times New Roman" w:hAnsi="Times New Roman" w:cs="Times New Roman"/>
          <w:sz w:val="24"/>
          <w:szCs w:val="24"/>
        </w:rPr>
        <w:t>lata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Saini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517C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Arsalan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Hussain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C45">
        <w:rPr>
          <w:rFonts w:ascii="Times New Roman" w:hAnsi="Times New Roman" w:cs="Times New Roman"/>
          <w:sz w:val="24"/>
          <w:szCs w:val="24"/>
        </w:rPr>
        <w:t>,</w:t>
      </w:r>
      <w:r w:rsidR="00E61A5E" w:rsidRPr="00517C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1A5E" w:rsidRPr="00517C45">
        <w:rPr>
          <w:rFonts w:ascii="Times New Roman" w:hAnsi="Times New Roman" w:cs="Times New Roman"/>
          <w:sz w:val="24"/>
          <w:szCs w:val="24"/>
        </w:rPr>
        <w:t>Perwez</w:t>
      </w:r>
      <w:proofErr w:type="spellEnd"/>
      <w:r w:rsidR="00E61A5E" w:rsidRPr="00517C45">
        <w:rPr>
          <w:rFonts w:ascii="Times New Roman" w:hAnsi="Times New Roman" w:cs="Times New Roman"/>
          <w:sz w:val="24"/>
          <w:szCs w:val="24"/>
        </w:rPr>
        <w:t xml:space="preserve"> Bakht</w:t>
      </w:r>
      <w:r w:rsidR="00E61A5E" w:rsidRPr="00517C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C45">
        <w:rPr>
          <w:rFonts w:ascii="Times New Roman" w:hAnsi="Times New Roman" w:cs="Times New Roman"/>
          <w:sz w:val="24"/>
          <w:szCs w:val="24"/>
        </w:rPr>
        <w:t xml:space="preserve"> </w:t>
      </w:r>
      <w:r w:rsidR="00062E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hivam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Pandey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C45">
        <w:rPr>
          <w:rFonts w:ascii="Times New Roman" w:hAnsi="Times New Roman" w:cs="Times New Roman"/>
          <w:sz w:val="24"/>
          <w:szCs w:val="24"/>
        </w:rPr>
        <w:t>,</w:t>
      </w:r>
      <w:r w:rsidR="00E522B1" w:rsidRPr="00517C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Ranjana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Pathania</w:t>
      </w: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p w14:paraId="2C095763" w14:textId="77777777" w:rsidR="00E95CA6" w:rsidRPr="00517C45" w:rsidRDefault="00E95CA6" w:rsidP="00E9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C45">
        <w:rPr>
          <w:rFonts w:ascii="Times New Roman" w:hAnsi="Times New Roman" w:cs="Times New Roman"/>
          <w:sz w:val="24"/>
          <w:szCs w:val="24"/>
        </w:rPr>
        <w:t xml:space="preserve">Department of Biosciences and Bioengineering, Indian Institute of Technology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Roorkee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Uttarakhand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– 247667, India</w:t>
      </w:r>
    </w:p>
    <w:p w14:paraId="7D6A35AC" w14:textId="77777777" w:rsidR="00E95CA6" w:rsidRPr="00517C45" w:rsidRDefault="00E95CA6" w:rsidP="00E9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7C45">
        <w:rPr>
          <w:rFonts w:ascii="Times New Roman" w:hAnsi="Times New Roman" w:cs="Times New Roman"/>
          <w:sz w:val="24"/>
          <w:szCs w:val="24"/>
        </w:rPr>
        <w:t xml:space="preserve">Centre of Excellence in Disaster Mitigation and Management, Indian Institute of Technology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Roorkee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Uttarakhand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– 247667, India</w:t>
      </w:r>
    </w:p>
    <w:p w14:paraId="6E99F6FA" w14:textId="22B72E9E" w:rsidR="00E95CA6" w:rsidRPr="00517C45" w:rsidRDefault="00E95CA6" w:rsidP="00E9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517C4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17C45">
        <w:rPr>
          <w:rFonts w:ascii="Times New Roman" w:hAnsi="Times New Roman" w:cs="Times New Roman"/>
          <w:sz w:val="24"/>
          <w:szCs w:val="24"/>
        </w:rPr>
        <w:t xml:space="preserve">To whom correspondence </w:t>
      </w:r>
      <w:proofErr w:type="gramStart"/>
      <w:r w:rsidRPr="00517C45">
        <w:rPr>
          <w:rFonts w:ascii="Times New Roman" w:hAnsi="Times New Roman" w:cs="Times New Roman"/>
          <w:sz w:val="24"/>
          <w:szCs w:val="24"/>
        </w:rPr>
        <w:t>should be addressed</w:t>
      </w:r>
      <w:proofErr w:type="gramEnd"/>
      <w:r w:rsidRPr="00517C45">
        <w:rPr>
          <w:rFonts w:ascii="Times New Roman" w:hAnsi="Times New Roman" w:cs="Times New Roman"/>
          <w:sz w:val="24"/>
          <w:szCs w:val="24"/>
        </w:rPr>
        <w:t xml:space="preserve">. </w:t>
      </w:r>
      <w:r w:rsidRPr="00517C45">
        <w:rPr>
          <w:rFonts w:ascii="Times New Roman" w:hAnsi="Times New Roman" w:cs="Times New Roman"/>
          <w:sz w:val="24"/>
          <w:szCs w:val="24"/>
          <w:lang w:val="it-IT"/>
        </w:rPr>
        <w:t>E-mail: ranjana.pathania@bt.iitr.ac.in</w:t>
      </w:r>
    </w:p>
    <w:p w14:paraId="6ED6D534" w14:textId="23A4B973" w:rsidR="006A463B" w:rsidRPr="00517C45" w:rsidRDefault="00E95CA6" w:rsidP="00E9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sz w:val="24"/>
          <w:szCs w:val="24"/>
        </w:rPr>
        <w:t># Equal Contribution</w:t>
      </w:r>
    </w:p>
    <w:p w14:paraId="6ED6D535" w14:textId="5B1B80EE" w:rsidR="00F7352B" w:rsidRPr="00517C45" w:rsidRDefault="00F7352B">
      <w:pPr>
        <w:rPr>
          <w:rFonts w:ascii="Times New Roman" w:hAnsi="Times New Roman" w:cs="Times New Roman"/>
          <w:b/>
          <w:sz w:val="28"/>
          <w:szCs w:val="24"/>
        </w:rPr>
      </w:pPr>
    </w:p>
    <w:p w14:paraId="6ED6D536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7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8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9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A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B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6ED6D53C" w14:textId="77777777" w:rsidR="006A463B" w:rsidRPr="00517C45" w:rsidRDefault="006A463B">
      <w:pPr>
        <w:rPr>
          <w:rFonts w:ascii="Times New Roman" w:hAnsi="Times New Roman" w:cs="Times New Roman"/>
          <w:b/>
          <w:sz w:val="24"/>
          <w:szCs w:val="24"/>
        </w:rPr>
      </w:pPr>
    </w:p>
    <w:p w14:paraId="505ACBB8" w14:textId="77777777" w:rsidR="000037EC" w:rsidRPr="00517C45" w:rsidRDefault="000037EC">
      <w:pPr>
        <w:rPr>
          <w:rFonts w:ascii="Times New Roman" w:hAnsi="Times New Roman" w:cs="Times New Roman"/>
          <w:b/>
          <w:sz w:val="24"/>
          <w:szCs w:val="24"/>
        </w:rPr>
      </w:pPr>
    </w:p>
    <w:p w14:paraId="27C05444" w14:textId="72B9242C" w:rsidR="007E7123" w:rsidRPr="00517C45" w:rsidRDefault="007E7123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17C45">
        <w:rPr>
          <w:rFonts w:ascii="Times New Roman" w:hAnsi="Times New Roman" w:cs="Times New Roman"/>
          <w:b/>
          <w:sz w:val="28"/>
          <w:szCs w:val="28"/>
        </w:rPr>
        <w:lastRenderedPageBreak/>
        <w:t>Supp</w:t>
      </w:r>
      <w:r w:rsidR="000701BD" w:rsidRPr="00517C45">
        <w:rPr>
          <w:rFonts w:ascii="Times New Roman" w:hAnsi="Times New Roman" w:cs="Times New Roman"/>
          <w:b/>
          <w:sz w:val="28"/>
          <w:szCs w:val="28"/>
        </w:rPr>
        <w:t xml:space="preserve">orting </w:t>
      </w:r>
      <w:r w:rsidRPr="00517C45">
        <w:rPr>
          <w:rFonts w:ascii="Times New Roman" w:hAnsi="Times New Roman" w:cs="Times New Roman"/>
          <w:b/>
          <w:sz w:val="28"/>
          <w:szCs w:val="28"/>
        </w:rPr>
        <w:t xml:space="preserve"> Figures</w:t>
      </w:r>
      <w:proofErr w:type="gramEnd"/>
    </w:p>
    <w:p w14:paraId="6ED6D546" w14:textId="5037CA0E" w:rsidR="000C4E4F" w:rsidRPr="00517C45" w:rsidRDefault="007E7123" w:rsidP="007E71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7C4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4F6377" wp14:editId="3916844F">
            <wp:extent cx="5209563" cy="7149479"/>
            <wp:effectExtent l="0" t="0" r="0" b="0"/>
            <wp:docPr id="1531802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802256" name="Picture 1531802256"/>
                    <pic:cNvPicPr/>
                  </pic:nvPicPr>
                  <pic:blipFill rotWithShape="1">
                    <a:blip r:embed="rId5"/>
                    <a:srcRect t="2752" b="2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186" cy="7151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44B3B" w14:textId="77777777" w:rsidR="00896EDB" w:rsidRPr="00517C45" w:rsidRDefault="00896EDB" w:rsidP="00896E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815847" w14:textId="71981D1A" w:rsidR="001C2767" w:rsidRPr="00517C45" w:rsidRDefault="0078111E" w:rsidP="00896EDB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212550" w:rsidRPr="00517C4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66651B" w:rsidRPr="00517C45">
        <w:rPr>
          <w:rFonts w:ascii="Times New Roman" w:hAnsi="Times New Roman" w:cs="Times New Roman"/>
          <w:b/>
          <w:bCs/>
          <w:lang w:val="en-IN"/>
        </w:rPr>
        <w:t>Multiple sequence alignments and phylogenetic analysis of conserved domains in SOD proteins across different bacterial and eukaryotic species.</w:t>
      </w:r>
      <w:r w:rsidR="0066651B" w:rsidRPr="00517C45">
        <w:rPr>
          <w:rFonts w:ascii="Times New Roman" w:hAnsi="Times New Roman" w:cs="Times New Roman"/>
          <w:b/>
          <w:lang w:val="en-IN"/>
        </w:rPr>
        <w:t xml:space="preserve"> </w:t>
      </w:r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(A, C) Multiple sequence alignments of </w:t>
      </w:r>
      <w:proofErr w:type="spellStart"/>
      <w:r w:rsidR="0066651B" w:rsidRPr="00517C45">
        <w:rPr>
          <w:rFonts w:ascii="Times New Roman" w:hAnsi="Times New Roman" w:cs="Times New Roman"/>
          <w:sz w:val="24"/>
          <w:szCs w:val="24"/>
        </w:rPr>
        <w:t>SodB</w:t>
      </w:r>
      <w:proofErr w:type="spellEnd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nd </w:t>
      </w:r>
      <w:proofErr w:type="spellStart"/>
      <w:r w:rsidR="0066651B" w:rsidRPr="00517C45">
        <w:rPr>
          <w:rFonts w:ascii="Times New Roman" w:hAnsi="Times New Roman" w:cs="Times New Roman"/>
          <w:sz w:val="24"/>
          <w:szCs w:val="24"/>
        </w:rPr>
        <w:t>SodC</w:t>
      </w:r>
      <w:proofErr w:type="spellEnd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protein sequences from various organisms, showing conservation of key amino acid residues. Highly conserved histidine residues are shaded in blue, while functionally or structurally important residues (aspartate) </w:t>
      </w:r>
      <w:proofErr w:type="gramStart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>are highlighted</w:t>
      </w:r>
      <w:proofErr w:type="gramEnd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in red. Gaps introduced for alignment </w:t>
      </w:r>
      <w:proofErr w:type="gramStart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>are indicated</w:t>
      </w:r>
      <w:proofErr w:type="gramEnd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by dashes (–). Amino acid positions corresponding to important motifs or </w:t>
      </w:r>
      <w:proofErr w:type="gramStart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>conserved</w:t>
      </w:r>
      <w:proofErr w:type="gramEnd"/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domains are numbered above the sequences.</w:t>
      </w:r>
      <w:r w:rsidR="0066651B" w:rsidRPr="00517C45">
        <w:rPr>
          <w:rFonts w:ascii="Times New Roman" w:hAnsi="Times New Roman" w:cs="Times New Roman"/>
          <w:bCs/>
          <w:lang w:val="en-IN"/>
        </w:rPr>
        <w:t xml:space="preserve"> </w:t>
      </w:r>
      <w:r w:rsidR="0066651B" w:rsidRPr="00517C45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(B, D) </w:t>
      </w:r>
      <w:r w:rsidR="00896EDB" w:rsidRPr="00517C45">
        <w:rPr>
          <w:rFonts w:ascii="Times New Roman" w:hAnsi="Times New Roman" w:cs="Times New Roman"/>
          <w:bCs/>
          <w:sz w:val="24"/>
          <w:szCs w:val="24"/>
        </w:rPr>
        <w:t>Phylogenetic trees constructed using the Interactive Tree of Life (</w:t>
      </w:r>
      <w:proofErr w:type="spellStart"/>
      <w:r w:rsidR="00896EDB" w:rsidRPr="00517C45">
        <w:rPr>
          <w:rFonts w:ascii="Times New Roman" w:hAnsi="Times New Roman" w:cs="Times New Roman"/>
          <w:bCs/>
          <w:sz w:val="24"/>
          <w:szCs w:val="24"/>
        </w:rPr>
        <w:t>iTOL</w:t>
      </w:r>
      <w:proofErr w:type="spellEnd"/>
      <w:r w:rsidR="00896EDB" w:rsidRPr="00517C45">
        <w:rPr>
          <w:rFonts w:ascii="Times New Roman" w:hAnsi="Times New Roman" w:cs="Times New Roman"/>
          <w:bCs/>
          <w:sz w:val="24"/>
          <w:szCs w:val="24"/>
        </w:rPr>
        <w:t xml:space="preserve">) platform based on the sequence alignments shown in panels A and C, respectively. The tree was generated using an appropriate evolutionary algorithm (e.g., Neighbor-Joining or Maximum Likelihood) to infer evolutionary relationships. Protein accession numbers </w:t>
      </w:r>
      <w:proofErr w:type="gramStart"/>
      <w:r w:rsidR="00896EDB" w:rsidRPr="00517C45">
        <w:rPr>
          <w:rFonts w:ascii="Times New Roman" w:hAnsi="Times New Roman" w:cs="Times New Roman"/>
          <w:bCs/>
          <w:sz w:val="24"/>
          <w:szCs w:val="24"/>
        </w:rPr>
        <w:t>are shown</w:t>
      </w:r>
      <w:proofErr w:type="gramEnd"/>
      <w:r w:rsidR="00896EDB" w:rsidRPr="00517C45">
        <w:rPr>
          <w:rFonts w:ascii="Times New Roman" w:hAnsi="Times New Roman" w:cs="Times New Roman"/>
          <w:bCs/>
          <w:sz w:val="24"/>
          <w:szCs w:val="24"/>
        </w:rPr>
        <w:t xml:space="preserve"> alongside species names. The topology of the tree reflects evolutionary distances and </w:t>
      </w:r>
      <w:r w:rsidR="004C6FAA" w:rsidRPr="00517C45">
        <w:rPr>
          <w:rFonts w:ascii="Times New Roman" w:hAnsi="Times New Roman" w:cs="Times New Roman"/>
          <w:bCs/>
          <w:sz w:val="24"/>
          <w:szCs w:val="24"/>
        </w:rPr>
        <w:lastRenderedPageBreak/>
        <w:t>sequence similarity among homologous proteins across the included species.</w:t>
      </w:r>
      <w:r w:rsidR="004C6FAA" w:rsidRPr="00517C45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inline distT="0" distB="0" distL="0" distR="0" wp14:anchorId="73A172EA" wp14:editId="13C2809C">
            <wp:extent cx="3580688" cy="5235853"/>
            <wp:effectExtent l="0" t="0" r="1270" b="3175"/>
            <wp:docPr id="6783453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345397" name="Picture 678345397"/>
                    <pic:cNvPicPr/>
                  </pic:nvPicPr>
                  <pic:blipFill rotWithShape="1">
                    <a:blip r:embed="rId6"/>
                    <a:srcRect l="9300" t="8722" r="9245" b="8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152" cy="5251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6D54C" w14:textId="0F6B191D" w:rsidR="001F27D1" w:rsidRPr="00517C45" w:rsidRDefault="0066651B" w:rsidP="001C276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1C2767" w:rsidRPr="00517C4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517C45">
        <w:rPr>
          <w:rFonts w:ascii="Times New Roman" w:hAnsi="Times New Roman" w:cs="Times New Roman"/>
          <w:sz w:val="24"/>
          <w:szCs w:val="24"/>
        </w:rPr>
        <w:t>The relative percentage of biofilm formation in WT-5075, ∆</w:t>
      </w:r>
      <w:proofErr w:type="spellStart"/>
      <w:r w:rsidRPr="00517C45">
        <w:rPr>
          <w:rFonts w:ascii="Times New Roman" w:hAnsi="Times New Roman" w:cs="Times New Roman"/>
          <w:i/>
          <w:sz w:val="24"/>
          <w:szCs w:val="24"/>
        </w:rPr>
        <w:t>sodB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>, and ∆</w:t>
      </w:r>
      <w:proofErr w:type="spellStart"/>
      <w:r w:rsidRPr="00517C45">
        <w:rPr>
          <w:rFonts w:ascii="Times New Roman" w:hAnsi="Times New Roman" w:cs="Times New Roman"/>
          <w:i/>
          <w:sz w:val="24"/>
          <w:szCs w:val="24"/>
        </w:rPr>
        <w:t>sodC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strains were determined. Data plotted after blank normalization. The data represent the mean ± SD. Statistical significance was determined using the one-way ANOVA test with Tukey’s multiple comparisons. ** denotes p-value &lt;0.01, **** denotes p-value &lt;0.0001.</w:t>
      </w:r>
      <w:r w:rsidR="001C2767" w:rsidRPr="00517C4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C2767" w:rsidRPr="00517C45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="00F87E0E" w:rsidRPr="00517C45">
        <w:rPr>
          <w:rFonts w:ascii="Times New Roman" w:hAnsi="Times New Roman" w:cs="Times New Roman"/>
          <w:b/>
          <w:iCs/>
          <w:sz w:val="24"/>
          <w:szCs w:val="24"/>
        </w:rPr>
        <w:t>B-C</w:t>
      </w:r>
      <w:r w:rsidR="001C2767" w:rsidRPr="00517C45">
        <w:rPr>
          <w:rFonts w:ascii="Times New Roman" w:hAnsi="Times New Roman" w:cs="Times New Roman"/>
          <w:b/>
          <w:iCs/>
          <w:sz w:val="24"/>
          <w:szCs w:val="24"/>
        </w:rPr>
        <w:t>)</w:t>
      </w:r>
      <w:r w:rsidR="00F87E0E" w:rsidRPr="00517C45">
        <w:rPr>
          <w:rFonts w:ascii="Times New Roman" w:hAnsi="Times New Roman" w:cs="Times New Roman"/>
          <w:sz w:val="24"/>
          <w:szCs w:val="24"/>
        </w:rPr>
        <w:t xml:space="preserve"> The </w:t>
      </w:r>
      <w:r w:rsidR="0009221D">
        <w:rPr>
          <w:rFonts w:ascii="Times New Roman" w:hAnsi="Times New Roman" w:cs="Times New Roman"/>
          <w:sz w:val="24"/>
          <w:szCs w:val="24"/>
        </w:rPr>
        <w:t xml:space="preserve">concentration of </w:t>
      </w:r>
      <w:proofErr w:type="gramStart"/>
      <w:r w:rsidR="0009221D">
        <w:rPr>
          <w:rFonts w:ascii="Times New Roman" w:hAnsi="Times New Roman" w:cs="Times New Roman"/>
          <w:sz w:val="24"/>
          <w:szCs w:val="24"/>
        </w:rPr>
        <w:t>ROMO</w:t>
      </w:r>
      <w:r w:rsidR="004D36F1" w:rsidRPr="00517C45">
        <w:rPr>
          <w:rFonts w:ascii="Times New Roman" w:hAnsi="Times New Roman" w:cs="Times New Roman"/>
          <w:sz w:val="24"/>
          <w:szCs w:val="24"/>
        </w:rPr>
        <w:t>1</w:t>
      </w:r>
      <w:r w:rsidR="0040694F" w:rsidRPr="00517C4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0694F" w:rsidRPr="00517C45">
        <w:rPr>
          <w:rFonts w:ascii="Times New Roman" w:hAnsi="Times New Roman" w:cs="Times New Roman"/>
          <w:sz w:val="24"/>
          <w:szCs w:val="24"/>
        </w:rPr>
        <w:t>ROS Modulator 1)</w:t>
      </w:r>
      <w:r w:rsidR="004D36F1" w:rsidRPr="00517C45">
        <w:rPr>
          <w:rFonts w:ascii="Times New Roman" w:hAnsi="Times New Roman" w:cs="Times New Roman"/>
          <w:sz w:val="24"/>
          <w:szCs w:val="24"/>
        </w:rPr>
        <w:t xml:space="preserve"> in the </w:t>
      </w:r>
      <w:r w:rsidR="0040694F" w:rsidRPr="00517C45">
        <w:rPr>
          <w:rFonts w:ascii="Times New Roman" w:hAnsi="Times New Roman" w:cs="Times New Roman"/>
          <w:sz w:val="24"/>
          <w:szCs w:val="24"/>
        </w:rPr>
        <w:t xml:space="preserve">samples was estimated in three groups 1. Normal diet, group 2. High-fat diet, group 3. High-fat diet + NAC </w:t>
      </w:r>
      <w:proofErr w:type="gramStart"/>
      <w:r w:rsidR="0040694F" w:rsidRPr="00517C45">
        <w:rPr>
          <w:rFonts w:ascii="Times New Roman" w:hAnsi="Times New Roman" w:cs="Times New Roman"/>
          <w:sz w:val="24"/>
          <w:szCs w:val="24"/>
        </w:rPr>
        <w:t>( ROS</w:t>
      </w:r>
      <w:proofErr w:type="gramEnd"/>
      <w:r w:rsidR="0040694F" w:rsidRPr="00517C45">
        <w:rPr>
          <w:rFonts w:ascii="Times New Roman" w:hAnsi="Times New Roman" w:cs="Times New Roman"/>
          <w:sz w:val="24"/>
          <w:szCs w:val="24"/>
        </w:rPr>
        <w:t xml:space="preserve"> quencher) in lungs and liver respectively. The data represent the mean ± SD. Statistical significance was determined using the </w:t>
      </w:r>
      <w:r w:rsidR="0040694F" w:rsidRPr="00517C45">
        <w:rPr>
          <w:rFonts w:ascii="Times New Roman" w:hAnsi="Times New Roman" w:cs="Times New Roman"/>
          <w:sz w:val="24"/>
          <w:szCs w:val="24"/>
        </w:rPr>
        <w:lastRenderedPageBreak/>
        <w:t xml:space="preserve">one-way ANOVA test with Tukey’s multiple comparisons. </w:t>
      </w:r>
      <w:proofErr w:type="gramStart"/>
      <w:r w:rsidR="0040694F" w:rsidRPr="00517C45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="0040694F" w:rsidRPr="00517C45">
        <w:rPr>
          <w:rFonts w:ascii="Times New Roman" w:hAnsi="Times New Roman" w:cs="Times New Roman"/>
          <w:sz w:val="24"/>
          <w:szCs w:val="24"/>
        </w:rPr>
        <w:t xml:space="preserve"> denotes p-value </w:t>
      </w:r>
      <w:r w:rsidR="00731EE5" w:rsidRPr="00517C45">
        <w:rPr>
          <w:rFonts w:ascii="Times New Roman" w:hAnsi="Times New Roman" w:cs="Times New Roman"/>
          <w:sz w:val="24"/>
          <w:szCs w:val="24"/>
        </w:rPr>
        <w:t>&gt;0.9</w:t>
      </w:r>
      <w:r w:rsidR="0040694F" w:rsidRPr="00517C45">
        <w:rPr>
          <w:rFonts w:ascii="Times New Roman" w:hAnsi="Times New Roman" w:cs="Times New Roman"/>
          <w:sz w:val="24"/>
          <w:szCs w:val="24"/>
        </w:rPr>
        <w:t>, **** denotes p-value &lt;0.0001.</w:t>
      </w:r>
    </w:p>
    <w:p w14:paraId="5FAD933C" w14:textId="77777777" w:rsidR="005036CD" w:rsidRPr="00517C45" w:rsidRDefault="005036CD" w:rsidP="001C276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12317BD" wp14:editId="7D37D108">
            <wp:extent cx="2791482" cy="3168324"/>
            <wp:effectExtent l="0" t="0" r="8890" b="0"/>
            <wp:docPr id="1513538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538756" name=""/>
                    <pic:cNvPicPr/>
                  </pic:nvPicPr>
                  <pic:blipFill rotWithShape="1">
                    <a:blip r:embed="rId7"/>
                    <a:srcRect t="6688" r="37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272" cy="3177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6D553" w14:textId="0E213404" w:rsidR="000C4E4F" w:rsidRPr="00517C45" w:rsidRDefault="00D017EE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t>S</w:t>
      </w:r>
      <w:r w:rsidR="001F27D1" w:rsidRPr="00517C45">
        <w:rPr>
          <w:rFonts w:ascii="Times New Roman" w:hAnsi="Times New Roman" w:cs="Times New Roman"/>
          <w:b/>
          <w:sz w:val="24"/>
          <w:szCs w:val="24"/>
        </w:rPr>
        <w:t>3</w:t>
      </w:r>
      <w:r w:rsidR="00042BA8" w:rsidRPr="00517C45">
        <w:rPr>
          <w:rFonts w:ascii="Times New Roman" w:hAnsi="Times New Roman" w:cs="Times New Roman"/>
          <w:b/>
          <w:sz w:val="24"/>
          <w:szCs w:val="24"/>
        </w:rPr>
        <w:t>.</w:t>
      </w:r>
      <w:r w:rsidR="001C2767" w:rsidRPr="00517C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BA8" w:rsidRPr="00517C45">
        <w:rPr>
          <w:rFonts w:ascii="Times New Roman" w:hAnsi="Times New Roman" w:cs="Times New Roman"/>
          <w:sz w:val="24"/>
          <w:szCs w:val="24"/>
        </w:rPr>
        <w:t xml:space="preserve">The transcript levels of </w:t>
      </w:r>
      <w:proofErr w:type="spellStart"/>
      <w:r w:rsidR="00042BA8" w:rsidRPr="00517C45">
        <w:rPr>
          <w:rFonts w:ascii="Times New Roman" w:hAnsi="Times New Roman" w:cs="Times New Roman"/>
          <w:i/>
          <w:sz w:val="24"/>
          <w:szCs w:val="24"/>
        </w:rPr>
        <w:t>sodB</w:t>
      </w:r>
      <w:proofErr w:type="spellEnd"/>
      <w:r w:rsidR="00042BA8" w:rsidRPr="00517C45">
        <w:rPr>
          <w:rFonts w:ascii="Times New Roman" w:hAnsi="Times New Roman" w:cs="Times New Roman"/>
          <w:sz w:val="24"/>
          <w:szCs w:val="24"/>
        </w:rPr>
        <w:t xml:space="preserve"> were determined in WT-5075 cells grown in LB-medium to OD</w:t>
      </w:r>
      <w:r w:rsidR="00042BA8" w:rsidRPr="00517C4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042BA8" w:rsidRPr="00517C45">
        <w:rPr>
          <w:rFonts w:ascii="Times New Roman" w:hAnsi="Times New Roman" w:cs="Times New Roman"/>
          <w:sz w:val="24"/>
          <w:szCs w:val="24"/>
        </w:rPr>
        <w:t>~0.6 and pulsed with MV (250 µM) for 120 min in the presence of either MnCl</w:t>
      </w:r>
      <w:r w:rsidR="00042BA8" w:rsidRPr="00517C4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042BA8" w:rsidRPr="00517C45">
        <w:rPr>
          <w:rFonts w:ascii="Times New Roman" w:hAnsi="Times New Roman" w:cs="Times New Roman"/>
          <w:sz w:val="24"/>
          <w:szCs w:val="24"/>
        </w:rPr>
        <w:t>or FeCl</w:t>
      </w:r>
      <w:r w:rsidR="00042BA8" w:rsidRPr="00517C4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42BA8" w:rsidRPr="00517C4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042BA8" w:rsidRPr="00517C4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42BA8" w:rsidRPr="00517C45">
        <w:rPr>
          <w:rFonts w:ascii="Times New Roman" w:hAnsi="Times New Roman" w:cs="Times New Roman"/>
          <w:sz w:val="24"/>
          <w:szCs w:val="24"/>
        </w:rPr>
        <w:t>-PCR. The data represent the mean ± SD. Statistical significance was determined using the one-way ANOVA test with Tukey’s multiple comparisons. **** denotes p-value &lt;0.0001, ns denotes not significant.</w:t>
      </w:r>
    </w:p>
    <w:p w14:paraId="0E77B007" w14:textId="77777777" w:rsidR="006E3920" w:rsidRPr="00517C45" w:rsidRDefault="006E3920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E3D49" w14:textId="77777777" w:rsidR="006E3920" w:rsidRPr="00517C45" w:rsidRDefault="006E3920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68D267" w14:textId="77777777" w:rsidR="006E3920" w:rsidRPr="00517C45" w:rsidRDefault="006E3920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DB36F4" w14:textId="4A81C4D4" w:rsidR="006E3920" w:rsidRPr="00517C45" w:rsidRDefault="006E3920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0340C5" wp14:editId="06965078">
            <wp:extent cx="4481195" cy="3091180"/>
            <wp:effectExtent l="0" t="0" r="0" b="0"/>
            <wp:docPr id="983258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136DA" w14:textId="235CAE02" w:rsidR="006E3920" w:rsidRPr="00517C45" w:rsidRDefault="006E3920" w:rsidP="00D47A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8C4E7B" wp14:editId="62AB90A9">
            <wp:extent cx="5834380" cy="2993390"/>
            <wp:effectExtent l="0" t="0" r="0" b="0"/>
            <wp:docPr id="21053798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F11B2" w14:textId="4BA694C0" w:rsidR="006E3920" w:rsidRPr="00517C45" w:rsidRDefault="006E3920" w:rsidP="006E39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4. A-B</w:t>
      </w:r>
      <w:r w:rsidR="0009221D">
        <w:rPr>
          <w:rFonts w:ascii="Times New Roman" w:hAnsi="Times New Roman" w:cs="Times New Roman"/>
          <w:sz w:val="24"/>
          <w:szCs w:val="24"/>
        </w:rPr>
        <w:t xml:space="preserve">, </w:t>
      </w:r>
      <w:r w:rsidRPr="00517C45">
        <w:rPr>
          <w:rFonts w:ascii="Times New Roman" w:hAnsi="Times New Roman" w:cs="Times New Roman"/>
          <w:sz w:val="24"/>
          <w:szCs w:val="24"/>
        </w:rPr>
        <w:t xml:space="preserve">Metal ion stoichiometry of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B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C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under native,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Chelex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>-treated, and re-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metallated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conditions. Bar graphs represent the molar ratio of individual metal ions (Mn²⁺, Ni²⁺, Cu²⁺, Zn²⁺, and Fe²⁺) bound per molecule of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B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C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protein in three experimental states: native purified, Chelex-100 treated (metal-depleted), and re-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metallate</w:t>
      </w:r>
      <w:proofErr w:type="spellEnd"/>
    </w:p>
    <w:p w14:paraId="41E28430" w14:textId="043BEE3B" w:rsidR="000037EC" w:rsidRPr="00517C45" w:rsidRDefault="000037EC" w:rsidP="006E39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8"/>
          <w:szCs w:val="28"/>
        </w:rPr>
        <w:lastRenderedPageBreak/>
        <w:t>Supplementary Tables</w:t>
      </w:r>
    </w:p>
    <w:p w14:paraId="5E0B39C9" w14:textId="04E791A4" w:rsidR="00A3239B" w:rsidRPr="00517C45" w:rsidRDefault="00042BA8" w:rsidP="00D47A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1908" w:rsidRPr="00517C45">
        <w:rPr>
          <w:rFonts w:ascii="Times New Roman" w:hAnsi="Times New Roman" w:cs="Times New Roman"/>
          <w:b/>
          <w:sz w:val="24"/>
          <w:szCs w:val="24"/>
        </w:rPr>
        <w:t>S</w:t>
      </w:r>
      <w:r w:rsidRPr="00517C4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The binding residues of </w:t>
      </w:r>
      <w:proofErr w:type="spell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SodB</w:t>
      </w:r>
      <w:proofErr w:type="spellEnd"/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 predicted to interact with Fe and </w:t>
      </w:r>
      <w:proofErr w:type="spell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Mn</w:t>
      </w:r>
      <w:proofErr w:type="spellEnd"/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were identified</w:t>
      </w:r>
      <w:proofErr w:type="gramEnd"/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 using the MIB web server, </w:t>
      </w:r>
      <w:proofErr w:type="spell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AlphaFill</w:t>
      </w:r>
      <w:proofErr w:type="spellEnd"/>
      <w:r w:rsidR="0030735F" w:rsidRPr="00517C45">
        <w:rPr>
          <w:rFonts w:ascii="Times New Roman" w:hAnsi="Times New Roman" w:cs="Times New Roman"/>
          <w:b/>
          <w:sz w:val="24"/>
          <w:szCs w:val="24"/>
        </w:rPr>
        <w:t>, and Schrödinger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843"/>
        <w:gridCol w:w="1559"/>
        <w:gridCol w:w="992"/>
        <w:gridCol w:w="3119"/>
      </w:tblGrid>
      <w:tr w:rsidR="00163C53" w:rsidRPr="00517C45" w14:paraId="69619E8A" w14:textId="77777777" w:rsidTr="002151CF">
        <w:tc>
          <w:tcPr>
            <w:tcW w:w="1129" w:type="dxa"/>
          </w:tcPr>
          <w:p w14:paraId="4D9390FC" w14:textId="441BD758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rotein</w:t>
            </w:r>
          </w:p>
        </w:tc>
        <w:tc>
          <w:tcPr>
            <w:tcW w:w="851" w:type="dxa"/>
          </w:tcPr>
          <w:p w14:paraId="312DFD7F" w14:textId="7B211691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Metal ion</w:t>
            </w:r>
          </w:p>
        </w:tc>
        <w:tc>
          <w:tcPr>
            <w:tcW w:w="1843" w:type="dxa"/>
          </w:tcPr>
          <w:p w14:paraId="4C62C4D5" w14:textId="454D9570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Docked model (MIB)</w:t>
            </w:r>
          </w:p>
        </w:tc>
        <w:tc>
          <w:tcPr>
            <w:tcW w:w="1559" w:type="dxa"/>
          </w:tcPr>
          <w:p w14:paraId="0425F51A" w14:textId="2435AF2D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redicted Binding residues (MIB)</w:t>
            </w:r>
          </w:p>
        </w:tc>
        <w:tc>
          <w:tcPr>
            <w:tcW w:w="992" w:type="dxa"/>
          </w:tcPr>
          <w:p w14:paraId="3A8E251E" w14:textId="77777777" w:rsidR="00626700" w:rsidRPr="00517C45" w:rsidRDefault="00626700" w:rsidP="006267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Score</w:t>
            </w:r>
          </w:p>
          <w:p w14:paraId="3F389221" w14:textId="7A32CC95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(MIB)</w:t>
            </w:r>
          </w:p>
        </w:tc>
        <w:tc>
          <w:tcPr>
            <w:tcW w:w="3119" w:type="dxa"/>
          </w:tcPr>
          <w:p w14:paraId="784AD1DA" w14:textId="09DF646C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Modeling using </w:t>
            </w:r>
            <w:proofErr w:type="spellStart"/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lphaFill</w:t>
            </w:r>
            <w:proofErr w:type="spellEnd"/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 and Schrödinger</w:t>
            </w:r>
          </w:p>
        </w:tc>
      </w:tr>
      <w:tr w:rsidR="00163C53" w:rsidRPr="00517C45" w14:paraId="2C134BA0" w14:textId="77777777" w:rsidTr="002151CF">
        <w:tc>
          <w:tcPr>
            <w:tcW w:w="1129" w:type="dxa"/>
          </w:tcPr>
          <w:p w14:paraId="610C0832" w14:textId="1C8F0A7A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B</w:t>
            </w:r>
            <w:proofErr w:type="spellEnd"/>
          </w:p>
        </w:tc>
        <w:tc>
          <w:tcPr>
            <w:tcW w:w="851" w:type="dxa"/>
          </w:tcPr>
          <w:p w14:paraId="25A34DDE" w14:textId="5E74C62C" w:rsidR="00626700" w:rsidRPr="00517C45" w:rsidRDefault="00626700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Fe</w:t>
            </w:r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04EF001D" w14:textId="2B213ED3" w:rsidR="00626700" w:rsidRPr="00517C45" w:rsidRDefault="00040AC1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3573E65E" wp14:editId="3A596317">
                  <wp:extent cx="930166" cy="835572"/>
                  <wp:effectExtent l="0" t="0" r="3810" b="3175"/>
                  <wp:docPr id="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59736" t="60345" r="33115" b="282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166" cy="8355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D6D7F1C" w14:textId="77777777" w:rsidR="00163C53" w:rsidRPr="00517C45" w:rsidRDefault="00626700" w:rsidP="00626700">
            <w:pPr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8H,80H,</w:t>
            </w:r>
          </w:p>
          <w:p w14:paraId="5FE4106E" w14:textId="3752DAEB" w:rsidR="00626700" w:rsidRPr="00517C45" w:rsidRDefault="002151CF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 w:rsidR="00626700" w:rsidRPr="00517C45">
              <w:rPr>
                <w:rFonts w:ascii="Arial" w:hAnsi="Arial" w:cs="Arial"/>
                <w:color w:val="000000" w:themeColor="text1"/>
                <w:kern w:val="24"/>
              </w:rPr>
              <w:t>64D,168H</w:t>
            </w:r>
          </w:p>
        </w:tc>
        <w:tc>
          <w:tcPr>
            <w:tcW w:w="992" w:type="dxa"/>
          </w:tcPr>
          <w:p w14:paraId="4B573922" w14:textId="36E84815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6.133</w:t>
            </w:r>
          </w:p>
        </w:tc>
        <w:tc>
          <w:tcPr>
            <w:tcW w:w="3119" w:type="dxa"/>
          </w:tcPr>
          <w:p w14:paraId="6C3799C7" w14:textId="39FC4F45" w:rsidR="00626700" w:rsidRPr="00517C45" w:rsidRDefault="00981CF9" w:rsidP="00626700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F79EE06" wp14:editId="23AD1B7F">
                  <wp:extent cx="1795780" cy="949960"/>
                  <wp:effectExtent l="0" t="0" r="0" b="254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BFD3F7-F2CB-A4EF-5D1A-C48D26021B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D6BFD3F7-F2CB-A4EF-5D1A-C48D26021B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00870353" w14:textId="77777777" w:rsidTr="002151CF">
        <w:tc>
          <w:tcPr>
            <w:tcW w:w="1129" w:type="dxa"/>
          </w:tcPr>
          <w:p w14:paraId="7B48F4FD" w14:textId="3691A225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B</w:t>
            </w:r>
            <w:proofErr w:type="spellEnd"/>
          </w:p>
        </w:tc>
        <w:tc>
          <w:tcPr>
            <w:tcW w:w="851" w:type="dxa"/>
          </w:tcPr>
          <w:p w14:paraId="38EB9322" w14:textId="40E37FF8" w:rsidR="00626700" w:rsidRPr="00517C45" w:rsidRDefault="00626700" w:rsidP="00626700">
            <w:pPr>
              <w:spacing w:line="480" w:lineRule="auto"/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Mn</w:t>
            </w:r>
            <w:proofErr w:type="spellEnd"/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407857B1" w14:textId="36E45A17" w:rsidR="00626700" w:rsidRPr="00517C45" w:rsidRDefault="00040AC1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7160E3D1" wp14:editId="2D10C35C">
                  <wp:extent cx="1033145" cy="930910"/>
                  <wp:effectExtent l="0" t="0" r="0" b="2540"/>
                  <wp:docPr id="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59009" t="29095" r="32388" b="571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145" cy="930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6CB068A3" w14:textId="77777777" w:rsidR="00163C53" w:rsidRPr="00517C45" w:rsidRDefault="00626700" w:rsidP="00626700">
            <w:pPr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8H,80H,</w:t>
            </w:r>
          </w:p>
          <w:p w14:paraId="63C9010F" w14:textId="303689D7" w:rsidR="00626700" w:rsidRPr="00517C45" w:rsidRDefault="002151CF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 w:rsidR="00626700" w:rsidRPr="00517C45">
              <w:rPr>
                <w:rFonts w:ascii="Arial" w:hAnsi="Arial" w:cs="Arial"/>
                <w:color w:val="000000" w:themeColor="text1"/>
                <w:kern w:val="24"/>
              </w:rPr>
              <w:t>64D,168H</w:t>
            </w:r>
          </w:p>
        </w:tc>
        <w:tc>
          <w:tcPr>
            <w:tcW w:w="992" w:type="dxa"/>
          </w:tcPr>
          <w:p w14:paraId="313A7B89" w14:textId="08221317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5.415</w:t>
            </w:r>
          </w:p>
        </w:tc>
        <w:tc>
          <w:tcPr>
            <w:tcW w:w="3119" w:type="dxa"/>
          </w:tcPr>
          <w:p w14:paraId="2BA1FD81" w14:textId="7A518DCB" w:rsidR="00626700" w:rsidRPr="00517C45" w:rsidRDefault="00F74806" w:rsidP="00163C53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25B9AD7E" wp14:editId="5F418148">
                  <wp:extent cx="1795780" cy="949960"/>
                  <wp:effectExtent l="0" t="0" r="0" b="254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6F8B1C3-0692-160C-4820-E3D6986B363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66F8B1C3-0692-160C-4820-E3D6986B36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78CEA78A" w14:textId="77777777" w:rsidTr="002151CF">
        <w:tc>
          <w:tcPr>
            <w:tcW w:w="1129" w:type="dxa"/>
          </w:tcPr>
          <w:p w14:paraId="5697493D" w14:textId="0C062549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B-H28A</w:t>
            </w:r>
          </w:p>
        </w:tc>
        <w:tc>
          <w:tcPr>
            <w:tcW w:w="851" w:type="dxa"/>
          </w:tcPr>
          <w:p w14:paraId="04E18AF2" w14:textId="72B11BD7" w:rsidR="00626700" w:rsidRPr="00517C45" w:rsidRDefault="00626700" w:rsidP="00626700">
            <w:pPr>
              <w:spacing w:line="480" w:lineRule="auto"/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Mn</w:t>
            </w:r>
            <w:proofErr w:type="spellEnd"/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5B9C266D" w14:textId="0100D6BB" w:rsidR="00626700" w:rsidRPr="00517C45" w:rsidRDefault="00040AC1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83A6521" wp14:editId="13466860">
                  <wp:extent cx="1008993" cy="851338"/>
                  <wp:effectExtent l="0" t="0" r="1270" b="6350"/>
                  <wp:docPr id="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59736" t="35776" r="32509" b="525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8993" cy="8513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C7040D2" w14:textId="77777777" w:rsidR="00163C53" w:rsidRPr="00517C45" w:rsidRDefault="00626700" w:rsidP="00626700">
            <w:pPr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8A,80H,</w:t>
            </w:r>
          </w:p>
          <w:p w14:paraId="107B0C80" w14:textId="2E5FE73B" w:rsidR="00626700" w:rsidRPr="00517C45" w:rsidRDefault="002151CF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 w:rsidR="00626700" w:rsidRPr="00517C45">
              <w:rPr>
                <w:rFonts w:ascii="Arial" w:hAnsi="Arial" w:cs="Arial"/>
                <w:color w:val="000000" w:themeColor="text1"/>
                <w:kern w:val="24"/>
              </w:rPr>
              <w:t>64D,168H</w:t>
            </w:r>
          </w:p>
        </w:tc>
        <w:tc>
          <w:tcPr>
            <w:tcW w:w="992" w:type="dxa"/>
          </w:tcPr>
          <w:p w14:paraId="5B9B495D" w14:textId="1E431B72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.960</w:t>
            </w:r>
          </w:p>
        </w:tc>
        <w:tc>
          <w:tcPr>
            <w:tcW w:w="3119" w:type="dxa"/>
          </w:tcPr>
          <w:p w14:paraId="6F5A5DD5" w14:textId="2BFE9E40" w:rsidR="00626700" w:rsidRPr="00517C45" w:rsidRDefault="00F74806" w:rsidP="00163C53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6209D597" wp14:editId="2E53E19D">
                  <wp:extent cx="1795780" cy="949960"/>
                  <wp:effectExtent l="0" t="0" r="0" b="254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417315-8443-29F5-8818-D752C6747A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5E417315-8443-29F5-8818-D752C6747A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72F27311" w14:textId="77777777" w:rsidTr="002151CF">
        <w:tc>
          <w:tcPr>
            <w:tcW w:w="1129" w:type="dxa"/>
          </w:tcPr>
          <w:p w14:paraId="2AFE6061" w14:textId="62D10BB4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B-D164A-H168A</w:t>
            </w:r>
          </w:p>
        </w:tc>
        <w:tc>
          <w:tcPr>
            <w:tcW w:w="851" w:type="dxa"/>
          </w:tcPr>
          <w:p w14:paraId="7BC43DD4" w14:textId="0F8603A4" w:rsidR="00626700" w:rsidRPr="00517C45" w:rsidRDefault="00626700" w:rsidP="00626700">
            <w:pPr>
              <w:spacing w:line="480" w:lineRule="auto"/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Mn</w:t>
            </w:r>
            <w:proofErr w:type="spellEnd"/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3284F0FE" w14:textId="5A65FBBE" w:rsidR="00626700" w:rsidRPr="00517C45" w:rsidRDefault="00040AC1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5779B91" wp14:editId="2897C09A">
                  <wp:extent cx="788276" cy="714375"/>
                  <wp:effectExtent l="0" t="0" r="0" b="0"/>
                  <wp:docPr id="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l="59736" t="34698" r="32509" b="528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276" cy="714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311E073B" w14:textId="47D20671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32H,33H</w:t>
            </w:r>
          </w:p>
        </w:tc>
        <w:tc>
          <w:tcPr>
            <w:tcW w:w="992" w:type="dxa"/>
          </w:tcPr>
          <w:p w14:paraId="68083CCC" w14:textId="0F809FD6" w:rsidR="00626700" w:rsidRPr="00517C45" w:rsidRDefault="00626700" w:rsidP="00626700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 xml:space="preserve">No binding </w:t>
            </w:r>
          </w:p>
        </w:tc>
        <w:tc>
          <w:tcPr>
            <w:tcW w:w="3119" w:type="dxa"/>
          </w:tcPr>
          <w:p w14:paraId="1F113A33" w14:textId="297F35B6" w:rsidR="00626700" w:rsidRPr="00517C45" w:rsidRDefault="00F74806" w:rsidP="00626700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03C59D7" wp14:editId="764F54F5">
                  <wp:extent cx="1795780" cy="949960"/>
                  <wp:effectExtent l="0" t="0" r="0" b="254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0F8A43-437E-9029-5A02-266A52D74F8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B10F8A43-437E-9029-5A02-266A52D74F8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8892A3" w14:textId="77777777" w:rsidR="00040AC1" w:rsidRPr="00517C45" w:rsidRDefault="00040AC1" w:rsidP="00042B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D78054" w14:textId="77777777" w:rsidR="00E31C1C" w:rsidRPr="00517C45" w:rsidRDefault="00E31C1C" w:rsidP="00042B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9DC7E7" w14:textId="77777777" w:rsidR="00E31C1C" w:rsidRPr="00517C45" w:rsidRDefault="00E31C1C" w:rsidP="00042B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63D9FE" w14:textId="7162DBF9" w:rsidR="00163C53" w:rsidRPr="00517C45" w:rsidRDefault="00042BA8" w:rsidP="00042BA8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1908" w:rsidRPr="00517C45">
        <w:rPr>
          <w:rFonts w:ascii="Times New Roman" w:hAnsi="Times New Roman" w:cs="Times New Roman"/>
          <w:b/>
          <w:sz w:val="24"/>
          <w:szCs w:val="24"/>
        </w:rPr>
        <w:t>S</w:t>
      </w:r>
      <w:r w:rsidRPr="00517C45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The binding residues of </w:t>
      </w:r>
      <w:proofErr w:type="spell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SodC</w:t>
      </w:r>
      <w:proofErr w:type="spellEnd"/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 predicted to interact with Zn and Cu </w:t>
      </w:r>
      <w:proofErr w:type="gram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were identified</w:t>
      </w:r>
      <w:proofErr w:type="gramEnd"/>
      <w:r w:rsidR="0030735F" w:rsidRPr="00517C45">
        <w:rPr>
          <w:rFonts w:ascii="Times New Roman" w:hAnsi="Times New Roman" w:cs="Times New Roman"/>
          <w:b/>
          <w:sz w:val="24"/>
          <w:szCs w:val="24"/>
        </w:rPr>
        <w:t xml:space="preserve"> using the MIB web server, </w:t>
      </w:r>
      <w:proofErr w:type="spellStart"/>
      <w:r w:rsidR="0030735F" w:rsidRPr="00517C45">
        <w:rPr>
          <w:rFonts w:ascii="Times New Roman" w:hAnsi="Times New Roman" w:cs="Times New Roman"/>
          <w:b/>
          <w:sz w:val="24"/>
          <w:szCs w:val="24"/>
        </w:rPr>
        <w:t>AlphaFill</w:t>
      </w:r>
      <w:proofErr w:type="spellEnd"/>
      <w:r w:rsidR="0030735F" w:rsidRPr="00517C45">
        <w:rPr>
          <w:rFonts w:ascii="Times New Roman" w:hAnsi="Times New Roman" w:cs="Times New Roman"/>
          <w:b/>
          <w:sz w:val="24"/>
          <w:szCs w:val="24"/>
        </w:rPr>
        <w:t>, and Schröding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843"/>
        <w:gridCol w:w="1559"/>
        <w:gridCol w:w="924"/>
        <w:gridCol w:w="3044"/>
      </w:tblGrid>
      <w:tr w:rsidR="00163C53" w:rsidRPr="00517C45" w14:paraId="4F3D9E32" w14:textId="77777777" w:rsidTr="00D67DCE">
        <w:tc>
          <w:tcPr>
            <w:tcW w:w="1129" w:type="dxa"/>
          </w:tcPr>
          <w:p w14:paraId="719DAB43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rotein</w:t>
            </w:r>
          </w:p>
        </w:tc>
        <w:tc>
          <w:tcPr>
            <w:tcW w:w="851" w:type="dxa"/>
          </w:tcPr>
          <w:p w14:paraId="48C015D6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Metal ion</w:t>
            </w:r>
          </w:p>
        </w:tc>
        <w:tc>
          <w:tcPr>
            <w:tcW w:w="1843" w:type="dxa"/>
          </w:tcPr>
          <w:p w14:paraId="0C128D2F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Docked model (MIB)</w:t>
            </w:r>
          </w:p>
        </w:tc>
        <w:tc>
          <w:tcPr>
            <w:tcW w:w="1559" w:type="dxa"/>
          </w:tcPr>
          <w:p w14:paraId="3EBF00C4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redicted Binding residues (MIB)</w:t>
            </w:r>
          </w:p>
        </w:tc>
        <w:tc>
          <w:tcPr>
            <w:tcW w:w="924" w:type="dxa"/>
          </w:tcPr>
          <w:p w14:paraId="408D3DFD" w14:textId="77777777" w:rsidR="00163C53" w:rsidRPr="00517C45" w:rsidRDefault="00163C53" w:rsidP="00F06D9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Score</w:t>
            </w:r>
          </w:p>
          <w:p w14:paraId="058FE423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(MIB)</w:t>
            </w:r>
          </w:p>
        </w:tc>
        <w:tc>
          <w:tcPr>
            <w:tcW w:w="3044" w:type="dxa"/>
          </w:tcPr>
          <w:p w14:paraId="7C2FC24A" w14:textId="77777777" w:rsidR="00163C53" w:rsidRPr="00517C45" w:rsidRDefault="00163C53" w:rsidP="00F06D96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Modeling using </w:t>
            </w:r>
            <w:proofErr w:type="spellStart"/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lphaFill</w:t>
            </w:r>
            <w:proofErr w:type="spellEnd"/>
            <w:r w:rsidRPr="00517C45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 and Schrödinger</w:t>
            </w:r>
          </w:p>
        </w:tc>
      </w:tr>
      <w:tr w:rsidR="00163C53" w:rsidRPr="00517C45" w14:paraId="0E7403BB" w14:textId="77777777" w:rsidTr="00D67DCE">
        <w:tc>
          <w:tcPr>
            <w:tcW w:w="1129" w:type="dxa"/>
          </w:tcPr>
          <w:p w14:paraId="09EAD42F" w14:textId="7617602F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C</w:t>
            </w:r>
            <w:proofErr w:type="spellEnd"/>
          </w:p>
        </w:tc>
        <w:tc>
          <w:tcPr>
            <w:tcW w:w="851" w:type="dxa"/>
          </w:tcPr>
          <w:p w14:paraId="10DAD7C2" w14:textId="05A34FE3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Zn</w:t>
            </w:r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3693E84C" w14:textId="464D54BA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FB83924" wp14:editId="7974DE2F">
                  <wp:extent cx="1033145" cy="890905"/>
                  <wp:effectExtent l="0" t="0" r="0" b="4445"/>
                  <wp:docPr id="76556179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 l="59736" t="60129" r="32252" b="275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145" cy="890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E04D9BD" w14:textId="18DE5FA6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112H,120H,128H,131D</w:t>
            </w:r>
          </w:p>
        </w:tc>
        <w:tc>
          <w:tcPr>
            <w:tcW w:w="924" w:type="dxa"/>
          </w:tcPr>
          <w:p w14:paraId="0B21F43E" w14:textId="36C8383A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5.475</w:t>
            </w:r>
          </w:p>
        </w:tc>
        <w:tc>
          <w:tcPr>
            <w:tcW w:w="3044" w:type="dxa"/>
          </w:tcPr>
          <w:p w14:paraId="30A39410" w14:textId="047E80D9" w:rsidR="00163C53" w:rsidRPr="00517C45" w:rsidRDefault="00F74806" w:rsidP="00163C53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0421C1C1" wp14:editId="1E12B014">
                  <wp:extent cx="1795780" cy="744220"/>
                  <wp:effectExtent l="0" t="0" r="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B7FA20-DBFB-EF9E-D4C1-E67F6C4E546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5B7FA20-DBFB-EF9E-D4C1-E67F6C4E546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360" t="10897" r="1552" b="10897"/>
                          <a:stretch/>
                        </pic:blipFill>
                        <pic:spPr>
                          <a:xfrm>
                            <a:off x="0" y="0"/>
                            <a:ext cx="1795780" cy="74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7E81DE3F" w14:textId="77777777" w:rsidTr="00D67DCE">
        <w:tc>
          <w:tcPr>
            <w:tcW w:w="1129" w:type="dxa"/>
          </w:tcPr>
          <w:p w14:paraId="13BFCF37" w14:textId="5B9FDD0C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proofErr w:type="spellStart"/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C</w:t>
            </w:r>
            <w:proofErr w:type="spellEnd"/>
          </w:p>
        </w:tc>
        <w:tc>
          <w:tcPr>
            <w:tcW w:w="851" w:type="dxa"/>
          </w:tcPr>
          <w:p w14:paraId="407D1FE3" w14:textId="770B79F0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Cu</w:t>
            </w:r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1B3D1611" w14:textId="09B52A9B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063022FA" wp14:editId="7FBA79CD">
                  <wp:extent cx="1033145" cy="554355"/>
                  <wp:effectExtent l="0" t="0" r="0" b="0"/>
                  <wp:docPr id="111449863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 l="59736" t="36198" r="32358" b="56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145" cy="554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C5A3D85" w14:textId="2335DC1A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87H,89H, 112H,165H</w:t>
            </w:r>
          </w:p>
        </w:tc>
        <w:tc>
          <w:tcPr>
            <w:tcW w:w="924" w:type="dxa"/>
          </w:tcPr>
          <w:p w14:paraId="4CF6D3B5" w14:textId="3EDD2F68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4.785</w:t>
            </w:r>
          </w:p>
        </w:tc>
        <w:tc>
          <w:tcPr>
            <w:tcW w:w="3044" w:type="dxa"/>
          </w:tcPr>
          <w:p w14:paraId="3424B007" w14:textId="69C46CB9" w:rsidR="00163C53" w:rsidRPr="00517C45" w:rsidRDefault="00F74806" w:rsidP="00163C53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2F8BD26B" wp14:editId="22142B37">
                  <wp:extent cx="1795780" cy="949960"/>
                  <wp:effectExtent l="0" t="0" r="0" b="254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9BEE97-C0C2-9D2A-14A2-33D31394A7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7B9BEE97-C0C2-9D2A-14A2-33D31394A7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69D64922" w14:textId="77777777" w:rsidTr="00D67DCE">
        <w:tc>
          <w:tcPr>
            <w:tcW w:w="1129" w:type="dxa"/>
          </w:tcPr>
          <w:p w14:paraId="573811B1" w14:textId="73F2B798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C-H87A-H89A</w:t>
            </w:r>
          </w:p>
        </w:tc>
        <w:tc>
          <w:tcPr>
            <w:tcW w:w="851" w:type="dxa"/>
          </w:tcPr>
          <w:p w14:paraId="1D0BA86B" w14:textId="0A391C39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Cu</w:t>
            </w:r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6348C0AC" w14:textId="114B84BB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192FC6E3" wp14:editId="58EDBAD8">
                  <wp:extent cx="1016001" cy="1097280"/>
                  <wp:effectExtent l="0" t="0" r="0" b="7620"/>
                  <wp:docPr id="195474909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 l="59736" t="35991" r="34206" b="523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1" cy="1097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2D9271D" w14:textId="74ED12D9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87A,89A, 112H,165H</w:t>
            </w:r>
          </w:p>
        </w:tc>
        <w:tc>
          <w:tcPr>
            <w:tcW w:w="924" w:type="dxa"/>
          </w:tcPr>
          <w:p w14:paraId="7FBE3F66" w14:textId="6452EAD0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.543</w:t>
            </w:r>
          </w:p>
        </w:tc>
        <w:tc>
          <w:tcPr>
            <w:tcW w:w="3044" w:type="dxa"/>
          </w:tcPr>
          <w:p w14:paraId="40933147" w14:textId="610B2949" w:rsidR="00163C53" w:rsidRPr="00517C45" w:rsidRDefault="00F74806" w:rsidP="00163C53">
            <w:pPr>
              <w:spacing w:line="480" w:lineRule="auto"/>
              <w:jc w:val="center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043BB967" wp14:editId="02445CC5">
                  <wp:extent cx="1795780" cy="977900"/>
                  <wp:effectExtent l="0" t="0" r="0" b="0"/>
                  <wp:docPr id="2030300198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48DF85-3CBD-0356-A33E-AFC0D81BDE7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2A48DF85-3CBD-0356-A33E-AFC0D81BDE7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7" t="2037" r="5953" b="3586"/>
                          <a:stretch/>
                        </pic:blipFill>
                        <pic:spPr>
                          <a:xfrm>
                            <a:off x="0" y="0"/>
                            <a:ext cx="1795780" cy="97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53" w:rsidRPr="00517C45" w14:paraId="0F52C850" w14:textId="77777777" w:rsidTr="00D67DCE">
        <w:tc>
          <w:tcPr>
            <w:tcW w:w="1129" w:type="dxa"/>
          </w:tcPr>
          <w:p w14:paraId="5CC07D1C" w14:textId="2F56E9AB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SodC-H165A</w:t>
            </w:r>
          </w:p>
        </w:tc>
        <w:tc>
          <w:tcPr>
            <w:tcW w:w="851" w:type="dxa"/>
          </w:tcPr>
          <w:p w14:paraId="5F8C7A41" w14:textId="57641791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Cu</w:t>
            </w:r>
            <w:r w:rsidRPr="00517C45">
              <w:rPr>
                <w:rFonts w:ascii="Arial" w:hAnsi="Arial" w:cs="Arial"/>
                <w:color w:val="000000" w:themeColor="text1"/>
                <w:kern w:val="24"/>
                <w:position w:val="7"/>
                <w:vertAlign w:val="superscript"/>
              </w:rPr>
              <w:t>2+</w:t>
            </w:r>
          </w:p>
        </w:tc>
        <w:tc>
          <w:tcPr>
            <w:tcW w:w="1843" w:type="dxa"/>
          </w:tcPr>
          <w:p w14:paraId="2B3AFCB6" w14:textId="7A0E2AAF" w:rsidR="00163C53" w:rsidRPr="00517C45" w:rsidRDefault="00163C53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0C887ABB" wp14:editId="6AD914D9">
                  <wp:extent cx="1033145" cy="635635"/>
                  <wp:effectExtent l="0" t="0" r="0" b="0"/>
                  <wp:docPr id="4721830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 l="59039" t="36853" r="33478" b="54957"/>
                          <a:stretch/>
                        </pic:blipFill>
                        <pic:spPr bwMode="auto">
                          <a:xfrm>
                            <a:off x="0" y="0"/>
                            <a:ext cx="1033145" cy="635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0FD9794" w14:textId="00214E3E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87H,89H, 112H,165A</w:t>
            </w:r>
          </w:p>
        </w:tc>
        <w:tc>
          <w:tcPr>
            <w:tcW w:w="924" w:type="dxa"/>
          </w:tcPr>
          <w:p w14:paraId="6BACCADA" w14:textId="173D6EDD" w:rsidR="00163C53" w:rsidRPr="00517C45" w:rsidRDefault="00163C53" w:rsidP="00163C53">
            <w:pPr>
              <w:jc w:val="both"/>
              <w:rPr>
                <w:b/>
                <w:szCs w:val="24"/>
              </w:rPr>
            </w:pPr>
            <w:r w:rsidRPr="00517C45">
              <w:rPr>
                <w:rFonts w:ascii="Arial" w:hAnsi="Arial" w:cs="Arial"/>
                <w:color w:val="000000" w:themeColor="text1"/>
                <w:kern w:val="24"/>
              </w:rPr>
              <w:t>2.350</w:t>
            </w:r>
          </w:p>
        </w:tc>
        <w:tc>
          <w:tcPr>
            <w:tcW w:w="3044" w:type="dxa"/>
          </w:tcPr>
          <w:p w14:paraId="5EEEEEFA" w14:textId="708F719F" w:rsidR="00163C53" w:rsidRPr="00517C45" w:rsidRDefault="00F74806" w:rsidP="00163C53">
            <w:pPr>
              <w:spacing w:line="480" w:lineRule="auto"/>
              <w:jc w:val="both"/>
              <w:rPr>
                <w:b/>
                <w:szCs w:val="24"/>
              </w:rPr>
            </w:pPr>
            <w:r w:rsidRPr="00517C45">
              <w:rPr>
                <w:b/>
                <w:noProof/>
                <w:szCs w:val="24"/>
              </w:rPr>
              <w:drawing>
                <wp:inline distT="0" distB="0" distL="0" distR="0" wp14:anchorId="4A06C4B7" wp14:editId="00B58650">
                  <wp:extent cx="1795780" cy="949960"/>
                  <wp:effectExtent l="0" t="0" r="0" b="2540"/>
                  <wp:docPr id="218298180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9A1AA5-1FDD-9817-4B5F-589EFA7468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3B9A1AA5-1FDD-9817-4B5F-589EFA7468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780" cy="949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5AE78D" w14:textId="77777777" w:rsidR="006C43DF" w:rsidRPr="00517C45" w:rsidRDefault="006C43DF" w:rsidP="00941376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Y="774"/>
        <w:tblW w:w="9381" w:type="dxa"/>
        <w:tblLook w:val="04A0" w:firstRow="1" w:lastRow="0" w:firstColumn="1" w:lastColumn="0" w:noHBand="0" w:noVBand="1"/>
      </w:tblPr>
      <w:tblGrid>
        <w:gridCol w:w="2405"/>
        <w:gridCol w:w="1276"/>
        <w:gridCol w:w="1701"/>
        <w:gridCol w:w="1585"/>
        <w:gridCol w:w="1120"/>
        <w:gridCol w:w="1294"/>
      </w:tblGrid>
      <w:tr w:rsidR="002153B6" w:rsidRPr="00517C45" w14:paraId="392F97BD" w14:textId="77777777" w:rsidTr="00F908E4">
        <w:trPr>
          <w:trHeight w:val="416"/>
        </w:trPr>
        <w:tc>
          <w:tcPr>
            <w:tcW w:w="2405" w:type="dxa"/>
          </w:tcPr>
          <w:p w14:paraId="164E9FC6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276" w:type="dxa"/>
          </w:tcPr>
          <w:p w14:paraId="61541DFC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Helix</w:t>
            </w:r>
          </w:p>
        </w:tc>
        <w:tc>
          <w:tcPr>
            <w:tcW w:w="1701" w:type="dxa"/>
          </w:tcPr>
          <w:p w14:paraId="730F2915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Antiparallel </w:t>
            </w:r>
          </w:p>
        </w:tc>
        <w:tc>
          <w:tcPr>
            <w:tcW w:w="1585" w:type="dxa"/>
          </w:tcPr>
          <w:p w14:paraId="27A7F0FC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Parallel </w:t>
            </w:r>
          </w:p>
        </w:tc>
        <w:tc>
          <w:tcPr>
            <w:tcW w:w="1120" w:type="dxa"/>
          </w:tcPr>
          <w:p w14:paraId="70D4ABD1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Turn</w:t>
            </w:r>
          </w:p>
        </w:tc>
        <w:tc>
          <w:tcPr>
            <w:tcW w:w="1294" w:type="dxa"/>
          </w:tcPr>
          <w:p w14:paraId="29D05A94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2153B6" w:rsidRPr="00517C45" w14:paraId="6494C265" w14:textId="77777777" w:rsidTr="00F908E4">
        <w:trPr>
          <w:trHeight w:val="424"/>
        </w:trPr>
        <w:tc>
          <w:tcPr>
            <w:tcW w:w="2405" w:type="dxa"/>
          </w:tcPr>
          <w:p w14:paraId="71DCFB6F" w14:textId="77777777" w:rsidR="002153B6" w:rsidRPr="00517C45" w:rsidRDefault="002153B6" w:rsidP="002153B6">
            <w:pPr>
              <w:spacing w:after="160" w:line="259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B</w:t>
            </w:r>
            <w:proofErr w:type="spellEnd"/>
          </w:p>
        </w:tc>
        <w:tc>
          <w:tcPr>
            <w:tcW w:w="1276" w:type="dxa"/>
          </w:tcPr>
          <w:p w14:paraId="45A6BFFE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701" w:type="dxa"/>
          </w:tcPr>
          <w:p w14:paraId="2920580E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585" w:type="dxa"/>
          </w:tcPr>
          <w:p w14:paraId="58DED053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0" w:type="dxa"/>
          </w:tcPr>
          <w:p w14:paraId="76EAE5AD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94" w:type="dxa"/>
          </w:tcPr>
          <w:p w14:paraId="2C7A22C6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7.5</w:t>
            </w:r>
          </w:p>
        </w:tc>
      </w:tr>
      <w:tr w:rsidR="002153B6" w:rsidRPr="00517C45" w14:paraId="0AB389B7" w14:textId="77777777" w:rsidTr="00F908E4">
        <w:trPr>
          <w:trHeight w:val="448"/>
        </w:trPr>
        <w:tc>
          <w:tcPr>
            <w:tcW w:w="2405" w:type="dxa"/>
          </w:tcPr>
          <w:p w14:paraId="39F28CEF" w14:textId="77777777" w:rsidR="002153B6" w:rsidRPr="00517C45" w:rsidRDefault="002153B6" w:rsidP="002153B6">
            <w:pPr>
              <w:spacing w:after="160" w:line="259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B-H28A</w:t>
            </w:r>
          </w:p>
        </w:tc>
        <w:tc>
          <w:tcPr>
            <w:tcW w:w="1276" w:type="dxa"/>
          </w:tcPr>
          <w:p w14:paraId="29158A69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701" w:type="dxa"/>
          </w:tcPr>
          <w:p w14:paraId="3A6BB2F7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585" w:type="dxa"/>
          </w:tcPr>
          <w:p w14:paraId="50BD78E2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0" w:type="dxa"/>
          </w:tcPr>
          <w:p w14:paraId="0FD35710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94" w:type="dxa"/>
          </w:tcPr>
          <w:p w14:paraId="39BFB5F0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2.6</w:t>
            </w:r>
          </w:p>
        </w:tc>
      </w:tr>
      <w:tr w:rsidR="002153B6" w:rsidRPr="00517C45" w14:paraId="3B6F5684" w14:textId="77777777" w:rsidTr="00F908E4">
        <w:trPr>
          <w:trHeight w:val="424"/>
        </w:trPr>
        <w:tc>
          <w:tcPr>
            <w:tcW w:w="2405" w:type="dxa"/>
          </w:tcPr>
          <w:p w14:paraId="24B6D692" w14:textId="77777777" w:rsidR="002153B6" w:rsidRPr="00517C45" w:rsidRDefault="002153B6" w:rsidP="002153B6">
            <w:pPr>
              <w:spacing w:after="160" w:line="259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B-D164A-H168A</w:t>
            </w:r>
          </w:p>
        </w:tc>
        <w:tc>
          <w:tcPr>
            <w:tcW w:w="1276" w:type="dxa"/>
          </w:tcPr>
          <w:p w14:paraId="15527582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701" w:type="dxa"/>
          </w:tcPr>
          <w:p w14:paraId="1772C73C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585" w:type="dxa"/>
          </w:tcPr>
          <w:p w14:paraId="2951F575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0" w:type="dxa"/>
          </w:tcPr>
          <w:p w14:paraId="484246DF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94" w:type="dxa"/>
          </w:tcPr>
          <w:p w14:paraId="31A5A9C9" w14:textId="77777777" w:rsidR="002153B6" w:rsidRPr="00517C45" w:rsidRDefault="002153B6" w:rsidP="002153B6">
            <w:pPr>
              <w:spacing w:after="160"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5.8</w:t>
            </w:r>
          </w:p>
        </w:tc>
      </w:tr>
    </w:tbl>
    <w:p w14:paraId="4A355B98" w14:textId="77777777" w:rsidR="002153B6" w:rsidRPr="00517C45" w:rsidRDefault="002153B6" w:rsidP="002153B6">
      <w:pPr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517C45">
        <w:rPr>
          <w:rFonts w:ascii="Times New Roman" w:hAnsi="Times New Roman" w:cs="Times New Roman"/>
          <w:sz w:val="24"/>
          <w:szCs w:val="24"/>
        </w:rPr>
        <w:t xml:space="preserve"> Estimated secondary structure content (</w:t>
      </w:r>
      <w:proofErr w:type="gramStart"/>
      <w:r w:rsidRPr="00517C4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517C45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B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-wild type and mutant proteins using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BeStSel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566DEBB0" w14:textId="343E043D" w:rsidR="002153B6" w:rsidRPr="00517C45" w:rsidRDefault="002153B6" w:rsidP="002153B6">
      <w:pPr>
        <w:jc w:val="both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</w:t>
      </w:r>
      <w:r w:rsidRPr="00517C45">
        <w:rPr>
          <w:rFonts w:ascii="Times New Roman" w:hAnsi="Times New Roman" w:cs="Times New Roman"/>
          <w:sz w:val="24"/>
          <w:szCs w:val="24"/>
        </w:rPr>
        <w:t xml:space="preserve"> Estimated secondary structure content (</w:t>
      </w:r>
      <w:proofErr w:type="gramStart"/>
      <w:r w:rsidRPr="00517C4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517C45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SodC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-wild type and mutant proteins using </w:t>
      </w:r>
      <w:proofErr w:type="spellStart"/>
      <w:r w:rsidRPr="00517C45">
        <w:rPr>
          <w:rFonts w:ascii="Times New Roman" w:hAnsi="Times New Roman" w:cs="Times New Roman"/>
          <w:sz w:val="24"/>
          <w:szCs w:val="24"/>
        </w:rPr>
        <w:t>BeStSel</w:t>
      </w:r>
      <w:proofErr w:type="spellEnd"/>
      <w:r w:rsidRPr="00517C45">
        <w:rPr>
          <w:rFonts w:ascii="Times New Roman" w:hAnsi="Times New Roman" w:cs="Times New Roman"/>
          <w:sz w:val="24"/>
          <w:szCs w:val="24"/>
        </w:rPr>
        <w:t xml:space="preserve"> software.</w:t>
      </w:r>
    </w:p>
    <w:tbl>
      <w:tblPr>
        <w:tblStyle w:val="TableGrid2"/>
        <w:tblpPr w:leftFromText="180" w:rightFromText="180" w:vertAnchor="text" w:horzAnchor="margin" w:tblpY="283"/>
        <w:tblW w:w="9381" w:type="dxa"/>
        <w:tblLook w:val="04A0" w:firstRow="1" w:lastRow="0" w:firstColumn="1" w:lastColumn="0" w:noHBand="0" w:noVBand="1"/>
      </w:tblPr>
      <w:tblGrid>
        <w:gridCol w:w="2267"/>
        <w:gridCol w:w="1414"/>
        <w:gridCol w:w="1701"/>
        <w:gridCol w:w="1585"/>
        <w:gridCol w:w="1120"/>
        <w:gridCol w:w="1294"/>
      </w:tblGrid>
      <w:tr w:rsidR="002153B6" w:rsidRPr="00517C45" w14:paraId="2D16271B" w14:textId="77777777" w:rsidTr="002153B6">
        <w:trPr>
          <w:trHeight w:val="416"/>
        </w:trPr>
        <w:tc>
          <w:tcPr>
            <w:tcW w:w="2267" w:type="dxa"/>
          </w:tcPr>
          <w:p w14:paraId="7F96B406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414" w:type="dxa"/>
          </w:tcPr>
          <w:p w14:paraId="53853EC4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Helix</w:t>
            </w:r>
          </w:p>
        </w:tc>
        <w:tc>
          <w:tcPr>
            <w:tcW w:w="1701" w:type="dxa"/>
          </w:tcPr>
          <w:p w14:paraId="39C5D752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Antiparallel </w:t>
            </w:r>
          </w:p>
        </w:tc>
        <w:tc>
          <w:tcPr>
            <w:tcW w:w="1585" w:type="dxa"/>
          </w:tcPr>
          <w:p w14:paraId="75E230C3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Parallel </w:t>
            </w:r>
          </w:p>
        </w:tc>
        <w:tc>
          <w:tcPr>
            <w:tcW w:w="1120" w:type="dxa"/>
          </w:tcPr>
          <w:p w14:paraId="0175B017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Turn</w:t>
            </w:r>
          </w:p>
        </w:tc>
        <w:tc>
          <w:tcPr>
            <w:tcW w:w="1294" w:type="dxa"/>
          </w:tcPr>
          <w:p w14:paraId="1AF11097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2153B6" w:rsidRPr="00517C45" w14:paraId="4C5C2D8F" w14:textId="77777777" w:rsidTr="002153B6">
        <w:trPr>
          <w:trHeight w:val="424"/>
        </w:trPr>
        <w:tc>
          <w:tcPr>
            <w:tcW w:w="2267" w:type="dxa"/>
          </w:tcPr>
          <w:p w14:paraId="45E70944" w14:textId="77777777" w:rsidR="002153B6" w:rsidRPr="00517C45" w:rsidRDefault="002153B6" w:rsidP="002153B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C</w:t>
            </w:r>
            <w:proofErr w:type="spellEnd"/>
          </w:p>
        </w:tc>
        <w:tc>
          <w:tcPr>
            <w:tcW w:w="1414" w:type="dxa"/>
          </w:tcPr>
          <w:p w14:paraId="4B5B5EB7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701" w:type="dxa"/>
          </w:tcPr>
          <w:p w14:paraId="0B4D6EF2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85" w:type="dxa"/>
          </w:tcPr>
          <w:p w14:paraId="34A5F2EF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20" w:type="dxa"/>
          </w:tcPr>
          <w:p w14:paraId="5D659D6E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94" w:type="dxa"/>
          </w:tcPr>
          <w:p w14:paraId="1E55604D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5.5</w:t>
            </w:r>
          </w:p>
        </w:tc>
      </w:tr>
      <w:tr w:rsidR="002153B6" w:rsidRPr="00517C45" w14:paraId="393F4F4F" w14:textId="77777777" w:rsidTr="002153B6">
        <w:trPr>
          <w:trHeight w:val="448"/>
        </w:trPr>
        <w:tc>
          <w:tcPr>
            <w:tcW w:w="2267" w:type="dxa"/>
          </w:tcPr>
          <w:p w14:paraId="074C9AA6" w14:textId="77777777" w:rsidR="002153B6" w:rsidRPr="00517C45" w:rsidRDefault="002153B6" w:rsidP="002153B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C-H87A-H89A</w:t>
            </w:r>
          </w:p>
        </w:tc>
        <w:tc>
          <w:tcPr>
            <w:tcW w:w="1414" w:type="dxa"/>
          </w:tcPr>
          <w:p w14:paraId="20D581A9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701" w:type="dxa"/>
          </w:tcPr>
          <w:p w14:paraId="39DC0271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585" w:type="dxa"/>
          </w:tcPr>
          <w:p w14:paraId="48567EEB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20" w:type="dxa"/>
          </w:tcPr>
          <w:p w14:paraId="394FDD5B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294" w:type="dxa"/>
          </w:tcPr>
          <w:p w14:paraId="47EBB9AF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50.4</w:t>
            </w:r>
          </w:p>
        </w:tc>
      </w:tr>
      <w:tr w:rsidR="002153B6" w:rsidRPr="00517C45" w14:paraId="3C1BF91A" w14:textId="77777777" w:rsidTr="002153B6">
        <w:trPr>
          <w:trHeight w:val="424"/>
        </w:trPr>
        <w:tc>
          <w:tcPr>
            <w:tcW w:w="2267" w:type="dxa"/>
          </w:tcPr>
          <w:p w14:paraId="4CD25048" w14:textId="77777777" w:rsidR="002153B6" w:rsidRPr="00517C45" w:rsidRDefault="002153B6" w:rsidP="002153B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SodC-H165A</w:t>
            </w:r>
          </w:p>
        </w:tc>
        <w:tc>
          <w:tcPr>
            <w:tcW w:w="1414" w:type="dxa"/>
          </w:tcPr>
          <w:p w14:paraId="3B5EB80B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01" w:type="dxa"/>
          </w:tcPr>
          <w:p w14:paraId="3BC74853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585" w:type="dxa"/>
          </w:tcPr>
          <w:p w14:paraId="672E792F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20" w:type="dxa"/>
          </w:tcPr>
          <w:p w14:paraId="7CEBE287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94" w:type="dxa"/>
          </w:tcPr>
          <w:p w14:paraId="005E48D0" w14:textId="77777777" w:rsidR="002153B6" w:rsidRPr="00517C45" w:rsidRDefault="002153B6" w:rsidP="002153B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17C45">
              <w:rPr>
                <w:rFonts w:ascii="Times New Roman" w:eastAsia="Aptos" w:hAnsi="Times New Roman" w:cs="Times New Roman"/>
                <w:sz w:val="24"/>
                <w:szCs w:val="24"/>
              </w:rPr>
              <w:t>47.4</w:t>
            </w:r>
          </w:p>
        </w:tc>
      </w:tr>
    </w:tbl>
    <w:p w14:paraId="4C7C4824" w14:textId="77777777" w:rsidR="002153B6" w:rsidRPr="00517C45" w:rsidRDefault="002153B6" w:rsidP="0021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F34F43" w14:textId="77777777" w:rsidR="006C43DF" w:rsidRPr="00517C45" w:rsidRDefault="006C43DF" w:rsidP="00941376">
      <w:pPr>
        <w:rPr>
          <w:rFonts w:ascii="Times New Roman" w:hAnsi="Times New Roman" w:cs="Times New Roman"/>
          <w:noProof/>
          <w:sz w:val="24"/>
          <w:szCs w:val="24"/>
        </w:rPr>
      </w:pPr>
    </w:p>
    <w:p w14:paraId="6ED6D56E" w14:textId="2304EB44" w:rsidR="00941376" w:rsidRPr="00517C45" w:rsidRDefault="00941376" w:rsidP="00941376">
      <w:pPr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1908" w:rsidRPr="00517C45">
        <w:rPr>
          <w:rFonts w:ascii="Times New Roman" w:hAnsi="Times New Roman" w:cs="Times New Roman"/>
          <w:b/>
          <w:sz w:val="24"/>
          <w:szCs w:val="24"/>
        </w:rPr>
        <w:t>S</w:t>
      </w:r>
      <w:r w:rsidR="007D2141" w:rsidRPr="00517C45">
        <w:rPr>
          <w:rFonts w:ascii="Times New Roman" w:hAnsi="Times New Roman" w:cs="Times New Roman"/>
          <w:b/>
          <w:sz w:val="24"/>
          <w:szCs w:val="24"/>
        </w:rPr>
        <w:t>5</w:t>
      </w:r>
      <w:r w:rsidRPr="00517C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17C45">
        <w:rPr>
          <w:rFonts w:ascii="Times New Roman" w:hAnsi="Times New Roman" w:cs="Times New Roman"/>
          <w:sz w:val="24"/>
          <w:szCs w:val="24"/>
        </w:rPr>
        <w:t xml:space="preserve">List of </w:t>
      </w:r>
      <w:r w:rsidR="0043790B" w:rsidRPr="00517C45">
        <w:rPr>
          <w:rFonts w:ascii="Times New Roman" w:hAnsi="Times New Roman" w:cs="Times New Roman"/>
          <w:sz w:val="24"/>
          <w:szCs w:val="24"/>
        </w:rPr>
        <w:t>b</w:t>
      </w:r>
      <w:r w:rsidRPr="00517C45">
        <w:rPr>
          <w:rFonts w:ascii="Times New Roman" w:hAnsi="Times New Roman" w:cs="Times New Roman"/>
          <w:sz w:val="24"/>
          <w:szCs w:val="24"/>
        </w:rPr>
        <w:t>acterial strains used in this study.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2498"/>
        <w:gridCol w:w="2272"/>
      </w:tblGrid>
      <w:tr w:rsidR="00B02725" w:rsidRPr="00517C45" w14:paraId="6ED6D573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6F" w14:textId="77777777" w:rsidR="00B02725" w:rsidRPr="00517C45" w:rsidRDefault="00B02725" w:rsidP="00941376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trai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70" w14:textId="77777777" w:rsidR="00B02725" w:rsidRPr="00517C45" w:rsidRDefault="00B02725" w:rsidP="00941376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Name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1" w14:textId="77777777" w:rsidR="00B02725" w:rsidRPr="00517C45" w:rsidRDefault="00B02725" w:rsidP="00941376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Description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2" w14:textId="77777777" w:rsidR="00B02725" w:rsidRPr="00517C45" w:rsidRDefault="00B02725" w:rsidP="00941376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ource</w:t>
            </w:r>
          </w:p>
        </w:tc>
      </w:tr>
      <w:tr w:rsidR="00B02725" w:rsidRPr="00517C45" w14:paraId="6ED6D578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4" w14:textId="77777777" w:rsidR="00B02725" w:rsidRPr="00517C45" w:rsidRDefault="00B02725" w:rsidP="00941376">
            <w:pPr>
              <w:rPr>
                <w:i/>
                <w:iCs/>
                <w:szCs w:val="24"/>
              </w:rPr>
            </w:pPr>
            <w:r w:rsidRPr="00517C45">
              <w:rPr>
                <w:i/>
                <w:iCs/>
                <w:szCs w:val="24"/>
              </w:rPr>
              <w:t xml:space="preserve">Acinetobacter baumannii </w:t>
            </w:r>
            <w:r w:rsidRPr="00517C45">
              <w:rPr>
                <w:iCs/>
                <w:szCs w:val="24"/>
              </w:rPr>
              <w:t>5075 str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5" w14:textId="77777777" w:rsidR="00B02725" w:rsidRPr="00517C45" w:rsidRDefault="00B02725" w:rsidP="00941376">
            <w:pPr>
              <w:rPr>
                <w:iCs/>
                <w:szCs w:val="24"/>
              </w:rPr>
            </w:pPr>
            <w:r w:rsidRPr="00517C45">
              <w:rPr>
                <w:iCs/>
                <w:szCs w:val="24"/>
              </w:rPr>
              <w:t>AB5075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6" w14:textId="77777777" w:rsidR="00B02725" w:rsidRPr="00517C45" w:rsidRDefault="00B02725" w:rsidP="00941376">
            <w:pPr>
              <w:rPr>
                <w:iCs/>
                <w:szCs w:val="24"/>
              </w:rPr>
            </w:pPr>
            <w:r w:rsidRPr="00517C45">
              <w:rPr>
                <w:iCs/>
                <w:szCs w:val="24"/>
              </w:rPr>
              <w:t>Wild-type strain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7" w14:textId="77777777" w:rsidR="00B02725" w:rsidRPr="00517C45" w:rsidRDefault="00B02725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Pr="00517C45">
              <w:rPr>
                <w:szCs w:val="24"/>
              </w:rPr>
              <w:t>Manoil</w:t>
            </w:r>
            <w:proofErr w:type="spellEnd"/>
            <w:r w:rsidRPr="00517C45">
              <w:rPr>
                <w:szCs w:val="24"/>
              </w:rPr>
              <w:t xml:space="preserve"> lab</w:t>
            </w:r>
            <w:r w:rsidR="00A11115" w:rsidRPr="00517C45">
              <w:rPr>
                <w:szCs w:val="24"/>
              </w:rPr>
              <w:t>, University of Washington, Seattle</w:t>
            </w:r>
          </w:p>
        </w:tc>
      </w:tr>
      <w:tr w:rsidR="00B02725" w:rsidRPr="00517C45" w14:paraId="6ED6D57D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9" w14:textId="77777777" w:rsidR="00B02725" w:rsidRPr="00517C45" w:rsidRDefault="00B02725" w:rsidP="00941376">
            <w:pPr>
              <w:rPr>
                <w:iCs/>
                <w:szCs w:val="24"/>
              </w:rPr>
            </w:pPr>
            <w:r w:rsidRPr="00517C45">
              <w:rPr>
                <w:iCs/>
                <w:szCs w:val="24"/>
              </w:rPr>
              <w:t>∆</w:t>
            </w:r>
            <w:proofErr w:type="spellStart"/>
            <w:r w:rsidRPr="00517C45">
              <w:rPr>
                <w:i/>
                <w:iCs/>
                <w:szCs w:val="24"/>
              </w:rPr>
              <w:t>sodB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A. baumannii</w:t>
            </w:r>
            <w:r w:rsidRPr="00517C45">
              <w:rPr>
                <w:iCs/>
                <w:szCs w:val="24"/>
              </w:rPr>
              <w:t xml:space="preserve"> 5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A" w14:textId="77777777" w:rsidR="00B02725" w:rsidRPr="00517C45" w:rsidRDefault="00B02725" w:rsidP="00941376">
            <w:pPr>
              <w:rPr>
                <w:i/>
                <w:iCs/>
                <w:szCs w:val="24"/>
              </w:rPr>
            </w:pPr>
            <w:r w:rsidRPr="00517C45">
              <w:rPr>
                <w:iCs/>
                <w:szCs w:val="24"/>
              </w:rPr>
              <w:t>∆</w:t>
            </w:r>
            <w:proofErr w:type="spellStart"/>
            <w:r w:rsidRPr="00517C45">
              <w:rPr>
                <w:i/>
                <w:iCs/>
                <w:szCs w:val="24"/>
              </w:rPr>
              <w:t>sodB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B" w14:textId="77777777" w:rsidR="00B02725" w:rsidRPr="00517C45" w:rsidRDefault="00B02725" w:rsidP="00941376">
            <w:pPr>
              <w:rPr>
                <w:iCs/>
                <w:szCs w:val="24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odB</w:t>
            </w:r>
            <w:proofErr w:type="spellEnd"/>
            <w:r w:rsidRPr="00517C45">
              <w:rPr>
                <w:iCs/>
                <w:szCs w:val="24"/>
              </w:rPr>
              <w:t xml:space="preserve"> mutant in </w:t>
            </w:r>
            <w:r w:rsidRPr="00517C45">
              <w:rPr>
                <w:i/>
                <w:iCs/>
                <w:szCs w:val="24"/>
              </w:rPr>
              <w:t xml:space="preserve">A. baumannii </w:t>
            </w:r>
            <w:r w:rsidRPr="00517C45">
              <w:rPr>
                <w:iCs/>
                <w:szCs w:val="24"/>
              </w:rPr>
              <w:t>5075 strain, AB03297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C" w14:textId="77777777" w:rsidR="00B02725" w:rsidRPr="00517C45" w:rsidRDefault="00A11115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Pr="00517C45">
              <w:rPr>
                <w:szCs w:val="24"/>
              </w:rPr>
              <w:t>Manoil</w:t>
            </w:r>
            <w:proofErr w:type="spellEnd"/>
            <w:r w:rsidRPr="00517C45">
              <w:rPr>
                <w:szCs w:val="24"/>
              </w:rPr>
              <w:t xml:space="preserve"> lab, University of Washington, Seattle</w:t>
            </w:r>
          </w:p>
        </w:tc>
      </w:tr>
      <w:tr w:rsidR="00B02725" w:rsidRPr="00517C45" w14:paraId="6ED6D582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E" w14:textId="77777777" w:rsidR="00B02725" w:rsidRPr="00517C45" w:rsidRDefault="00B02725" w:rsidP="00105F03">
            <w:pPr>
              <w:rPr>
                <w:iCs/>
                <w:szCs w:val="24"/>
              </w:rPr>
            </w:pPr>
            <w:r w:rsidRPr="00517C45">
              <w:rPr>
                <w:iCs/>
                <w:szCs w:val="24"/>
              </w:rPr>
              <w:t>∆</w:t>
            </w:r>
            <w:proofErr w:type="spellStart"/>
            <w:r w:rsidRPr="00517C45">
              <w:rPr>
                <w:i/>
                <w:iCs/>
                <w:szCs w:val="24"/>
              </w:rPr>
              <w:t>sodC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A. baumannii</w:t>
            </w:r>
            <w:r w:rsidRPr="00517C45">
              <w:rPr>
                <w:iCs/>
                <w:szCs w:val="24"/>
              </w:rPr>
              <w:t xml:space="preserve"> 5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7F" w14:textId="77777777" w:rsidR="00B02725" w:rsidRPr="00517C45" w:rsidRDefault="00B02725" w:rsidP="00105F03">
            <w:pPr>
              <w:rPr>
                <w:i/>
                <w:iCs/>
                <w:szCs w:val="24"/>
              </w:rPr>
            </w:pPr>
            <w:r w:rsidRPr="00517C45">
              <w:rPr>
                <w:iCs/>
                <w:szCs w:val="24"/>
              </w:rPr>
              <w:t>∆</w:t>
            </w:r>
            <w:proofErr w:type="spellStart"/>
            <w:r w:rsidRPr="00517C45">
              <w:rPr>
                <w:i/>
                <w:iCs/>
                <w:szCs w:val="24"/>
              </w:rPr>
              <w:t>sodC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0" w14:textId="77777777" w:rsidR="00B02725" w:rsidRPr="00517C45" w:rsidRDefault="00B02725" w:rsidP="00105F03">
            <w:pPr>
              <w:rPr>
                <w:iCs/>
                <w:szCs w:val="24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od</w:t>
            </w:r>
            <w:r w:rsidR="00A11115" w:rsidRPr="00517C45">
              <w:rPr>
                <w:i/>
                <w:iCs/>
                <w:szCs w:val="24"/>
              </w:rPr>
              <w:t>C</w:t>
            </w:r>
            <w:proofErr w:type="spellEnd"/>
            <w:r w:rsidRPr="00517C45">
              <w:rPr>
                <w:iCs/>
                <w:szCs w:val="24"/>
              </w:rPr>
              <w:t xml:space="preserve"> mutant in </w:t>
            </w:r>
            <w:r w:rsidRPr="00517C45">
              <w:rPr>
                <w:i/>
                <w:iCs/>
                <w:szCs w:val="24"/>
              </w:rPr>
              <w:t xml:space="preserve">A. baumannii </w:t>
            </w:r>
            <w:r w:rsidRPr="00517C45">
              <w:rPr>
                <w:iCs/>
                <w:szCs w:val="24"/>
              </w:rPr>
              <w:t>5075 strain, AB0</w:t>
            </w:r>
            <w:r w:rsidR="00A11115" w:rsidRPr="00517C45">
              <w:rPr>
                <w:iCs/>
                <w:szCs w:val="24"/>
              </w:rPr>
              <w:t>0947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1" w14:textId="77777777" w:rsidR="00B02725" w:rsidRPr="00517C45" w:rsidRDefault="00A11115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Pr="00517C45">
              <w:rPr>
                <w:szCs w:val="24"/>
              </w:rPr>
              <w:t>Manoil</w:t>
            </w:r>
            <w:proofErr w:type="spellEnd"/>
            <w:r w:rsidRPr="00517C45">
              <w:rPr>
                <w:szCs w:val="24"/>
              </w:rPr>
              <w:t xml:space="preserve"> lab, University of Washington, Seattle</w:t>
            </w:r>
          </w:p>
        </w:tc>
      </w:tr>
      <w:tr w:rsidR="00A11115" w:rsidRPr="00517C45" w14:paraId="6ED6D587" w14:textId="77777777" w:rsidTr="00A11115">
        <w:trPr>
          <w:trHeight w:val="539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3" w14:textId="77777777" w:rsidR="00A11115" w:rsidRPr="00517C45" w:rsidRDefault="00A11115" w:rsidP="00105F03">
            <w:pPr>
              <w:rPr>
                <w:szCs w:val="24"/>
                <w:lang w:eastAsia="en-IN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ATCC 179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4" w14:textId="77777777" w:rsidR="00A11115" w:rsidRPr="00517C45" w:rsidRDefault="00A11115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AB17978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5" w14:textId="77777777" w:rsidR="00A11115" w:rsidRPr="00517C45" w:rsidRDefault="00A11115" w:rsidP="00A11115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Wild-type strain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6" w14:textId="77777777" w:rsidR="00A11115" w:rsidRPr="00517C45" w:rsidRDefault="00A11115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Purchased from ATCC, USA</w:t>
            </w:r>
          </w:p>
        </w:tc>
      </w:tr>
      <w:tr w:rsidR="00A11115" w:rsidRPr="00517C45" w14:paraId="6ED6D58C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8" w14:textId="77777777" w:rsidR="00A11115" w:rsidRPr="00517C45" w:rsidRDefault="00A11115" w:rsidP="006A04FD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</w:t>
            </w:r>
            <w:r w:rsidR="00D2337E" w:rsidRPr="00517C45">
              <w:rPr>
                <w:szCs w:val="24"/>
              </w:rPr>
              <w:t>pET28a</w:t>
            </w:r>
            <w:r w:rsidRPr="00517C45">
              <w:rPr>
                <w:szCs w:val="24"/>
              </w:rPr>
              <w:t>-</w:t>
            </w:r>
            <w:r w:rsidR="00D2337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szCs w:val="24"/>
              </w:rPr>
              <w:t xml:space="preserve"> (n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9" w14:textId="77777777" w:rsidR="00A11115" w:rsidRPr="00517C45" w:rsidRDefault="00A11115" w:rsidP="00D2337E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 xml:space="preserve">- </w:t>
            </w:r>
            <w:r w:rsidR="00D2337E" w:rsidRPr="00517C45">
              <w:rPr>
                <w:szCs w:val="24"/>
                <w:lang w:val="it-IT"/>
              </w:rPr>
              <w:t>pET28a</w:t>
            </w:r>
            <w:r w:rsidRPr="00517C45">
              <w:rPr>
                <w:szCs w:val="24"/>
                <w:lang w:val="it-IT"/>
              </w:rPr>
              <w:t>-</w:t>
            </w:r>
            <w:r w:rsidR="00D2337E" w:rsidRPr="00517C45">
              <w:rPr>
                <w:i/>
                <w:iCs/>
                <w:szCs w:val="24"/>
                <w:lang w:val="it-IT"/>
              </w:rPr>
              <w:t>s</w:t>
            </w:r>
            <w:r w:rsidRPr="00517C45">
              <w:rPr>
                <w:i/>
                <w:iCs/>
                <w:szCs w:val="24"/>
                <w:lang w:val="it-IT"/>
              </w:rPr>
              <w:t xml:space="preserve">odB </w:t>
            </w:r>
            <w:r w:rsidRPr="00517C45">
              <w:rPr>
                <w:szCs w:val="24"/>
                <w:lang w:val="it-IT"/>
              </w:rPr>
              <w:t>(native)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A" w14:textId="37614A3D" w:rsidR="00A11115" w:rsidRPr="00517C45" w:rsidRDefault="00A11115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</w:t>
            </w:r>
            <w:r w:rsidR="00D2337E" w:rsidRPr="00517C45">
              <w:rPr>
                <w:szCs w:val="24"/>
              </w:rPr>
              <w:t>pET28a</w:t>
            </w:r>
            <w:r w:rsidRPr="00517C45">
              <w:rPr>
                <w:szCs w:val="24"/>
              </w:rPr>
              <w:t>-</w:t>
            </w:r>
            <w:r w:rsidR="00D2337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szCs w:val="24"/>
              </w:rPr>
              <w:t xml:space="preserve">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B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(native)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B" w14:textId="77777777" w:rsidR="00A11115" w:rsidRPr="00517C45" w:rsidRDefault="00A11115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F30AFB" w:rsidRPr="00517C45" w14:paraId="6ED6D591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D" w14:textId="77777777" w:rsidR="00F30AFB" w:rsidRPr="00517C45" w:rsidRDefault="00F30AFB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E" w14:textId="77777777" w:rsidR="00F30AFB" w:rsidRPr="00517C45" w:rsidRDefault="00F30AFB" w:rsidP="00105F03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B-</w:t>
            </w:r>
            <w:r w:rsidRPr="00517C45">
              <w:rPr>
                <w:iCs/>
                <w:szCs w:val="24"/>
                <w:lang w:val="it-IT"/>
              </w:rPr>
              <w:t>H2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8F" w14:textId="2A69DD9A" w:rsidR="00F30AFB" w:rsidRPr="00517C45" w:rsidRDefault="00F30AFB" w:rsidP="00F30AF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  <w:r w:rsidRPr="00517C45">
              <w:rPr>
                <w:szCs w:val="24"/>
              </w:rPr>
              <w:t xml:space="preserve"> mutant, single mutation at 28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 (Histidine to Alanine)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r w:rsidRPr="00517C45">
              <w:rPr>
                <w:iCs/>
                <w:szCs w:val="24"/>
              </w:rPr>
              <w:t>SodB-H28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0" w14:textId="77777777" w:rsidR="00F30AFB" w:rsidRPr="00517C45" w:rsidRDefault="00F30AF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F30AFB" w:rsidRPr="00517C45" w14:paraId="6ED6D596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2" w14:textId="77777777" w:rsidR="00F30AFB" w:rsidRPr="00517C45" w:rsidRDefault="00F30AFB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3" w14:textId="77777777" w:rsidR="00F30AFB" w:rsidRPr="00517C45" w:rsidRDefault="00F30AFB" w:rsidP="00105F03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B-</w:t>
            </w:r>
            <w:r w:rsidRPr="00517C45">
              <w:rPr>
                <w:iCs/>
                <w:szCs w:val="24"/>
                <w:lang w:val="it-IT"/>
              </w:rPr>
              <w:t xml:space="preserve"> D164A-H16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4" w14:textId="3A6735D0" w:rsidR="00F30AFB" w:rsidRPr="00517C45" w:rsidRDefault="00F30AFB" w:rsidP="00F30AF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  <w:r w:rsidRPr="00517C45">
              <w:rPr>
                <w:szCs w:val="24"/>
              </w:rPr>
              <w:t xml:space="preserve"> mutant, double </w:t>
            </w:r>
            <w:r w:rsidRPr="00517C45">
              <w:rPr>
                <w:szCs w:val="24"/>
              </w:rPr>
              <w:lastRenderedPageBreak/>
              <w:t>mutation at 164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nd 168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s (Aspartate to Alanine and Histidine to Alanine, respectively) 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r w:rsidRPr="00517C45">
              <w:rPr>
                <w:iCs/>
                <w:szCs w:val="24"/>
              </w:rPr>
              <w:t>SodB-D164A-H168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5" w14:textId="77777777" w:rsidR="00F30AFB" w:rsidRPr="00517C45" w:rsidRDefault="00F30AF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lastRenderedPageBreak/>
              <w:t>This study</w:t>
            </w:r>
          </w:p>
        </w:tc>
      </w:tr>
      <w:tr w:rsidR="00F30AFB" w:rsidRPr="00517C45" w14:paraId="6ED6D59B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7" w14:textId="77777777" w:rsidR="00F30AFB" w:rsidRPr="00517C45" w:rsidRDefault="00F30AFB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szCs w:val="24"/>
              </w:rPr>
              <w:t xml:space="preserve"> (native)</w:t>
            </w:r>
            <w:r w:rsidR="001C04AC" w:rsidRPr="00517C45">
              <w:rPr>
                <w:szCs w:val="24"/>
              </w:rPr>
              <w:t xml:space="preserve"> without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8" w14:textId="77777777" w:rsidR="00F30AFB" w:rsidRPr="00517C45" w:rsidRDefault="00F30AFB" w:rsidP="00D2337E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C</w:t>
            </w:r>
            <w:r w:rsidRPr="00517C45">
              <w:rPr>
                <w:szCs w:val="24"/>
                <w:lang w:val="it-IT"/>
              </w:rPr>
              <w:t xml:space="preserve"> (native)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9" w14:textId="24883060" w:rsidR="00F30AFB" w:rsidRPr="00517C45" w:rsidRDefault="00F30AFB" w:rsidP="00D2337E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ET28a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szCs w:val="24"/>
              </w:rPr>
              <w:t xml:space="preserve">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C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(native)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A" w14:textId="77777777" w:rsidR="00F30AFB" w:rsidRPr="00517C45" w:rsidRDefault="00F30AFB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F30AFB" w:rsidRPr="00517C45" w14:paraId="6ED6D5A0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C" w14:textId="77777777" w:rsidR="00F30AFB" w:rsidRPr="00517C45" w:rsidRDefault="00F30AFB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87A-H89A</w:t>
            </w:r>
            <w:r w:rsidRPr="00517C45">
              <w:rPr>
                <w:szCs w:val="24"/>
              </w:rPr>
              <w:t xml:space="preserve"> mutant</w:t>
            </w:r>
            <w:r w:rsidR="001C04AC" w:rsidRPr="00517C45">
              <w:rPr>
                <w:szCs w:val="24"/>
              </w:rPr>
              <w:t xml:space="preserve"> without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D" w14:textId="77777777" w:rsidR="00F30AFB" w:rsidRPr="00517C45" w:rsidRDefault="00F30AFB" w:rsidP="005B45A8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</w:t>
            </w:r>
            <w:r w:rsidR="005B45A8" w:rsidRPr="00517C45">
              <w:rPr>
                <w:i/>
                <w:iCs/>
                <w:szCs w:val="24"/>
                <w:lang w:val="it-IT"/>
              </w:rPr>
              <w:t>C</w:t>
            </w:r>
            <w:r w:rsidRPr="00517C45">
              <w:rPr>
                <w:i/>
                <w:iCs/>
                <w:szCs w:val="24"/>
                <w:lang w:val="it-IT"/>
              </w:rPr>
              <w:t>-</w:t>
            </w:r>
            <w:r w:rsidRPr="00517C45">
              <w:rPr>
                <w:iCs/>
                <w:szCs w:val="24"/>
                <w:lang w:val="it-IT"/>
              </w:rPr>
              <w:t>H87A-H89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E" w14:textId="17B4951D" w:rsidR="00F30AFB" w:rsidRPr="00517C45" w:rsidRDefault="00F30AFB" w:rsidP="005B45A8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87A-H89A</w:t>
            </w:r>
            <w:r w:rsidRPr="00517C45">
              <w:rPr>
                <w:szCs w:val="24"/>
              </w:rPr>
              <w:t xml:space="preserve"> mutant, double mutation at 87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nd 89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s (Histidine to Alanine)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r w:rsidRPr="00517C45">
              <w:rPr>
                <w:iCs/>
                <w:szCs w:val="24"/>
              </w:rPr>
              <w:t>Sod</w:t>
            </w:r>
            <w:r w:rsidR="005B45A8" w:rsidRPr="00517C45">
              <w:rPr>
                <w:iCs/>
                <w:szCs w:val="24"/>
              </w:rPr>
              <w:t>C</w:t>
            </w:r>
            <w:r w:rsidRPr="00517C45">
              <w:rPr>
                <w:iCs/>
                <w:szCs w:val="24"/>
              </w:rPr>
              <w:t>-H87A-H89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9F" w14:textId="77777777" w:rsidR="00F30AFB" w:rsidRPr="00517C45" w:rsidRDefault="00F30AF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F30AFB" w:rsidRPr="00517C45" w14:paraId="6ED6D5A5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1" w14:textId="77777777" w:rsidR="00F30AFB" w:rsidRPr="00517C45" w:rsidRDefault="00F30AFB" w:rsidP="00341F3B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165A</w:t>
            </w:r>
            <w:r w:rsidRPr="00517C45">
              <w:rPr>
                <w:szCs w:val="24"/>
              </w:rPr>
              <w:t xml:space="preserve"> mutant</w:t>
            </w:r>
            <w:r w:rsidR="001C04AC" w:rsidRPr="00517C45">
              <w:rPr>
                <w:szCs w:val="24"/>
              </w:rPr>
              <w:t xml:space="preserve"> without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2" w14:textId="77777777" w:rsidR="00F30AFB" w:rsidRPr="00517C45" w:rsidRDefault="00F30AFB" w:rsidP="00105F03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C-</w:t>
            </w:r>
            <w:r w:rsidRPr="00517C45">
              <w:rPr>
                <w:iCs/>
                <w:szCs w:val="24"/>
                <w:lang w:val="it-IT"/>
              </w:rPr>
              <w:t>H165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3" w14:textId="3FED02E2" w:rsidR="00F30AFB" w:rsidRPr="00517C45" w:rsidRDefault="00F30AFB" w:rsidP="005B45A8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165A</w:t>
            </w:r>
            <w:r w:rsidRPr="00517C45">
              <w:rPr>
                <w:szCs w:val="24"/>
              </w:rPr>
              <w:t xml:space="preserve"> mutant, </w:t>
            </w:r>
            <w:r w:rsidR="005B45A8" w:rsidRPr="00517C45">
              <w:rPr>
                <w:szCs w:val="24"/>
              </w:rPr>
              <w:t>single mutation at 165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</w:t>
            </w:r>
            <w:r w:rsidR="005B45A8" w:rsidRPr="00517C45">
              <w:rPr>
                <w:szCs w:val="24"/>
              </w:rPr>
              <w:t>amino acid position</w:t>
            </w:r>
            <w:r w:rsidRPr="00517C45">
              <w:rPr>
                <w:szCs w:val="24"/>
              </w:rPr>
              <w:t xml:space="preserve"> (Histidine to Alanine) </w:t>
            </w:r>
            <w:r w:rsidR="00341F3B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B</w:t>
            </w:r>
            <w:proofErr w:type="spellEnd"/>
            <w:r w:rsidRPr="00517C45">
              <w:rPr>
                <w:iCs/>
                <w:szCs w:val="24"/>
              </w:rPr>
              <w:t>- H</w:t>
            </w:r>
            <w:r w:rsidR="005B45A8" w:rsidRPr="00517C45">
              <w:rPr>
                <w:iCs/>
                <w:szCs w:val="24"/>
              </w:rPr>
              <w:t>165</w:t>
            </w:r>
            <w:r w:rsidRPr="00517C45">
              <w:rPr>
                <w:iCs/>
                <w:szCs w:val="24"/>
              </w:rPr>
              <w:t>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4" w14:textId="77777777" w:rsidR="00F30AFB" w:rsidRPr="00517C45" w:rsidRDefault="00F30AF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F30AFB" w:rsidRPr="00517C45" w14:paraId="6ED6D5AA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6" w14:textId="77777777" w:rsidR="00F30AFB" w:rsidRPr="00517C45" w:rsidRDefault="00F30AFB" w:rsidP="00105F03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</w:t>
            </w:r>
            <w:r w:rsidR="00105F03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szCs w:val="24"/>
              </w:rPr>
              <w:t xml:space="preserve"> (nativ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7" w14:textId="77777777" w:rsidR="00F30AFB" w:rsidRPr="00517C45" w:rsidRDefault="00F30AFB" w:rsidP="00105F03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WBAD30-</w:t>
            </w:r>
            <w:r w:rsidR="00105F03" w:rsidRPr="00517C45">
              <w:rPr>
                <w:i/>
                <w:iCs/>
                <w:szCs w:val="24"/>
                <w:lang w:val="it-IT"/>
              </w:rPr>
              <w:t>s</w:t>
            </w:r>
            <w:r w:rsidRPr="00517C45">
              <w:rPr>
                <w:i/>
                <w:iCs/>
                <w:szCs w:val="24"/>
                <w:lang w:val="it-IT"/>
              </w:rPr>
              <w:t>odB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8" w14:textId="77777777" w:rsidR="00F30AFB" w:rsidRPr="00517C45" w:rsidRDefault="00F30AFB" w:rsidP="00105F03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szCs w:val="24"/>
              </w:rPr>
              <w:t xml:space="preserve"> (native)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9" w14:textId="77777777" w:rsidR="00F30AFB" w:rsidRPr="00517C45" w:rsidRDefault="00F30AFB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05F03" w:rsidRPr="00517C45" w14:paraId="6ED6D5AF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B" w14:textId="77777777" w:rsidR="00105F03" w:rsidRPr="00517C45" w:rsidRDefault="00105F03" w:rsidP="001C04AC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</w:t>
            </w:r>
            <w:r w:rsidR="001C04AC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iCs/>
                <w:szCs w:val="24"/>
              </w:rPr>
              <w:t>-H2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C" w14:textId="77777777" w:rsidR="00105F03" w:rsidRPr="00517C45" w:rsidRDefault="00105F03" w:rsidP="001C04AC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- pWBAD30- </w:t>
            </w:r>
            <w:r w:rsidR="001C04AC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iCs/>
                <w:szCs w:val="24"/>
              </w:rPr>
              <w:t>-H2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D" w14:textId="70CF3C0E" w:rsidR="00105F03" w:rsidRPr="00517C45" w:rsidRDefault="00105F03" w:rsidP="001C04AC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="001C04AC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-</w:t>
            </w:r>
            <w:r w:rsidRPr="00517C45">
              <w:rPr>
                <w:iCs/>
                <w:szCs w:val="24"/>
              </w:rPr>
              <w:t>H28A</w:t>
            </w:r>
            <w:r w:rsidR="001C04AC" w:rsidRPr="00517C45">
              <w:rPr>
                <w:szCs w:val="24"/>
              </w:rPr>
              <w:t xml:space="preserve"> mutant</w:t>
            </w:r>
            <w:r w:rsidR="0066452A" w:rsidRPr="00517C45">
              <w:rPr>
                <w:szCs w:val="24"/>
              </w:rPr>
              <w:t xml:space="preserve"> for complementation</w:t>
            </w:r>
            <w:r w:rsidR="001C04AC"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AE" w14:textId="77777777" w:rsidR="00105F03" w:rsidRPr="00517C45" w:rsidRDefault="00105F03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B4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0" w14:textId="77777777" w:rsidR="001C04AC" w:rsidRPr="00517C45" w:rsidRDefault="001C04AC" w:rsidP="001C04AC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iCs/>
                <w:szCs w:val="24"/>
              </w:rPr>
              <w:t>-D164A-H16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1" w14:textId="77777777" w:rsidR="001C04AC" w:rsidRPr="00517C45" w:rsidRDefault="001C04AC" w:rsidP="001C04AC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- pWBAD30- </w:t>
            </w:r>
            <w:r w:rsidRPr="00517C45">
              <w:rPr>
                <w:i/>
                <w:iCs/>
                <w:szCs w:val="24"/>
              </w:rPr>
              <w:lastRenderedPageBreak/>
              <w:t>sodB</w:t>
            </w:r>
            <w:r w:rsidRPr="00517C45">
              <w:rPr>
                <w:iCs/>
                <w:szCs w:val="24"/>
              </w:rPr>
              <w:t>-D164A-H16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2" w14:textId="03D333A1" w:rsidR="001C04AC" w:rsidRPr="00517C45" w:rsidRDefault="001C04AC" w:rsidP="001C04AC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lastRenderedPageBreak/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lastRenderedPageBreak/>
              <w:t>D164A-H168A</w:t>
            </w:r>
            <w:r w:rsidRPr="00517C45">
              <w:rPr>
                <w:szCs w:val="24"/>
              </w:rPr>
              <w:t xml:space="preserve"> mutant</w:t>
            </w:r>
            <w:r w:rsidR="0066452A" w:rsidRPr="00517C45">
              <w:rPr>
                <w:szCs w:val="24"/>
              </w:rPr>
              <w:t xml:space="preserve"> 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3" w14:textId="77777777" w:rsidR="001C04AC" w:rsidRPr="00517C45" w:rsidRDefault="001C04AC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lastRenderedPageBreak/>
              <w:t>This study</w:t>
            </w:r>
          </w:p>
        </w:tc>
      </w:tr>
      <w:tr w:rsidR="001C04AC" w:rsidRPr="00517C45" w14:paraId="6ED6D5B9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5" w14:textId="77777777" w:rsidR="001C04AC" w:rsidRPr="00517C45" w:rsidRDefault="001C04AC" w:rsidP="0071496E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</w:t>
            </w:r>
            <w:r w:rsidR="0071496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szCs w:val="24"/>
              </w:rPr>
              <w:t xml:space="preserve"> (native) with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6" w14:textId="77777777" w:rsidR="001C04AC" w:rsidRPr="00517C45" w:rsidRDefault="001C04AC" w:rsidP="0071496E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WBAD30-</w:t>
            </w:r>
            <w:r w:rsidR="0071496E" w:rsidRPr="00517C45">
              <w:rPr>
                <w:i/>
                <w:iCs/>
                <w:szCs w:val="24"/>
                <w:lang w:val="it-IT"/>
              </w:rPr>
              <w:t>s</w:t>
            </w:r>
            <w:r w:rsidRPr="00517C45">
              <w:rPr>
                <w:i/>
                <w:iCs/>
                <w:szCs w:val="24"/>
                <w:lang w:val="it-IT"/>
              </w:rPr>
              <w:t>odC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7" w14:textId="77777777" w:rsidR="001C04AC" w:rsidRPr="00517C45" w:rsidRDefault="001C04AC" w:rsidP="0071496E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="0071496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szCs w:val="24"/>
              </w:rPr>
              <w:t xml:space="preserve"> (native)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8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BE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A" w14:textId="77777777" w:rsidR="001C04AC" w:rsidRPr="00517C45" w:rsidRDefault="001C04AC" w:rsidP="0071496E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</w:t>
            </w:r>
            <w:r w:rsidR="0071496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87A-H89A</w:t>
            </w:r>
            <w:r w:rsidRPr="00517C45">
              <w:rPr>
                <w:szCs w:val="24"/>
              </w:rPr>
              <w:t xml:space="preserve"> mutant </w:t>
            </w:r>
            <w:r w:rsidR="0071496E" w:rsidRPr="00517C45">
              <w:rPr>
                <w:szCs w:val="24"/>
              </w:rPr>
              <w:t>with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B" w14:textId="77777777" w:rsidR="001C04AC" w:rsidRPr="00517C45" w:rsidRDefault="001C04AC" w:rsidP="0071496E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- pWBAD30- </w:t>
            </w:r>
            <w:r w:rsidR="0071496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87A-H89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C" w14:textId="77777777" w:rsidR="001C04AC" w:rsidRPr="00517C45" w:rsidRDefault="001C04AC" w:rsidP="0071496E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="0071496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-</w:t>
            </w:r>
            <w:r w:rsidRPr="00517C45">
              <w:rPr>
                <w:iCs/>
                <w:szCs w:val="24"/>
              </w:rPr>
              <w:t>H87A-H89A</w:t>
            </w:r>
            <w:r w:rsidR="0071496E" w:rsidRPr="00517C45">
              <w:rPr>
                <w:szCs w:val="24"/>
              </w:rPr>
              <w:t xml:space="preserve"> mutant</w:t>
            </w:r>
            <w:r w:rsidRPr="00517C45">
              <w:rPr>
                <w:szCs w:val="24"/>
              </w:rPr>
              <w:t xml:space="preserve">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D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C3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BF" w14:textId="77777777" w:rsidR="001C04AC" w:rsidRPr="00517C45" w:rsidRDefault="001C04AC" w:rsidP="00DA54BE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WBAD30- </w:t>
            </w:r>
            <w:r w:rsidR="00DA54B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165A</w:t>
            </w:r>
            <w:r w:rsidR="0071496E" w:rsidRPr="00517C45">
              <w:rPr>
                <w:szCs w:val="24"/>
              </w:rPr>
              <w:t xml:space="preserve"> mutant with signal pept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0" w14:textId="77777777" w:rsidR="001C04AC" w:rsidRPr="00517C45" w:rsidRDefault="001C04AC" w:rsidP="00DA54BE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- pWBAD30- </w:t>
            </w:r>
            <w:r w:rsidR="00DA54B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165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1" w14:textId="77777777" w:rsidR="001C04AC" w:rsidRPr="00517C45" w:rsidRDefault="001C04AC" w:rsidP="00DA54BE">
            <w:pPr>
              <w:rPr>
                <w:i/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lasmid construct pWBAD30-</w:t>
            </w:r>
            <w:r w:rsidR="00DA54B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-H165A</w:t>
            </w:r>
            <w:r w:rsidRPr="00517C45">
              <w:rPr>
                <w:szCs w:val="24"/>
              </w:rPr>
              <w:t xml:space="preserve"> mutant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2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C8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4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Δ</w:t>
            </w:r>
            <w:r w:rsidRPr="00517C45">
              <w:rPr>
                <w:i/>
                <w:szCs w:val="24"/>
              </w:rPr>
              <w:t>sodB</w:t>
            </w:r>
            <w:r w:rsidR="0071496E" w:rsidRPr="00517C45">
              <w:rPr>
                <w:szCs w:val="24"/>
              </w:rPr>
              <w:t>-</w:t>
            </w:r>
            <w:r w:rsidRPr="00517C45">
              <w:rPr>
                <w:szCs w:val="24"/>
              </w:rPr>
              <w:t>pWBAD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5" w14:textId="77777777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6" w14:textId="77777777" w:rsidR="001C04AC" w:rsidRPr="00517C45" w:rsidRDefault="001C04AC" w:rsidP="008E2B15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 (vector control), </w:t>
            </w:r>
            <w:proofErr w:type="spellStart"/>
            <w:r w:rsidR="0071496E" w:rsidRPr="00517C45">
              <w:rPr>
                <w:szCs w:val="24"/>
              </w:rPr>
              <w:t>Apr</w:t>
            </w:r>
            <w:r w:rsidR="0071496E"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7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CD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9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</w:t>
            </w: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A" w14:textId="77777777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B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B" w14:textId="77777777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B</w:t>
            </w:r>
            <w:r w:rsidRPr="00517C45">
              <w:rPr>
                <w:szCs w:val="24"/>
              </w:rPr>
              <w:t xml:space="preserve"> (native </w:t>
            </w:r>
            <w:proofErr w:type="spellStart"/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 xml:space="preserve"> complementation)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CC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D2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E" w14:textId="77777777" w:rsidR="001C04AC" w:rsidRPr="00517C45" w:rsidRDefault="001C04AC" w:rsidP="00941376">
            <w:pPr>
              <w:rPr>
                <w:iCs/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</w:t>
            </w: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="008E2B15" w:rsidRPr="00517C45">
              <w:rPr>
                <w:i/>
                <w:szCs w:val="24"/>
              </w:rPr>
              <w:t>sodB-</w:t>
            </w:r>
            <w:r w:rsidR="008E2B15" w:rsidRPr="00517C45">
              <w:rPr>
                <w:iCs/>
                <w:szCs w:val="24"/>
              </w:rPr>
              <w:t>H2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CF" w14:textId="77777777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B</w:t>
            </w:r>
            <w:r w:rsidR="008E2B15" w:rsidRPr="00517C45">
              <w:rPr>
                <w:szCs w:val="24"/>
              </w:rPr>
              <w:t>-H2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0" w14:textId="3497F24F" w:rsidR="001C04AC" w:rsidRPr="00517C45" w:rsidRDefault="001C04AC" w:rsidP="008E2B15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B</w:t>
            </w:r>
            <w:r w:rsidR="008E2B15" w:rsidRPr="00517C45">
              <w:rPr>
                <w:szCs w:val="24"/>
              </w:rPr>
              <w:t>-H28A</w:t>
            </w:r>
            <w:r w:rsidR="00380E6A" w:rsidRPr="00517C45">
              <w:rPr>
                <w:szCs w:val="24"/>
              </w:rPr>
              <w:t xml:space="preserve"> 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1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D7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D3" w14:textId="77777777" w:rsidR="001C04AC" w:rsidRPr="00517C45" w:rsidRDefault="001C04AC" w:rsidP="008E2B15">
            <w:pPr>
              <w:rPr>
                <w:iCs/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</w:t>
            </w: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="008E2B15" w:rsidRPr="00517C45">
              <w:rPr>
                <w:i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D4" w14:textId="77777777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B</w:t>
            </w:r>
            <w:r w:rsidR="008E2B15" w:rsidRPr="00517C45">
              <w:rPr>
                <w:iCs/>
                <w:szCs w:val="24"/>
              </w:rPr>
              <w:t>-D164A-H168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5" w14:textId="2292846E" w:rsidR="001C04AC" w:rsidRPr="00517C45" w:rsidRDefault="001C04AC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B</w:t>
            </w:r>
            <w:r w:rsidR="008E2B15" w:rsidRPr="00517C45">
              <w:rPr>
                <w:szCs w:val="24"/>
              </w:rPr>
              <w:t>-</w:t>
            </w:r>
            <w:r w:rsidR="008E2B15" w:rsidRPr="00517C45">
              <w:rPr>
                <w:iCs/>
                <w:szCs w:val="24"/>
              </w:rPr>
              <w:t>D164A-H168A</w:t>
            </w:r>
            <w:r w:rsidR="00380E6A" w:rsidRPr="00517C45">
              <w:rPr>
                <w:iCs/>
                <w:szCs w:val="24"/>
              </w:rPr>
              <w:t xml:space="preserve"> </w:t>
            </w:r>
            <w:r w:rsidR="00380E6A" w:rsidRPr="00517C45">
              <w:rPr>
                <w:szCs w:val="24"/>
              </w:rPr>
              <w:t>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6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DC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8" w14:textId="77777777" w:rsidR="001C04AC" w:rsidRPr="00517C45" w:rsidRDefault="001C04AC" w:rsidP="00941376">
            <w:pPr>
              <w:rPr>
                <w:i/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Δ</w:t>
            </w:r>
            <w:r w:rsidRPr="00517C45">
              <w:rPr>
                <w:i/>
                <w:szCs w:val="24"/>
              </w:rPr>
              <w:t>sodC</w:t>
            </w:r>
            <w:r w:rsidRPr="00517C45">
              <w:rPr>
                <w:szCs w:val="24"/>
              </w:rPr>
              <w:t>-pWBAD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9" w14:textId="77777777" w:rsidR="001C04AC" w:rsidRPr="00517C45" w:rsidRDefault="001C04AC" w:rsidP="00941376">
            <w:pPr>
              <w:rPr>
                <w:szCs w:val="24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>- pWBAD30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A" w14:textId="77777777" w:rsidR="001C04AC" w:rsidRPr="00517C45" w:rsidRDefault="001C04AC" w:rsidP="00941376">
            <w:pPr>
              <w:rPr>
                <w:i/>
                <w:szCs w:val="24"/>
              </w:rPr>
            </w:pPr>
            <w:proofErr w:type="spellStart"/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 (vector control), </w:t>
            </w:r>
            <w:proofErr w:type="spellStart"/>
            <w:r w:rsidR="008E2B15" w:rsidRPr="00517C45">
              <w:rPr>
                <w:szCs w:val="24"/>
              </w:rPr>
              <w:t>Apr</w:t>
            </w:r>
            <w:r w:rsidR="008E2B15"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B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E1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D" w14:textId="77777777" w:rsidR="001C04AC" w:rsidRPr="00517C45" w:rsidRDefault="001C04AC" w:rsidP="00941376">
            <w:pPr>
              <w:rPr>
                <w:i/>
                <w:szCs w:val="24"/>
              </w:rPr>
            </w:pPr>
            <w:r w:rsidRPr="00517C45">
              <w:rPr>
                <w:i/>
                <w:szCs w:val="24"/>
              </w:rPr>
              <w:lastRenderedPageBreak/>
              <w:t>Acinetobacter baumannii</w:t>
            </w:r>
            <w:r w:rsidRPr="00517C45">
              <w:rPr>
                <w:szCs w:val="24"/>
              </w:rPr>
              <w:t xml:space="preserve"> 5075 </w:t>
            </w: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E" w14:textId="77777777" w:rsidR="001C04AC" w:rsidRPr="00517C45" w:rsidRDefault="001C04AC" w:rsidP="00941376">
            <w:pPr>
              <w:rPr>
                <w:szCs w:val="24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B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C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DF" w14:textId="77777777" w:rsidR="001C04AC" w:rsidRPr="00517C45" w:rsidRDefault="001C04AC" w:rsidP="00941376">
            <w:pPr>
              <w:rPr>
                <w:i/>
                <w:szCs w:val="24"/>
              </w:rPr>
            </w:pPr>
            <w:proofErr w:type="spellStart"/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C</w:t>
            </w:r>
            <w:r w:rsidRPr="00517C45">
              <w:rPr>
                <w:szCs w:val="24"/>
              </w:rPr>
              <w:t xml:space="preserve"> (native </w:t>
            </w:r>
            <w:proofErr w:type="spellStart"/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 xml:space="preserve"> complementation)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0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E6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2" w14:textId="77777777" w:rsidR="001C04AC" w:rsidRPr="00517C45" w:rsidRDefault="001C04AC" w:rsidP="008E2B15">
            <w:pPr>
              <w:rPr>
                <w:iCs/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</w:t>
            </w: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>- pWBAD30</w:t>
            </w:r>
            <w:r w:rsidR="008E2B15" w:rsidRPr="00517C45">
              <w:rPr>
                <w:i/>
                <w:szCs w:val="24"/>
              </w:rPr>
              <w:t>sodC</w:t>
            </w:r>
            <w:r w:rsidR="008E2B15" w:rsidRPr="00517C45">
              <w:rPr>
                <w:szCs w:val="24"/>
              </w:rPr>
              <w:t>-</w:t>
            </w:r>
            <w:r w:rsidRPr="00517C45">
              <w:rPr>
                <w:iCs/>
                <w:szCs w:val="24"/>
              </w:rPr>
              <w:t>H87A-H89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3" w14:textId="77777777" w:rsidR="001C04AC" w:rsidRPr="00517C45" w:rsidRDefault="001C04AC" w:rsidP="008E2B15">
            <w:pPr>
              <w:rPr>
                <w:szCs w:val="24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>- pWBAD30</w:t>
            </w:r>
            <w:r w:rsidR="008E2B15" w:rsidRPr="00517C45">
              <w:rPr>
                <w:i/>
                <w:szCs w:val="24"/>
              </w:rPr>
              <w:t>sodC</w:t>
            </w:r>
            <w:r w:rsidR="008E2B15" w:rsidRPr="00517C45">
              <w:rPr>
                <w:iCs/>
                <w:szCs w:val="24"/>
              </w:rPr>
              <w:t>-H87A-H89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4" w14:textId="18CFF31A" w:rsidR="001C04AC" w:rsidRPr="00517C45" w:rsidRDefault="001C04AC" w:rsidP="00941376">
            <w:pPr>
              <w:rPr>
                <w:i/>
                <w:szCs w:val="24"/>
              </w:rPr>
            </w:pPr>
            <w:proofErr w:type="spellStart"/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C</w:t>
            </w:r>
            <w:r w:rsidR="008E2B15" w:rsidRPr="00517C45">
              <w:rPr>
                <w:szCs w:val="24"/>
              </w:rPr>
              <w:t>-</w:t>
            </w:r>
            <w:r w:rsidR="008E2B15" w:rsidRPr="00517C45">
              <w:rPr>
                <w:iCs/>
                <w:szCs w:val="24"/>
              </w:rPr>
              <w:t>H87A-H89A</w:t>
            </w:r>
            <w:r w:rsidR="00380E6A" w:rsidRPr="00517C45">
              <w:rPr>
                <w:iCs/>
                <w:szCs w:val="24"/>
              </w:rPr>
              <w:t xml:space="preserve"> </w:t>
            </w:r>
            <w:r w:rsidR="00380E6A" w:rsidRPr="00517C45">
              <w:rPr>
                <w:szCs w:val="24"/>
              </w:rPr>
              <w:t>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5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1C04AC" w:rsidRPr="00517C45" w14:paraId="6ED6D5EB" w14:textId="77777777" w:rsidTr="00B02725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7" w14:textId="77777777" w:rsidR="001C04AC" w:rsidRPr="00517C45" w:rsidRDefault="001C04AC" w:rsidP="00941376">
            <w:pPr>
              <w:rPr>
                <w:iCs/>
                <w:szCs w:val="24"/>
              </w:rPr>
            </w:pPr>
            <w:r w:rsidRPr="00517C45">
              <w:rPr>
                <w:i/>
                <w:szCs w:val="24"/>
              </w:rPr>
              <w:t>Acinetobacter baumannii</w:t>
            </w:r>
            <w:r w:rsidRPr="00517C45">
              <w:rPr>
                <w:szCs w:val="24"/>
              </w:rPr>
              <w:t xml:space="preserve"> 5075 Δ</w:t>
            </w:r>
            <w:r w:rsidRPr="00517C45">
              <w:rPr>
                <w:i/>
                <w:szCs w:val="24"/>
              </w:rPr>
              <w:t>sodC</w:t>
            </w:r>
            <w:r w:rsidRPr="00517C45">
              <w:rPr>
                <w:szCs w:val="24"/>
              </w:rPr>
              <w:t>-pWBAD30</w:t>
            </w:r>
            <w:r w:rsidR="008E2B15" w:rsidRPr="00517C45">
              <w:rPr>
                <w:i/>
                <w:szCs w:val="24"/>
              </w:rPr>
              <w:t>sodC-</w:t>
            </w:r>
            <w:r w:rsidR="008E2B15" w:rsidRPr="00517C45">
              <w:rPr>
                <w:iCs/>
                <w:szCs w:val="24"/>
              </w:rPr>
              <w:t>H16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8" w14:textId="77777777" w:rsidR="001C04AC" w:rsidRPr="00517C45" w:rsidRDefault="001C04AC" w:rsidP="00941376">
            <w:pPr>
              <w:rPr>
                <w:szCs w:val="24"/>
              </w:rPr>
            </w:pPr>
            <w:proofErr w:type="spellStart"/>
            <w:r w:rsidRPr="00517C45">
              <w:rPr>
                <w:szCs w:val="24"/>
              </w:rPr>
              <w:t>Δ</w:t>
            </w:r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>- pWBAD30</w:t>
            </w:r>
            <w:r w:rsidRPr="00517C45">
              <w:rPr>
                <w:i/>
                <w:szCs w:val="24"/>
              </w:rPr>
              <w:t>sodC</w:t>
            </w:r>
            <w:r w:rsidR="008E2B15" w:rsidRPr="00517C45">
              <w:rPr>
                <w:iCs/>
                <w:szCs w:val="24"/>
              </w:rPr>
              <w:t>-H165A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9" w14:textId="3499BC3C" w:rsidR="001C04AC" w:rsidRPr="00517C45" w:rsidRDefault="001C04AC" w:rsidP="00941376">
            <w:pPr>
              <w:rPr>
                <w:i/>
                <w:szCs w:val="24"/>
              </w:rPr>
            </w:pPr>
            <w:proofErr w:type="spellStart"/>
            <w:r w:rsidRPr="00517C45">
              <w:rPr>
                <w:i/>
                <w:szCs w:val="24"/>
              </w:rPr>
              <w:t>sodC</w:t>
            </w:r>
            <w:proofErr w:type="spellEnd"/>
            <w:r w:rsidRPr="00517C45">
              <w:rPr>
                <w:szCs w:val="24"/>
              </w:rPr>
              <w:t xml:space="preserve"> k/o in </w:t>
            </w:r>
            <w:r w:rsidRPr="00517C45">
              <w:rPr>
                <w:i/>
                <w:szCs w:val="24"/>
              </w:rPr>
              <w:t>A. baumannii</w:t>
            </w:r>
            <w:r w:rsidRPr="00517C45">
              <w:rPr>
                <w:szCs w:val="24"/>
              </w:rPr>
              <w:t xml:space="preserve"> 5075 with pWBAD30</w:t>
            </w:r>
            <w:r w:rsidRPr="00517C45">
              <w:rPr>
                <w:i/>
                <w:szCs w:val="24"/>
              </w:rPr>
              <w:t>sodC</w:t>
            </w:r>
            <w:r w:rsidR="008E2B15" w:rsidRPr="00517C45">
              <w:rPr>
                <w:szCs w:val="24"/>
              </w:rPr>
              <w:t>-</w:t>
            </w:r>
            <w:r w:rsidR="008E2B15" w:rsidRPr="00517C45">
              <w:rPr>
                <w:iCs/>
                <w:szCs w:val="24"/>
              </w:rPr>
              <w:t>H165A</w:t>
            </w:r>
            <w:r w:rsidR="00380E6A" w:rsidRPr="00517C45">
              <w:rPr>
                <w:iCs/>
                <w:szCs w:val="24"/>
              </w:rPr>
              <w:t xml:space="preserve"> </w:t>
            </w:r>
            <w:r w:rsidR="00380E6A" w:rsidRPr="00517C45">
              <w:rPr>
                <w:szCs w:val="24"/>
              </w:rPr>
              <w:t>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EA" w14:textId="77777777" w:rsidR="001C04AC" w:rsidRPr="00517C45" w:rsidRDefault="001C04AC" w:rsidP="00941376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</w:tbl>
    <w:p w14:paraId="6ED6D5EC" w14:textId="77777777" w:rsidR="00941376" w:rsidRPr="00517C45" w:rsidRDefault="00941376" w:rsidP="00941376">
      <w:pPr>
        <w:rPr>
          <w:rFonts w:ascii="Times New Roman" w:hAnsi="Times New Roman" w:cs="Times New Roman"/>
          <w:b/>
          <w:sz w:val="24"/>
          <w:szCs w:val="24"/>
        </w:rPr>
      </w:pPr>
    </w:p>
    <w:p w14:paraId="000ABB8C" w14:textId="77777777" w:rsidR="002F6F5A" w:rsidRPr="00517C45" w:rsidRDefault="002F6F5A" w:rsidP="00314859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14:paraId="6ED6D5ED" w14:textId="5094AAFB" w:rsidR="00314859" w:rsidRPr="00517C45" w:rsidRDefault="00314859" w:rsidP="00314859">
      <w:pPr>
        <w:suppressLineNumbers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t>Table S</w:t>
      </w:r>
      <w:r w:rsidR="007D2141" w:rsidRPr="00517C45">
        <w:rPr>
          <w:rFonts w:ascii="Times New Roman" w:hAnsi="Times New Roman" w:cs="Times New Roman"/>
          <w:b/>
          <w:sz w:val="24"/>
          <w:szCs w:val="24"/>
        </w:rPr>
        <w:t>6</w:t>
      </w:r>
      <w:r w:rsidRPr="00517C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790B" w:rsidRPr="00517C45">
        <w:rPr>
          <w:rFonts w:ascii="Times New Roman" w:hAnsi="Times New Roman" w:cs="Times New Roman"/>
          <w:sz w:val="24"/>
          <w:szCs w:val="24"/>
        </w:rPr>
        <w:t>List of plasmids used in this study.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3261"/>
        <w:gridCol w:w="2135"/>
      </w:tblGrid>
      <w:tr w:rsidR="00314859" w:rsidRPr="00517C45" w14:paraId="6ED6D5F2" w14:textId="77777777" w:rsidTr="0031485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EE" w14:textId="77777777" w:rsidR="00314859" w:rsidRPr="00517C45" w:rsidRDefault="00314859" w:rsidP="00105F03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trai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5EF" w14:textId="77777777" w:rsidR="00314859" w:rsidRPr="00517C45" w:rsidRDefault="00314859" w:rsidP="00105F03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Name used in this study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0" w14:textId="77777777" w:rsidR="00314859" w:rsidRPr="00517C45" w:rsidRDefault="00314859" w:rsidP="00105F03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Description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1" w14:textId="77777777" w:rsidR="00314859" w:rsidRPr="00517C45" w:rsidRDefault="00D2337E" w:rsidP="00105F03">
            <w:pPr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ource</w:t>
            </w:r>
          </w:p>
        </w:tc>
      </w:tr>
      <w:tr w:rsidR="00314859" w:rsidRPr="00517C45" w14:paraId="6ED6D5F8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3" w14:textId="77777777" w:rsidR="00314859" w:rsidRPr="00517C45" w:rsidRDefault="00314859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pUC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4" w14:textId="77777777" w:rsidR="00314859" w:rsidRPr="00517C45" w:rsidRDefault="00314859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N/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5" w14:textId="77777777" w:rsidR="00314859" w:rsidRPr="00517C45" w:rsidRDefault="00314859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Cloning vector, </w:t>
            </w:r>
            <w:proofErr w:type="spellStart"/>
            <w:r w:rsidRPr="00517C45">
              <w:rPr>
                <w:szCs w:val="24"/>
                <w:lang w:eastAsia="en-IN"/>
              </w:rPr>
              <w:t>Amp</w:t>
            </w:r>
            <w:r w:rsidRPr="00517C45">
              <w:rPr>
                <w:szCs w:val="24"/>
                <w:vertAlign w:val="superscript"/>
                <w:lang w:eastAsia="en-IN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6" w14:textId="77777777" w:rsidR="00314859" w:rsidRPr="00517C45" w:rsidRDefault="00D2337E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="00314859" w:rsidRPr="00517C45">
              <w:rPr>
                <w:szCs w:val="24"/>
              </w:rPr>
              <w:t>Thermo</w:t>
            </w:r>
            <w:proofErr w:type="spellEnd"/>
            <w:r w:rsidR="00314859" w:rsidRPr="00517C45">
              <w:rPr>
                <w:szCs w:val="24"/>
              </w:rPr>
              <w:t xml:space="preserve"> Scientific,</w:t>
            </w:r>
          </w:p>
          <w:p w14:paraId="6ED6D5F7" w14:textId="77777777" w:rsidR="00314859" w:rsidRPr="00517C45" w:rsidRDefault="00314859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USA</w:t>
            </w:r>
          </w:p>
        </w:tc>
      </w:tr>
      <w:tr w:rsidR="00D2337E" w:rsidRPr="00517C45" w14:paraId="6ED6D5FE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9" w14:textId="77777777" w:rsidR="00D2337E" w:rsidRPr="00517C45" w:rsidRDefault="00D2337E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ET28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A" w14:textId="77777777" w:rsidR="00D2337E" w:rsidRPr="00517C45" w:rsidRDefault="00D2337E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N/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B" w14:textId="77777777" w:rsidR="00D2337E" w:rsidRPr="00517C45" w:rsidRDefault="00D2337E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Vector for expression of his-tagged recombinant</w:t>
            </w:r>
          </w:p>
          <w:p w14:paraId="6ED6D5FC" w14:textId="77777777" w:rsidR="00D2337E" w:rsidRPr="00517C45" w:rsidRDefault="00D2337E" w:rsidP="00D2337E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 xml:space="preserve">proteins in </w:t>
            </w:r>
            <w:r w:rsidRPr="00517C45">
              <w:rPr>
                <w:i/>
                <w:szCs w:val="24"/>
              </w:rPr>
              <w:t>E. coli</w:t>
            </w:r>
            <w:r w:rsidRPr="00517C45">
              <w:rPr>
                <w:szCs w:val="24"/>
              </w:rPr>
              <w:t xml:space="preserve">;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D" w14:textId="77777777" w:rsidR="00D2337E" w:rsidRPr="00517C45" w:rsidRDefault="00D2337E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Pr="00517C45">
              <w:rPr>
                <w:szCs w:val="24"/>
              </w:rPr>
              <w:t>Novagen</w:t>
            </w:r>
            <w:proofErr w:type="spellEnd"/>
          </w:p>
        </w:tc>
      </w:tr>
      <w:tr w:rsidR="00D2337E" w:rsidRPr="00517C45" w14:paraId="6ED6D603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5FF" w14:textId="77777777" w:rsidR="00D2337E" w:rsidRPr="00517C45" w:rsidRDefault="00D2337E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szCs w:val="24"/>
              </w:rPr>
              <w:t xml:space="preserve"> (nativ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0" w14:textId="77777777" w:rsidR="00D2337E" w:rsidRPr="00517C45" w:rsidRDefault="00D2337E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1" w14:textId="77777777" w:rsidR="00D2337E" w:rsidRPr="00517C45" w:rsidRDefault="00D2337E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lasmid for over</w:t>
            </w:r>
            <w:r w:rsidR="00341F3B" w:rsidRPr="00517C45">
              <w:rPr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expressing </w:t>
            </w:r>
            <w:r w:rsidR="005B45A8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B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(native)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2" w14:textId="77777777" w:rsidR="00D2337E" w:rsidRPr="00517C45" w:rsidRDefault="00D2337E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341F3B" w:rsidRPr="00517C45" w14:paraId="6ED6D608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4" w14:textId="77777777" w:rsidR="00341F3B" w:rsidRPr="00517C45" w:rsidRDefault="00341F3B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5" w14:textId="77777777" w:rsidR="00341F3B" w:rsidRPr="00517C45" w:rsidRDefault="00341F3B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6" w14:textId="77777777" w:rsidR="00341F3B" w:rsidRPr="00517C45" w:rsidRDefault="00341F3B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lasmid for over expressing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  <w:r w:rsidRPr="00517C45">
              <w:rPr>
                <w:szCs w:val="24"/>
              </w:rPr>
              <w:t xml:space="preserve"> mutant, single mutation at 28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 (Histidine to Alanine) for over expressing </w:t>
            </w:r>
            <w:r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r w:rsidRPr="00517C45">
              <w:rPr>
                <w:iCs/>
                <w:szCs w:val="24"/>
              </w:rPr>
              <w:t>SodB-H28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7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341F3B" w:rsidRPr="00517C45" w14:paraId="6ED6D60D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9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</w:t>
            </w:r>
            <w:r w:rsidR="005B45A8" w:rsidRPr="00517C45">
              <w:rPr>
                <w:i/>
                <w:iCs/>
                <w:szCs w:val="24"/>
              </w:rPr>
              <w:t>-</w:t>
            </w:r>
            <w:r w:rsidRPr="00517C45">
              <w:rPr>
                <w:iCs/>
                <w:szCs w:val="24"/>
              </w:rPr>
              <w:t>D164A-H16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A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B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lasmid for over expressing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  <w:r w:rsidRPr="00517C45">
              <w:rPr>
                <w:szCs w:val="24"/>
              </w:rPr>
              <w:t xml:space="preserve"> mutant, </w:t>
            </w:r>
            <w:r w:rsidR="005B45A8" w:rsidRPr="00517C45">
              <w:rPr>
                <w:szCs w:val="24"/>
              </w:rPr>
              <w:t>double mutation at 164</w:t>
            </w:r>
            <w:r w:rsidR="005B45A8" w:rsidRPr="00517C45">
              <w:rPr>
                <w:szCs w:val="24"/>
                <w:vertAlign w:val="superscript"/>
              </w:rPr>
              <w:t>th</w:t>
            </w:r>
            <w:r w:rsidR="005B45A8" w:rsidRPr="00517C45">
              <w:rPr>
                <w:szCs w:val="24"/>
              </w:rPr>
              <w:t xml:space="preserve"> and 168</w:t>
            </w:r>
            <w:r w:rsidR="005B45A8" w:rsidRPr="00517C45">
              <w:rPr>
                <w:szCs w:val="24"/>
                <w:vertAlign w:val="superscript"/>
              </w:rPr>
              <w:t>th</w:t>
            </w:r>
            <w:r w:rsidR="005B45A8" w:rsidRPr="00517C45">
              <w:rPr>
                <w:szCs w:val="24"/>
              </w:rPr>
              <w:t xml:space="preserve"> amino acid positions (Aspartate to Alanine and Histidine to Alanine, respectively)  for over </w:t>
            </w:r>
            <w:r w:rsidR="005B45A8" w:rsidRPr="00517C45">
              <w:rPr>
                <w:szCs w:val="24"/>
              </w:rPr>
              <w:lastRenderedPageBreak/>
              <w:t xml:space="preserve">expressing </w:t>
            </w:r>
            <w:r w:rsidR="005B45A8" w:rsidRPr="00517C45">
              <w:rPr>
                <w:iCs/>
                <w:szCs w:val="24"/>
              </w:rPr>
              <w:t>AB5075</w:t>
            </w:r>
            <w:r w:rsidR="005B45A8" w:rsidRPr="00517C45">
              <w:rPr>
                <w:szCs w:val="24"/>
              </w:rPr>
              <w:t xml:space="preserve"> </w:t>
            </w:r>
            <w:r w:rsidR="005B45A8" w:rsidRPr="00517C45">
              <w:rPr>
                <w:iCs/>
                <w:szCs w:val="24"/>
              </w:rPr>
              <w:t>SodB-D164A-H168A</w:t>
            </w:r>
            <w:r w:rsidR="005B45A8" w:rsidRPr="00517C45">
              <w:rPr>
                <w:i/>
                <w:iCs/>
                <w:szCs w:val="24"/>
              </w:rPr>
              <w:t xml:space="preserve"> </w:t>
            </w:r>
            <w:r w:rsidR="005B45A8" w:rsidRPr="00517C45">
              <w:rPr>
                <w:szCs w:val="24"/>
              </w:rPr>
              <w:t xml:space="preserve">mutant, </w:t>
            </w:r>
            <w:proofErr w:type="spellStart"/>
            <w:r w:rsidR="005B45A8" w:rsidRPr="00517C45">
              <w:rPr>
                <w:szCs w:val="24"/>
              </w:rPr>
              <w:t>Kan</w:t>
            </w:r>
            <w:r w:rsidR="005B45A8"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C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lastRenderedPageBreak/>
              <w:t>This study</w:t>
            </w:r>
          </w:p>
        </w:tc>
      </w:tr>
      <w:tr w:rsidR="00341F3B" w:rsidRPr="00517C45" w14:paraId="6ED6D612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E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szCs w:val="24"/>
              </w:rPr>
              <w:t xml:space="preserve"> (nativ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0F" w14:textId="77777777" w:rsidR="00341F3B" w:rsidRPr="00517C45" w:rsidRDefault="00341F3B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0" w14:textId="77777777" w:rsidR="00341F3B" w:rsidRPr="00517C45" w:rsidRDefault="00341F3B" w:rsidP="00D2337E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lasmid for overexpressing </w:t>
            </w:r>
            <w:r w:rsidR="005B45A8"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C</w:t>
            </w:r>
            <w:proofErr w:type="spellEnd"/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(native)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1" w14:textId="77777777" w:rsidR="00341F3B" w:rsidRPr="00517C45" w:rsidRDefault="00341F3B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5B45A8" w:rsidRPr="00517C45" w14:paraId="6ED6D617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3" w14:textId="77777777" w:rsidR="005B45A8" w:rsidRPr="00517C45" w:rsidRDefault="005B45A8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87A-H89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4" w14:textId="77777777" w:rsidR="005B45A8" w:rsidRPr="00517C45" w:rsidRDefault="005B45A8" w:rsidP="005B45A8">
            <w:pPr>
              <w:rPr>
                <w:szCs w:val="24"/>
              </w:rPr>
            </w:pPr>
            <w:r w:rsidRPr="00517C45">
              <w:rPr>
                <w:szCs w:val="24"/>
              </w:rPr>
              <w:t>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 xml:space="preserve"> H87A-H89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5" w14:textId="77777777" w:rsidR="005B45A8" w:rsidRPr="00517C45" w:rsidRDefault="005B45A8" w:rsidP="005B45A8">
            <w:pPr>
              <w:rPr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87A-H89A</w:t>
            </w:r>
            <w:r w:rsidRPr="00517C45">
              <w:rPr>
                <w:szCs w:val="24"/>
              </w:rPr>
              <w:t xml:space="preserve"> mutant, double mutation at 87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nd 89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s (Histidine to Alanine) for over expressing </w:t>
            </w:r>
            <w:r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r w:rsidRPr="00517C45">
              <w:rPr>
                <w:iCs/>
                <w:szCs w:val="24"/>
              </w:rPr>
              <w:t>SodC-H87A-H89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6" w14:textId="77777777" w:rsidR="005B45A8" w:rsidRPr="00517C45" w:rsidRDefault="005B45A8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5B45A8" w:rsidRPr="00517C45" w14:paraId="6ED6D61C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8" w14:textId="77777777" w:rsidR="005B45A8" w:rsidRPr="00517C45" w:rsidRDefault="005B45A8" w:rsidP="00105F03">
            <w:pPr>
              <w:rPr>
                <w:szCs w:val="24"/>
              </w:rPr>
            </w:pPr>
            <w:r w:rsidRPr="00517C45">
              <w:rPr>
                <w:i/>
                <w:iCs/>
                <w:szCs w:val="24"/>
              </w:rPr>
              <w:t>E. coli</w:t>
            </w:r>
            <w:r w:rsidRPr="00517C45">
              <w:rPr>
                <w:szCs w:val="24"/>
              </w:rPr>
              <w:t xml:space="preserve"> DH5α carrying pET28a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165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9" w14:textId="77777777" w:rsidR="005B45A8" w:rsidRPr="00517C45" w:rsidRDefault="005B45A8" w:rsidP="00105F03">
            <w:pPr>
              <w:rPr>
                <w:szCs w:val="24"/>
                <w:lang w:val="it-IT"/>
              </w:rPr>
            </w:pPr>
            <w:r w:rsidRPr="00517C45">
              <w:rPr>
                <w:i/>
                <w:iCs/>
                <w:szCs w:val="24"/>
                <w:lang w:val="it-IT"/>
              </w:rPr>
              <w:t>E. coli</w:t>
            </w:r>
            <w:r w:rsidRPr="00517C45">
              <w:rPr>
                <w:szCs w:val="24"/>
                <w:lang w:val="it-IT"/>
              </w:rPr>
              <w:t xml:space="preserve"> DH5</w:t>
            </w:r>
            <w:r w:rsidRPr="00517C45">
              <w:rPr>
                <w:szCs w:val="24"/>
              </w:rPr>
              <w:t>α</w:t>
            </w:r>
            <w:r w:rsidRPr="00517C45">
              <w:rPr>
                <w:szCs w:val="24"/>
                <w:lang w:val="it-IT"/>
              </w:rPr>
              <w:t>- pET28a-</w:t>
            </w:r>
            <w:r w:rsidRPr="00517C45">
              <w:rPr>
                <w:i/>
                <w:iCs/>
                <w:szCs w:val="24"/>
                <w:lang w:val="it-IT"/>
              </w:rPr>
              <w:t>sodC-</w:t>
            </w:r>
            <w:r w:rsidRPr="00517C45">
              <w:rPr>
                <w:iCs/>
                <w:szCs w:val="24"/>
                <w:lang w:val="it-IT"/>
              </w:rPr>
              <w:t>H165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A" w14:textId="205EC2C4" w:rsidR="005B45A8" w:rsidRPr="00517C45" w:rsidRDefault="005B45A8" w:rsidP="00105F03">
            <w:pPr>
              <w:rPr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ET28a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165A</w:t>
            </w:r>
            <w:r w:rsidRPr="00517C45">
              <w:rPr>
                <w:szCs w:val="24"/>
              </w:rPr>
              <w:t xml:space="preserve"> mutant, single mutation at 165</w:t>
            </w:r>
            <w:r w:rsidRPr="00517C45">
              <w:rPr>
                <w:szCs w:val="24"/>
                <w:vertAlign w:val="superscript"/>
              </w:rPr>
              <w:t>th</w:t>
            </w:r>
            <w:r w:rsidRPr="00517C45">
              <w:rPr>
                <w:szCs w:val="24"/>
              </w:rPr>
              <w:t xml:space="preserve"> amino acid position (Histidine to Alanine)  </w:t>
            </w:r>
            <w:r w:rsidRPr="00517C45">
              <w:rPr>
                <w:iCs/>
                <w:szCs w:val="24"/>
              </w:rPr>
              <w:t>AB5075</w:t>
            </w:r>
            <w:r w:rsidRPr="00517C45">
              <w:rPr>
                <w:szCs w:val="24"/>
              </w:rPr>
              <w:t xml:space="preserve"> </w:t>
            </w:r>
            <w:proofErr w:type="spellStart"/>
            <w:r w:rsidRPr="00517C45">
              <w:rPr>
                <w:iCs/>
                <w:szCs w:val="24"/>
              </w:rPr>
              <w:t>SodB</w:t>
            </w:r>
            <w:proofErr w:type="spellEnd"/>
            <w:r w:rsidRPr="00517C45">
              <w:rPr>
                <w:iCs/>
                <w:szCs w:val="24"/>
              </w:rPr>
              <w:t>- H165A</w:t>
            </w:r>
            <w:r w:rsidRPr="00517C45">
              <w:rPr>
                <w:i/>
                <w:iCs/>
                <w:szCs w:val="24"/>
              </w:rPr>
              <w:t xml:space="preserve"> </w:t>
            </w:r>
            <w:r w:rsidRPr="00517C45">
              <w:rPr>
                <w:szCs w:val="24"/>
              </w:rPr>
              <w:t xml:space="preserve">mutant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B" w14:textId="77777777" w:rsidR="005B45A8" w:rsidRPr="00517C45" w:rsidRDefault="005B45A8" w:rsidP="00105F03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5B45A8" w:rsidRPr="00517C45" w14:paraId="6ED6D622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D" w14:textId="77777777" w:rsidR="005B45A8" w:rsidRPr="00517C45" w:rsidRDefault="005B45A8" w:rsidP="00105F03">
            <w:pPr>
              <w:rPr>
                <w:szCs w:val="24"/>
              </w:rPr>
            </w:pPr>
            <w:proofErr w:type="spellStart"/>
            <w:r w:rsidRPr="00517C45">
              <w:rPr>
                <w:szCs w:val="24"/>
              </w:rPr>
              <w:t>pMDIA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E" w14:textId="77777777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N/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1F" w14:textId="46728F6C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Plasmid carrying </w:t>
            </w:r>
            <w:proofErr w:type="spellStart"/>
            <w:r w:rsidRPr="00517C45">
              <w:rPr>
                <w:szCs w:val="24"/>
                <w:lang w:eastAsia="en-IN"/>
              </w:rPr>
              <w:t>apramycin</w:t>
            </w:r>
            <w:proofErr w:type="spellEnd"/>
            <w:r w:rsidRPr="00517C45">
              <w:rPr>
                <w:szCs w:val="24"/>
                <w:lang w:eastAsia="en-IN"/>
              </w:rPr>
              <w:t xml:space="preserve"> (</w:t>
            </w:r>
            <w:proofErr w:type="spellStart"/>
            <w:r w:rsidRPr="00517C45">
              <w:rPr>
                <w:szCs w:val="24"/>
                <w:lang w:eastAsia="en-IN"/>
              </w:rPr>
              <w:t>Apm</w:t>
            </w:r>
            <w:r w:rsidR="006A0772" w:rsidRPr="00517C45">
              <w:rPr>
                <w:szCs w:val="24"/>
                <w:vertAlign w:val="superscript"/>
                <w:lang w:eastAsia="en-IN"/>
              </w:rPr>
              <w:t>R</w:t>
            </w:r>
            <w:proofErr w:type="spellEnd"/>
            <w:r w:rsidRPr="00517C45">
              <w:rPr>
                <w:szCs w:val="24"/>
                <w:lang w:eastAsia="en-IN"/>
              </w:rPr>
              <w:t>) resistance cassette</w:t>
            </w:r>
          </w:p>
          <w:p w14:paraId="6ED6D620" w14:textId="77777777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lanked by FRT sites 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1" w14:textId="77777777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 xml:space="preserve">Purchased from </w:t>
            </w:r>
            <w:proofErr w:type="spellStart"/>
            <w:r w:rsidRPr="00517C45">
              <w:rPr>
                <w:szCs w:val="24"/>
              </w:rPr>
              <w:t>Addgene</w:t>
            </w:r>
            <w:proofErr w:type="spellEnd"/>
          </w:p>
        </w:tc>
      </w:tr>
      <w:tr w:rsidR="005B45A8" w:rsidRPr="00517C45" w14:paraId="6ED6D627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3" w14:textId="77777777" w:rsidR="005B45A8" w:rsidRPr="00517C45" w:rsidRDefault="005B45A8" w:rsidP="00314859">
            <w:pPr>
              <w:rPr>
                <w:szCs w:val="24"/>
              </w:rPr>
            </w:pPr>
            <w:r w:rsidRPr="00517C45">
              <w:rPr>
                <w:szCs w:val="24"/>
              </w:rPr>
              <w:t>pWBAD30-Apr</w:t>
            </w:r>
            <w:r w:rsidRPr="00517C45">
              <w:rPr>
                <w:szCs w:val="24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4" w14:textId="77777777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pWBAD3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5" w14:textId="7F5951D0" w:rsidR="005B45A8" w:rsidRPr="00517C45" w:rsidRDefault="005B45A8" w:rsidP="00D2337E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Modified from </w:t>
            </w:r>
            <w:r w:rsidRPr="00517C45">
              <w:rPr>
                <w:szCs w:val="24"/>
              </w:rPr>
              <w:t>pWBAD30-Kan</w:t>
            </w:r>
            <w:r w:rsidRPr="00517C45">
              <w:rPr>
                <w:szCs w:val="24"/>
                <w:vertAlign w:val="superscript"/>
              </w:rPr>
              <w:t>R</w:t>
            </w:r>
            <w:r w:rsidRPr="00517C45">
              <w:rPr>
                <w:szCs w:val="24"/>
              </w:rPr>
              <w:t xml:space="preserve"> harboring </w:t>
            </w:r>
            <w:proofErr w:type="spellStart"/>
            <w:r w:rsidRPr="00517C45">
              <w:rPr>
                <w:szCs w:val="24"/>
              </w:rPr>
              <w:t>apramycin</w:t>
            </w:r>
            <w:proofErr w:type="spellEnd"/>
            <w:r w:rsidRPr="00517C45">
              <w:rPr>
                <w:szCs w:val="24"/>
              </w:rPr>
              <w:t xml:space="preserve"> resistance cassette, </w:t>
            </w:r>
            <w:r w:rsidRPr="00517C45">
              <w:rPr>
                <w:szCs w:val="24"/>
                <w:lang w:eastAsia="en-IN"/>
              </w:rPr>
              <w:t xml:space="preserve">arabinose </w:t>
            </w:r>
            <w:proofErr w:type="spellStart"/>
            <w:r w:rsidR="00B20CE5" w:rsidRPr="00517C45">
              <w:rPr>
                <w:szCs w:val="24"/>
                <w:lang w:eastAsia="en-IN"/>
              </w:rPr>
              <w:t>p</w:t>
            </w:r>
            <w:r w:rsidRPr="00517C45">
              <w:rPr>
                <w:szCs w:val="24"/>
                <w:lang w:eastAsia="en-IN"/>
              </w:rPr>
              <w:t>BAD</w:t>
            </w:r>
            <w:proofErr w:type="spellEnd"/>
            <w:r w:rsidRPr="00517C45">
              <w:rPr>
                <w:szCs w:val="24"/>
                <w:lang w:eastAsia="en-IN"/>
              </w:rPr>
              <w:t xml:space="preserve"> promoter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6" w14:textId="77777777" w:rsidR="005B45A8" w:rsidRPr="00517C45" w:rsidRDefault="005B45A8" w:rsidP="00105F03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2C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8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szCs w:val="24"/>
              </w:rPr>
              <w:t xml:space="preserve"> (nativ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9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B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A" w14:textId="62DF0778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WBAD30-</w:t>
            </w:r>
            <w:r w:rsidR="00B20CE5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B</w:t>
            </w:r>
            <w:r w:rsidRPr="00517C45">
              <w:rPr>
                <w:szCs w:val="24"/>
              </w:rPr>
              <w:t xml:space="preserve"> (native)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B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31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D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iCs/>
                <w:szCs w:val="24"/>
              </w:rPr>
              <w:t>-H2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E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WBAD30- 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iCs/>
                <w:szCs w:val="24"/>
              </w:rPr>
              <w:t>-H28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2F" w14:textId="2365EF48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WBAD30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H28A</w:t>
            </w:r>
            <w:r w:rsidRPr="00517C45">
              <w:rPr>
                <w:szCs w:val="24"/>
              </w:rPr>
              <w:t xml:space="preserve"> mutant</w:t>
            </w:r>
            <w:r w:rsidR="0091032B" w:rsidRPr="00517C45">
              <w:rPr>
                <w:szCs w:val="24"/>
              </w:rPr>
              <w:t xml:space="preserve"> 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0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36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2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iCs/>
                <w:szCs w:val="24"/>
              </w:rPr>
              <w:t>-D164A-H168A</w:t>
            </w:r>
            <w:r w:rsidRPr="00517C45">
              <w:rPr>
                <w:szCs w:val="24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3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WBAD30- </w:t>
            </w:r>
            <w:r w:rsidRPr="00517C45">
              <w:rPr>
                <w:i/>
                <w:iCs/>
                <w:szCs w:val="24"/>
              </w:rPr>
              <w:t>sodB</w:t>
            </w:r>
            <w:r w:rsidRPr="00517C45">
              <w:rPr>
                <w:iCs/>
                <w:szCs w:val="24"/>
              </w:rPr>
              <w:t>-D164A-H168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4" w14:textId="4EBF711D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WBAD30-</w:t>
            </w:r>
            <w:r w:rsidRPr="00517C45">
              <w:rPr>
                <w:i/>
                <w:iCs/>
                <w:szCs w:val="24"/>
              </w:rPr>
              <w:t>sodB-</w:t>
            </w:r>
            <w:r w:rsidRPr="00517C45">
              <w:rPr>
                <w:iCs/>
                <w:szCs w:val="24"/>
              </w:rPr>
              <w:t>D164A-H168A</w:t>
            </w:r>
            <w:r w:rsidRPr="00517C45">
              <w:rPr>
                <w:szCs w:val="24"/>
              </w:rPr>
              <w:t xml:space="preserve"> mutant</w:t>
            </w:r>
            <w:r w:rsidR="0091032B" w:rsidRPr="00517C45">
              <w:rPr>
                <w:szCs w:val="24"/>
              </w:rPr>
              <w:t xml:space="preserve"> for complementation</w:t>
            </w:r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5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3B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7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szCs w:val="24"/>
              </w:rPr>
              <w:t xml:space="preserve"> (native) with signal pept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8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9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WBAD30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szCs w:val="24"/>
              </w:rPr>
              <w:t xml:space="preserve"> (native)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A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40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C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>pWBAD30-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iCs/>
                <w:szCs w:val="24"/>
              </w:rPr>
              <w:t>-H87A-H89A</w:t>
            </w:r>
            <w:r w:rsidRPr="00517C45">
              <w:rPr>
                <w:szCs w:val="24"/>
              </w:rPr>
              <w:t xml:space="preserve"> mutant with signal pept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D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WBAD30- </w:t>
            </w:r>
            <w:r w:rsidRPr="00517C45">
              <w:rPr>
                <w:i/>
                <w:iCs/>
                <w:szCs w:val="24"/>
              </w:rPr>
              <w:t>sodC</w:t>
            </w:r>
            <w:r w:rsidRPr="00517C45">
              <w:rPr>
                <w:iCs/>
                <w:szCs w:val="24"/>
              </w:rPr>
              <w:t>-H87A-H89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E" w14:textId="77777777" w:rsidR="008E4039" w:rsidRPr="00517C45" w:rsidRDefault="008E4039" w:rsidP="00672EC1">
            <w:pPr>
              <w:rPr>
                <w:i/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Pr="00517C45">
              <w:rPr>
                <w:szCs w:val="24"/>
              </w:rPr>
              <w:t>lasmid construct pWBAD30-</w:t>
            </w:r>
            <w:r w:rsidRPr="00517C45">
              <w:rPr>
                <w:i/>
                <w:iCs/>
                <w:szCs w:val="24"/>
              </w:rPr>
              <w:t>sodC-</w:t>
            </w:r>
            <w:r w:rsidRPr="00517C45">
              <w:rPr>
                <w:iCs/>
                <w:szCs w:val="24"/>
              </w:rPr>
              <w:t>H87A-H89A</w:t>
            </w:r>
            <w:r w:rsidRPr="00517C45">
              <w:rPr>
                <w:szCs w:val="24"/>
              </w:rPr>
              <w:t xml:space="preserve"> mutant for complementation, </w:t>
            </w:r>
            <w:proofErr w:type="spellStart"/>
            <w:r w:rsidRPr="00517C45">
              <w:rPr>
                <w:szCs w:val="24"/>
              </w:rPr>
              <w:t>Apr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  <w:r w:rsidRPr="00517C45">
              <w:rPr>
                <w:szCs w:val="24"/>
              </w:rPr>
              <w:t xml:space="preserve">, </w:t>
            </w:r>
            <w:proofErr w:type="spellStart"/>
            <w:r w:rsidRPr="00517C45">
              <w:rPr>
                <w:szCs w:val="24"/>
              </w:rPr>
              <w:t>Kan</w:t>
            </w:r>
            <w:r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3F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  <w:tr w:rsidR="008E4039" w:rsidRPr="00517C45" w14:paraId="6ED6D645" w14:textId="77777777" w:rsidTr="00314859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1" w14:textId="77777777" w:rsidR="008E4039" w:rsidRPr="00517C45" w:rsidRDefault="008E4039" w:rsidP="00DA54BE">
            <w:pPr>
              <w:rPr>
                <w:i/>
                <w:szCs w:val="24"/>
              </w:rPr>
            </w:pPr>
            <w:r w:rsidRPr="00517C45">
              <w:rPr>
                <w:szCs w:val="24"/>
              </w:rPr>
              <w:t xml:space="preserve">pWBAD30- </w:t>
            </w:r>
            <w:r w:rsidR="00DA54B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165A</w:t>
            </w:r>
            <w:r w:rsidRPr="00517C45">
              <w:rPr>
                <w:szCs w:val="24"/>
              </w:rPr>
              <w:t xml:space="preserve"> mutant with signal pept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2" w14:textId="77777777" w:rsidR="008E4039" w:rsidRPr="00517C45" w:rsidRDefault="008E4039" w:rsidP="00DA54BE">
            <w:pPr>
              <w:rPr>
                <w:szCs w:val="24"/>
              </w:rPr>
            </w:pPr>
            <w:r w:rsidRPr="00517C45">
              <w:rPr>
                <w:szCs w:val="24"/>
              </w:rPr>
              <w:t xml:space="preserve">pWBAD30- </w:t>
            </w:r>
            <w:r w:rsidR="00DA54BE" w:rsidRPr="00517C45">
              <w:rPr>
                <w:i/>
                <w:iCs/>
                <w:szCs w:val="24"/>
              </w:rPr>
              <w:t>s</w:t>
            </w:r>
            <w:r w:rsidRPr="00517C45">
              <w:rPr>
                <w:i/>
                <w:iCs/>
                <w:szCs w:val="24"/>
              </w:rPr>
              <w:t>odC</w:t>
            </w:r>
            <w:r w:rsidRPr="00517C45">
              <w:rPr>
                <w:iCs/>
                <w:szCs w:val="24"/>
              </w:rPr>
              <w:t>-H165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3" w14:textId="77777777" w:rsidR="008E4039" w:rsidRPr="00517C45" w:rsidRDefault="00DA54BE" w:rsidP="00DA54BE">
            <w:pPr>
              <w:rPr>
                <w:i/>
                <w:szCs w:val="24"/>
              </w:rPr>
            </w:pPr>
            <w:r w:rsidRPr="00517C45">
              <w:rPr>
                <w:iCs/>
                <w:szCs w:val="24"/>
              </w:rPr>
              <w:t>P</w:t>
            </w:r>
            <w:r w:rsidR="008E4039" w:rsidRPr="00517C45">
              <w:rPr>
                <w:szCs w:val="24"/>
              </w:rPr>
              <w:t>lasmid construct pWBAD30-</w:t>
            </w:r>
            <w:r w:rsidRPr="00517C45">
              <w:rPr>
                <w:i/>
                <w:iCs/>
                <w:szCs w:val="24"/>
              </w:rPr>
              <w:t>s</w:t>
            </w:r>
            <w:r w:rsidR="008E4039" w:rsidRPr="00517C45">
              <w:rPr>
                <w:i/>
                <w:iCs/>
                <w:szCs w:val="24"/>
              </w:rPr>
              <w:t>odC</w:t>
            </w:r>
            <w:r w:rsidR="008E4039" w:rsidRPr="00517C45">
              <w:rPr>
                <w:iCs/>
                <w:szCs w:val="24"/>
              </w:rPr>
              <w:t>-H165A</w:t>
            </w:r>
            <w:r w:rsidR="008E4039" w:rsidRPr="00517C45">
              <w:rPr>
                <w:szCs w:val="24"/>
              </w:rPr>
              <w:t xml:space="preserve"> mutant for complementation, </w:t>
            </w:r>
            <w:proofErr w:type="spellStart"/>
            <w:r w:rsidR="008E4039" w:rsidRPr="00517C45">
              <w:rPr>
                <w:szCs w:val="24"/>
              </w:rPr>
              <w:t>Apr</w:t>
            </w:r>
            <w:r w:rsidR="008E4039" w:rsidRPr="00517C45">
              <w:rPr>
                <w:szCs w:val="24"/>
                <w:vertAlign w:val="superscript"/>
              </w:rPr>
              <w:t>R</w:t>
            </w:r>
            <w:proofErr w:type="spellEnd"/>
            <w:r w:rsidR="008E4039" w:rsidRPr="00517C45">
              <w:rPr>
                <w:szCs w:val="24"/>
              </w:rPr>
              <w:t xml:space="preserve">, </w:t>
            </w:r>
            <w:proofErr w:type="spellStart"/>
            <w:r w:rsidR="008E4039" w:rsidRPr="00517C45">
              <w:rPr>
                <w:szCs w:val="24"/>
              </w:rPr>
              <w:t>Kan</w:t>
            </w:r>
            <w:r w:rsidR="008E4039" w:rsidRPr="00517C45">
              <w:rPr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4" w14:textId="77777777" w:rsidR="008E4039" w:rsidRPr="00517C45" w:rsidRDefault="008E4039" w:rsidP="00672EC1">
            <w:pPr>
              <w:rPr>
                <w:szCs w:val="24"/>
              </w:rPr>
            </w:pPr>
            <w:r w:rsidRPr="00517C45">
              <w:rPr>
                <w:szCs w:val="24"/>
              </w:rPr>
              <w:t>This study</w:t>
            </w:r>
          </w:p>
        </w:tc>
      </w:tr>
    </w:tbl>
    <w:p w14:paraId="518A1891" w14:textId="77777777" w:rsidR="00CD3039" w:rsidRPr="00517C45" w:rsidRDefault="00CD3039" w:rsidP="009413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D6D647" w14:textId="4976117F" w:rsidR="00941376" w:rsidRPr="00517C45" w:rsidRDefault="00DA54BE" w:rsidP="00941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7C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D0A30" w:rsidRPr="00517C45">
        <w:rPr>
          <w:rFonts w:ascii="Times New Roman" w:hAnsi="Times New Roman" w:cs="Times New Roman"/>
          <w:b/>
          <w:sz w:val="24"/>
          <w:szCs w:val="24"/>
        </w:rPr>
        <w:t>S</w:t>
      </w:r>
      <w:r w:rsidR="007D2141" w:rsidRPr="00517C45">
        <w:rPr>
          <w:rFonts w:ascii="Times New Roman" w:hAnsi="Times New Roman" w:cs="Times New Roman"/>
          <w:b/>
          <w:sz w:val="24"/>
          <w:szCs w:val="24"/>
        </w:rPr>
        <w:t>7</w:t>
      </w:r>
      <w:r w:rsidR="00941376" w:rsidRPr="00517C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790B" w:rsidRPr="00517C45">
        <w:rPr>
          <w:rFonts w:ascii="Times New Roman" w:hAnsi="Times New Roman" w:cs="Times New Roman"/>
          <w:sz w:val="24"/>
          <w:szCs w:val="24"/>
        </w:rPr>
        <w:t>List of o</w:t>
      </w:r>
      <w:r w:rsidR="00941376" w:rsidRPr="00517C45">
        <w:rPr>
          <w:rFonts w:ascii="Times New Roman" w:hAnsi="Times New Roman" w:cs="Times New Roman"/>
          <w:sz w:val="24"/>
          <w:szCs w:val="24"/>
        </w:rPr>
        <w:t xml:space="preserve">ligonucleotides used </w:t>
      </w:r>
      <w:r w:rsidR="0043790B" w:rsidRPr="00517C45">
        <w:rPr>
          <w:rFonts w:ascii="Times New Roman" w:hAnsi="Times New Roman" w:cs="Times New Roman"/>
          <w:sz w:val="24"/>
          <w:szCs w:val="24"/>
        </w:rPr>
        <w:t>in this study</w:t>
      </w:r>
      <w:r w:rsidR="00941376" w:rsidRPr="00517C4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2970"/>
        <w:gridCol w:w="2610"/>
        <w:gridCol w:w="1620"/>
      </w:tblGrid>
      <w:tr w:rsidR="00941376" w:rsidRPr="00517C45" w14:paraId="6ED6D64C" w14:textId="77777777" w:rsidTr="00B02725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648" w14:textId="77777777" w:rsidR="00941376" w:rsidRPr="00517C45" w:rsidRDefault="00941376" w:rsidP="00941376">
            <w:pPr>
              <w:spacing w:line="480" w:lineRule="auto"/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Primer nam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649" w14:textId="77777777" w:rsidR="00941376" w:rsidRPr="00517C45" w:rsidRDefault="00941376" w:rsidP="00941376">
            <w:pPr>
              <w:spacing w:line="480" w:lineRule="auto"/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equence (5’ - 3’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D64A" w14:textId="77777777" w:rsidR="00941376" w:rsidRPr="00517C45" w:rsidRDefault="00941376" w:rsidP="00941376">
            <w:pPr>
              <w:spacing w:line="480" w:lineRule="auto"/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B" w14:textId="77777777" w:rsidR="00941376" w:rsidRPr="00517C45" w:rsidRDefault="00941376" w:rsidP="00941376">
            <w:pPr>
              <w:spacing w:line="480" w:lineRule="auto"/>
              <w:rPr>
                <w:b/>
                <w:szCs w:val="24"/>
              </w:rPr>
            </w:pPr>
            <w:r w:rsidRPr="00517C45">
              <w:rPr>
                <w:b/>
                <w:szCs w:val="24"/>
              </w:rPr>
              <w:t>Source</w:t>
            </w:r>
          </w:p>
        </w:tc>
      </w:tr>
      <w:tr w:rsidR="00941376" w:rsidRPr="00517C45" w14:paraId="6ED6D651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D" w14:textId="0E35D178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</w:t>
            </w:r>
            <w:r w:rsidR="00941376" w:rsidRPr="00517C45">
              <w:rPr>
                <w:szCs w:val="24"/>
              </w:rPr>
              <w:t>_</w:t>
            </w:r>
            <w:r w:rsidR="00941376" w:rsidRPr="00517C45">
              <w:rPr>
                <w:i/>
                <w:iCs/>
                <w:szCs w:val="24"/>
              </w:rPr>
              <w:t>NheI</w:t>
            </w:r>
            <w:r w:rsidR="00941376" w:rsidRPr="00517C45">
              <w:rPr>
                <w:szCs w:val="24"/>
              </w:rPr>
              <w:t>_F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E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AACGGCTAGCATGACAACCATTACTTTAC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4F" w14:textId="77777777" w:rsidR="00941376" w:rsidRPr="00517C45" w:rsidRDefault="00941376" w:rsidP="0043790B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cloning native </w:t>
            </w:r>
            <w:proofErr w:type="spellStart"/>
            <w:r w:rsidR="0043790B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</w:t>
            </w:r>
            <w:r w:rsidR="00D2337E" w:rsidRPr="00517C45">
              <w:rPr>
                <w:szCs w:val="24"/>
                <w:lang w:eastAsia="en-IN"/>
              </w:rPr>
              <w:t>pET28a</w:t>
            </w:r>
            <w:r w:rsidRPr="00517C45">
              <w:rPr>
                <w:szCs w:val="24"/>
                <w:lang w:eastAsia="en-IN"/>
              </w:rPr>
              <w:t xml:space="preserve"> plasmid vector between </w:t>
            </w:r>
            <w:proofErr w:type="spellStart"/>
            <w:r w:rsidRPr="00517C45">
              <w:rPr>
                <w:szCs w:val="24"/>
                <w:lang w:eastAsia="en-IN"/>
              </w:rPr>
              <w:t>Nhe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Xho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0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56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2" w14:textId="57807BE8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_XhoI</w:t>
            </w:r>
            <w:r w:rsidR="00941376" w:rsidRPr="00517C45">
              <w:rPr>
                <w:szCs w:val="24"/>
              </w:rPr>
              <w:t>_R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3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AACCCTCGAGTTATTTCTCTACACCAGCTG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4" w14:textId="77777777" w:rsidR="00941376" w:rsidRPr="00517C45" w:rsidRDefault="0043790B" w:rsidP="0043790B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primer for cloning native </w:t>
            </w:r>
            <w:proofErr w:type="spellStart"/>
            <w:r w:rsidRPr="00517C45">
              <w:rPr>
                <w:i/>
                <w:iCs/>
                <w:szCs w:val="24"/>
                <w:lang w:eastAsia="en-IN"/>
              </w:rPr>
              <w:t>s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pET28a plasmid vector between </w:t>
            </w:r>
            <w:proofErr w:type="spellStart"/>
            <w:r w:rsidRPr="00517C45">
              <w:rPr>
                <w:szCs w:val="24"/>
                <w:lang w:eastAsia="en-IN"/>
              </w:rPr>
              <w:t>Nhe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Xho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5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5B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7" w14:textId="613687C9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C_NheI</w:t>
            </w:r>
            <w:r w:rsidR="00941376" w:rsidRPr="00517C45">
              <w:rPr>
                <w:szCs w:val="24"/>
              </w:rPr>
              <w:t>_F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8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AACGGCTAGCTGTAGCACGGTAAGTAAGA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9" w14:textId="77777777" w:rsidR="00941376" w:rsidRPr="00517C45" w:rsidRDefault="00941376" w:rsidP="0043790B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cloning native </w:t>
            </w:r>
            <w:proofErr w:type="spellStart"/>
            <w:r w:rsidR="0043790B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C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</w:t>
            </w:r>
            <w:r w:rsidR="00D2337E" w:rsidRPr="00517C45">
              <w:rPr>
                <w:szCs w:val="24"/>
                <w:lang w:eastAsia="en-IN"/>
              </w:rPr>
              <w:t>pET28a</w:t>
            </w:r>
            <w:r w:rsidRPr="00517C45">
              <w:rPr>
                <w:szCs w:val="24"/>
                <w:lang w:eastAsia="en-IN"/>
              </w:rPr>
              <w:t xml:space="preserve"> plasmid vector between </w:t>
            </w:r>
            <w:proofErr w:type="spellStart"/>
            <w:r w:rsidRPr="00517C45">
              <w:rPr>
                <w:szCs w:val="24"/>
                <w:lang w:eastAsia="en-IN"/>
              </w:rPr>
              <w:t>Nhe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Xho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 </w:t>
            </w:r>
            <w:r w:rsidRPr="00517C45">
              <w:rPr>
                <w:bCs/>
                <w:szCs w:val="24"/>
                <w:lang w:eastAsia="en-IN"/>
              </w:rPr>
              <w:t>(</w:t>
            </w:r>
            <w:r w:rsidR="0043790B" w:rsidRPr="00517C45">
              <w:rPr>
                <w:bCs/>
                <w:szCs w:val="24"/>
                <w:lang w:eastAsia="en-IN"/>
              </w:rPr>
              <w:t>without signal peptide</w:t>
            </w:r>
            <w:r w:rsidRPr="00517C45">
              <w:rPr>
                <w:bCs/>
                <w:szCs w:val="24"/>
                <w:lang w:eastAsia="en-I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A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60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C" w14:textId="2A5C91DA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C_XhoI</w:t>
            </w:r>
            <w:r w:rsidR="00941376" w:rsidRPr="00517C45">
              <w:rPr>
                <w:szCs w:val="24"/>
              </w:rPr>
              <w:t>_R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D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</w:rPr>
              <w:t>AACCCTCGAGTTATTTGATTACACCACATGC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E" w14:textId="77777777" w:rsidR="00941376" w:rsidRPr="00517C45" w:rsidRDefault="0043790B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primer for cloning native </w:t>
            </w:r>
            <w:proofErr w:type="spellStart"/>
            <w:r w:rsidRPr="00517C45">
              <w:rPr>
                <w:i/>
                <w:iCs/>
                <w:szCs w:val="24"/>
                <w:lang w:eastAsia="en-IN"/>
              </w:rPr>
              <w:t>sodC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pET28a plasmid vector between </w:t>
            </w:r>
            <w:proofErr w:type="spellStart"/>
            <w:r w:rsidRPr="00517C45">
              <w:rPr>
                <w:szCs w:val="24"/>
                <w:lang w:eastAsia="en-IN"/>
              </w:rPr>
              <w:t>Nhe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Xho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 </w:t>
            </w:r>
            <w:r w:rsidRPr="00517C45">
              <w:rPr>
                <w:bCs/>
                <w:szCs w:val="24"/>
                <w:lang w:eastAsia="en-IN"/>
              </w:rPr>
              <w:t>(without signal peptid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5F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65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1" w14:textId="0394E604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</w:t>
            </w:r>
            <w:r w:rsidR="00941376" w:rsidRPr="00517C45">
              <w:rPr>
                <w:szCs w:val="24"/>
              </w:rPr>
              <w:t>_</w:t>
            </w:r>
            <w:r w:rsidR="00941376" w:rsidRPr="00517C45">
              <w:rPr>
                <w:i/>
                <w:iCs/>
                <w:szCs w:val="24"/>
              </w:rPr>
              <w:t>EcoRI</w:t>
            </w:r>
            <w:r w:rsidR="00941376" w:rsidRPr="00517C45">
              <w:rPr>
                <w:szCs w:val="24"/>
              </w:rPr>
              <w:t>_F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2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CCGGAATTCATGACAACCATTACTTTAC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3" w14:textId="77777777" w:rsidR="00941376" w:rsidRPr="00517C45" w:rsidRDefault="00941376" w:rsidP="0043790B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cloning native </w:t>
            </w:r>
            <w:proofErr w:type="spellStart"/>
            <w:r w:rsidR="0043790B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pWBAD30 between </w:t>
            </w:r>
            <w:proofErr w:type="spellStart"/>
            <w:r w:rsidRPr="00517C45">
              <w:rPr>
                <w:szCs w:val="24"/>
                <w:lang w:eastAsia="en-IN"/>
              </w:rPr>
              <w:t>EcoR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Kpn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 (for </w:t>
            </w:r>
            <w:r w:rsidRPr="00517C45">
              <w:rPr>
                <w:i/>
                <w:szCs w:val="24"/>
                <w:lang w:eastAsia="en-IN"/>
              </w:rPr>
              <w:t>in vivo</w:t>
            </w:r>
            <w:r w:rsidRPr="00517C45">
              <w:rPr>
                <w:szCs w:val="24"/>
                <w:lang w:eastAsia="en-IN"/>
              </w:rPr>
              <w:t xml:space="preserve"> stud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4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6A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6" w14:textId="40FAE303" w:rsidR="00941376" w:rsidRPr="00517C45" w:rsidRDefault="00B20CE5" w:rsidP="00941376">
            <w:pPr>
              <w:rPr>
                <w:szCs w:val="24"/>
                <w:lang w:eastAsia="en-IN"/>
              </w:rPr>
            </w:pPr>
            <w:proofErr w:type="spellStart"/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_KpnI</w:t>
            </w:r>
            <w:r w:rsidR="00941376" w:rsidRPr="00517C45">
              <w:rPr>
                <w:szCs w:val="24"/>
              </w:rPr>
              <w:t>_RP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7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CGGGGTACCTTATTTCTCTACACCAGCTG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8" w14:textId="77777777" w:rsidR="00941376" w:rsidRPr="00517C45" w:rsidRDefault="0043790B" w:rsidP="0043790B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primer for cloning native </w:t>
            </w:r>
            <w:proofErr w:type="spellStart"/>
            <w:r w:rsidRPr="00517C45">
              <w:rPr>
                <w:i/>
                <w:iCs/>
                <w:szCs w:val="24"/>
                <w:lang w:eastAsia="en-IN"/>
              </w:rPr>
              <w:t>s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into pWBAD30 between </w:t>
            </w:r>
            <w:proofErr w:type="spellStart"/>
            <w:r w:rsidRPr="00517C45">
              <w:rPr>
                <w:szCs w:val="24"/>
                <w:lang w:eastAsia="en-IN"/>
              </w:rPr>
              <w:t>EcoR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Kpn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 (for </w:t>
            </w:r>
            <w:r w:rsidRPr="00517C45">
              <w:rPr>
                <w:i/>
                <w:szCs w:val="24"/>
                <w:lang w:eastAsia="en-IN"/>
              </w:rPr>
              <w:t>in vivo</w:t>
            </w:r>
            <w:r w:rsidRPr="00517C45">
              <w:rPr>
                <w:szCs w:val="24"/>
                <w:lang w:eastAsia="en-IN"/>
              </w:rPr>
              <w:t xml:space="preserve"> stud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69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79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5" w14:textId="02707AB2" w:rsidR="00941376" w:rsidRPr="00517C45" w:rsidRDefault="00B20CE5" w:rsidP="00941376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</w:t>
            </w:r>
            <w:r w:rsidR="00941376" w:rsidRPr="00517C45">
              <w:rPr>
                <w:szCs w:val="24"/>
              </w:rPr>
              <w:t>_</w:t>
            </w:r>
            <w:r w:rsidR="00941376" w:rsidRPr="00517C45">
              <w:rPr>
                <w:i/>
                <w:iCs/>
                <w:szCs w:val="24"/>
              </w:rPr>
              <w:t>H28A</w:t>
            </w:r>
            <w:r w:rsidR="00941376" w:rsidRPr="00517C45">
              <w:rPr>
                <w:szCs w:val="24"/>
              </w:rPr>
              <w:t>_F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6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AATACGCTCACGATAAACACCACAATACCTAT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7" w14:textId="77777777" w:rsidR="00941376" w:rsidRPr="00517C45" w:rsidRDefault="00941376" w:rsidP="00C73E79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generating site directed mutagenesis in native </w:t>
            </w:r>
            <w:proofErr w:type="spellStart"/>
            <w:r w:rsidR="00C73E79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at 28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mino acid position; mutagenesis was performed in both </w:t>
            </w:r>
            <w:r w:rsidR="00D2337E" w:rsidRPr="00517C45">
              <w:rPr>
                <w:szCs w:val="24"/>
                <w:lang w:eastAsia="en-IN"/>
              </w:rPr>
              <w:t>pET28a</w:t>
            </w:r>
            <w:r w:rsidRPr="00517C45">
              <w:rPr>
                <w:szCs w:val="24"/>
                <w:lang w:eastAsia="en-IN"/>
              </w:rPr>
              <w:t xml:space="preserve">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8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7E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A" w14:textId="4827C19A" w:rsidR="00941376" w:rsidRPr="00517C45" w:rsidRDefault="00B20CE5" w:rsidP="00941376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lastRenderedPageBreak/>
              <w:t>s</w:t>
            </w:r>
            <w:r w:rsidR="00941376" w:rsidRPr="00517C45">
              <w:rPr>
                <w:i/>
                <w:iCs/>
                <w:szCs w:val="24"/>
              </w:rPr>
              <w:t>odB_H28A</w:t>
            </w:r>
            <w:r w:rsidR="00941376" w:rsidRPr="00517C45">
              <w:rPr>
                <w:szCs w:val="24"/>
              </w:rPr>
              <w:t>_R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B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TTTATCGTGAGCGTATTCTAAAGTTTCTTTACTGATAT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C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</w:t>
            </w:r>
            <w:r w:rsidR="00C73E79" w:rsidRPr="00517C45">
              <w:rPr>
                <w:szCs w:val="24"/>
                <w:lang w:eastAsia="en-IN"/>
              </w:rPr>
              <w:t xml:space="preserve">primer for generating site directed mutagenesis in native </w:t>
            </w:r>
            <w:proofErr w:type="spellStart"/>
            <w:r w:rsidR="00C73E79" w:rsidRPr="00517C45">
              <w:rPr>
                <w:i/>
                <w:iCs/>
                <w:szCs w:val="24"/>
                <w:lang w:eastAsia="en-IN"/>
              </w:rPr>
              <w:t>sodB</w:t>
            </w:r>
            <w:proofErr w:type="spellEnd"/>
            <w:r w:rsidR="00C73E79" w:rsidRPr="00517C45">
              <w:rPr>
                <w:szCs w:val="24"/>
                <w:lang w:eastAsia="en-IN"/>
              </w:rPr>
              <w:t xml:space="preserve"> at 28</w:t>
            </w:r>
            <w:r w:rsidR="00C73E79" w:rsidRPr="00517C45">
              <w:rPr>
                <w:szCs w:val="24"/>
                <w:vertAlign w:val="superscript"/>
                <w:lang w:eastAsia="en-IN"/>
              </w:rPr>
              <w:t>th</w:t>
            </w:r>
            <w:r w:rsidR="00C73E79" w:rsidRPr="00517C45">
              <w:rPr>
                <w:szCs w:val="24"/>
                <w:lang w:eastAsia="en-IN"/>
              </w:rPr>
              <w:t xml:space="preserve"> amino acid position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D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941376" w:rsidRPr="00517C45" w14:paraId="6ED6D683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7F" w14:textId="4B5EBB19" w:rsidR="00941376" w:rsidRPr="00517C45" w:rsidRDefault="00B20CE5" w:rsidP="00941376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941376" w:rsidRPr="00517C45">
              <w:rPr>
                <w:i/>
                <w:iCs/>
                <w:szCs w:val="24"/>
              </w:rPr>
              <w:t>odB</w:t>
            </w:r>
            <w:r w:rsidR="00941376" w:rsidRPr="00517C45">
              <w:rPr>
                <w:szCs w:val="24"/>
              </w:rPr>
              <w:t>_</w:t>
            </w:r>
            <w:r w:rsidR="00941376" w:rsidRPr="00517C45">
              <w:rPr>
                <w:i/>
                <w:iCs/>
                <w:szCs w:val="24"/>
              </w:rPr>
              <w:t>D164A-H168A_</w:t>
            </w:r>
            <w:r w:rsidR="00941376" w:rsidRPr="00517C45">
              <w:rPr>
                <w:szCs w:val="24"/>
              </w:rPr>
              <w:t>F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0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CTATTGCTGTATGGGAAGCTGCTTACTACATCGATTTC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1" w14:textId="405F9F55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generating site directed mutagenesis in native </w:t>
            </w:r>
            <w:proofErr w:type="spellStart"/>
            <w:r w:rsidR="00A1429D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at 164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nd 168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mino acid positions (Aspartate to </w:t>
            </w:r>
            <w:r w:rsidR="000F1617" w:rsidRPr="00517C45">
              <w:rPr>
                <w:szCs w:val="24"/>
                <w:lang w:eastAsia="en-IN"/>
              </w:rPr>
              <w:t>A</w:t>
            </w:r>
            <w:r w:rsidRPr="00517C45">
              <w:rPr>
                <w:szCs w:val="24"/>
                <w:lang w:eastAsia="en-IN"/>
              </w:rPr>
              <w:t xml:space="preserve">lanine and Histidine to </w:t>
            </w:r>
            <w:r w:rsidR="000F1617" w:rsidRPr="00517C45">
              <w:rPr>
                <w:szCs w:val="24"/>
                <w:lang w:eastAsia="en-IN"/>
              </w:rPr>
              <w:t>A</w:t>
            </w:r>
            <w:r w:rsidRPr="00517C45">
              <w:rPr>
                <w:szCs w:val="24"/>
                <w:lang w:eastAsia="en-IN"/>
              </w:rPr>
              <w:t xml:space="preserve">lanine, respectively); mutagenesis was performed in both </w:t>
            </w:r>
            <w:r w:rsidR="00D2337E" w:rsidRPr="00517C45">
              <w:rPr>
                <w:szCs w:val="24"/>
                <w:lang w:eastAsia="en-IN"/>
              </w:rPr>
              <w:t>pET28a</w:t>
            </w:r>
            <w:r w:rsidRPr="00517C45">
              <w:rPr>
                <w:szCs w:val="24"/>
                <w:lang w:eastAsia="en-IN"/>
              </w:rPr>
              <w:t xml:space="preserve">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2" w14:textId="77777777" w:rsidR="00941376" w:rsidRPr="00517C45" w:rsidRDefault="00941376" w:rsidP="00941376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88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4" w14:textId="090C1C5A" w:rsidR="000F1617" w:rsidRPr="00517C45" w:rsidRDefault="00B20CE5" w:rsidP="000F1617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B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D164A-H168A_</w:t>
            </w:r>
            <w:r w:rsidR="000F1617" w:rsidRPr="00517C45">
              <w:rPr>
                <w:szCs w:val="24"/>
              </w:rPr>
              <w:t>R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5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TAAGCAGCTTCCCATACAGCAATAGTTAATACAG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6" w14:textId="2E11F9F0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primer for generating site directed mutagenesis in native </w:t>
            </w:r>
            <w:proofErr w:type="spellStart"/>
            <w:r w:rsidRPr="00517C45">
              <w:rPr>
                <w:i/>
                <w:iCs/>
                <w:szCs w:val="24"/>
                <w:lang w:eastAsia="en-IN"/>
              </w:rPr>
              <w:t>sodB</w:t>
            </w:r>
            <w:proofErr w:type="spellEnd"/>
            <w:r w:rsidRPr="00517C45">
              <w:rPr>
                <w:szCs w:val="24"/>
                <w:lang w:eastAsia="en-IN"/>
              </w:rPr>
              <w:t xml:space="preserve"> at 164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nd 168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mino acid positions (Aspartate to Alanine and Histidine to Alanine, respectively)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7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8D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9" w14:textId="4397902B" w:rsidR="000F1617" w:rsidRPr="00517C45" w:rsidRDefault="00B20CE5" w:rsidP="000F1617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C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H87A-H89A</w:t>
            </w:r>
            <w:r w:rsidR="000F1617" w:rsidRPr="00517C45">
              <w:rPr>
                <w:szCs w:val="24"/>
              </w:rPr>
              <w:t>_F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A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GTTTCGCTATCGCTGAAAATCCATCTTGTGCCCCTGCT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B" w14:textId="33D26ADD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generating site directed mutagenesis in native </w:t>
            </w:r>
            <w:proofErr w:type="spellStart"/>
            <w:r w:rsidR="00611B4F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C</w:t>
            </w:r>
            <w:proofErr w:type="spellEnd"/>
            <w:r w:rsidRPr="00517C45">
              <w:rPr>
                <w:szCs w:val="24"/>
                <w:lang w:eastAsia="en-IN"/>
              </w:rPr>
              <w:t xml:space="preserve"> at 87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nd 89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mino acid positions (Histidine to </w:t>
            </w:r>
            <w:r w:rsidR="00611B4F" w:rsidRPr="00517C45">
              <w:rPr>
                <w:szCs w:val="24"/>
                <w:lang w:eastAsia="en-IN"/>
              </w:rPr>
              <w:t>A</w:t>
            </w:r>
            <w:r w:rsidRPr="00517C45">
              <w:rPr>
                <w:szCs w:val="24"/>
                <w:lang w:eastAsia="en-IN"/>
              </w:rPr>
              <w:t>lanine)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C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92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E" w14:textId="35A12EE5" w:rsidR="000F1617" w:rsidRPr="00517C45" w:rsidRDefault="00B20CE5" w:rsidP="000F1617">
            <w:pPr>
              <w:rPr>
                <w:szCs w:val="24"/>
                <w:lang w:eastAsia="en-IN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C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H87A-H89A</w:t>
            </w:r>
            <w:r w:rsidR="000F1617" w:rsidRPr="00517C45">
              <w:rPr>
                <w:szCs w:val="24"/>
              </w:rPr>
              <w:t>_R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8F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GATTTTCAGCGATAGCGAAACCGCGAGTACCACTTG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0" w14:textId="5CE0BC1A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Reverse</w:t>
            </w:r>
            <w:r w:rsidR="00611B4F" w:rsidRPr="00517C45">
              <w:rPr>
                <w:szCs w:val="24"/>
                <w:lang w:eastAsia="en-IN"/>
              </w:rPr>
              <w:t xml:space="preserve"> primer for generating site directed mutagenesis in native </w:t>
            </w:r>
            <w:proofErr w:type="spellStart"/>
            <w:r w:rsidR="00611B4F" w:rsidRPr="00517C45">
              <w:rPr>
                <w:i/>
                <w:iCs/>
                <w:szCs w:val="24"/>
                <w:lang w:eastAsia="en-IN"/>
              </w:rPr>
              <w:t>sodC</w:t>
            </w:r>
            <w:proofErr w:type="spellEnd"/>
            <w:r w:rsidR="00611B4F" w:rsidRPr="00517C45">
              <w:rPr>
                <w:szCs w:val="24"/>
                <w:lang w:eastAsia="en-IN"/>
              </w:rPr>
              <w:t xml:space="preserve"> at 87</w:t>
            </w:r>
            <w:r w:rsidR="00611B4F" w:rsidRPr="00517C45">
              <w:rPr>
                <w:szCs w:val="24"/>
                <w:vertAlign w:val="superscript"/>
                <w:lang w:eastAsia="en-IN"/>
              </w:rPr>
              <w:t>th</w:t>
            </w:r>
            <w:r w:rsidR="00611B4F" w:rsidRPr="00517C45">
              <w:rPr>
                <w:szCs w:val="24"/>
                <w:lang w:eastAsia="en-IN"/>
              </w:rPr>
              <w:t xml:space="preserve"> and 89</w:t>
            </w:r>
            <w:r w:rsidR="00611B4F" w:rsidRPr="00517C45">
              <w:rPr>
                <w:szCs w:val="24"/>
                <w:vertAlign w:val="superscript"/>
                <w:lang w:eastAsia="en-IN"/>
              </w:rPr>
              <w:t>th</w:t>
            </w:r>
            <w:r w:rsidR="00611B4F" w:rsidRPr="00517C45">
              <w:rPr>
                <w:szCs w:val="24"/>
                <w:lang w:eastAsia="en-IN"/>
              </w:rPr>
              <w:t xml:space="preserve"> </w:t>
            </w:r>
            <w:r w:rsidR="00611B4F" w:rsidRPr="00517C45">
              <w:rPr>
                <w:szCs w:val="24"/>
                <w:lang w:eastAsia="en-IN"/>
              </w:rPr>
              <w:lastRenderedPageBreak/>
              <w:t>amino acid positions (Histidine to Alanine)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1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lastRenderedPageBreak/>
              <w:t>This study</w:t>
            </w:r>
          </w:p>
        </w:tc>
      </w:tr>
      <w:tr w:rsidR="000F1617" w:rsidRPr="00517C45" w14:paraId="6ED6D697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3" w14:textId="64EE05EB" w:rsidR="000F1617" w:rsidRPr="00517C45" w:rsidRDefault="00B20CE5" w:rsidP="000F1617">
            <w:pPr>
              <w:rPr>
                <w:i/>
                <w:iCs/>
                <w:szCs w:val="24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C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H165A</w:t>
            </w:r>
            <w:r w:rsidR="000F1617" w:rsidRPr="00517C45">
              <w:rPr>
                <w:szCs w:val="24"/>
              </w:rPr>
              <w:t>_F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4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CTATCATGATCGCTGCTGGTGGTGATAACTATTCA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5" w14:textId="7D122E51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generating site directed mutagenesis in native </w:t>
            </w:r>
            <w:proofErr w:type="spellStart"/>
            <w:r w:rsidR="00611B4F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C</w:t>
            </w:r>
            <w:proofErr w:type="spellEnd"/>
            <w:r w:rsidRPr="00517C45">
              <w:rPr>
                <w:szCs w:val="24"/>
                <w:lang w:eastAsia="en-IN"/>
              </w:rPr>
              <w:t xml:space="preserve"> at 165</w:t>
            </w:r>
            <w:r w:rsidRPr="00517C45">
              <w:rPr>
                <w:szCs w:val="24"/>
                <w:vertAlign w:val="superscript"/>
                <w:lang w:eastAsia="en-IN"/>
              </w:rPr>
              <w:t>th</w:t>
            </w:r>
            <w:r w:rsidRPr="00517C45">
              <w:rPr>
                <w:szCs w:val="24"/>
                <w:lang w:eastAsia="en-IN"/>
              </w:rPr>
              <w:t xml:space="preserve"> amino acid position (Histidine to </w:t>
            </w:r>
            <w:r w:rsidR="00611B4F" w:rsidRPr="00517C45">
              <w:rPr>
                <w:szCs w:val="24"/>
                <w:lang w:eastAsia="en-IN"/>
              </w:rPr>
              <w:t>A</w:t>
            </w:r>
            <w:r w:rsidRPr="00517C45">
              <w:rPr>
                <w:szCs w:val="24"/>
                <w:lang w:eastAsia="en-IN"/>
              </w:rPr>
              <w:t>lanine)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6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9C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8" w14:textId="52A3D7C7" w:rsidR="000F1617" w:rsidRPr="00517C45" w:rsidRDefault="00B20CE5" w:rsidP="000F1617">
            <w:pPr>
              <w:rPr>
                <w:i/>
                <w:iCs/>
                <w:szCs w:val="24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C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H165A</w:t>
            </w:r>
            <w:r w:rsidR="000F1617" w:rsidRPr="00517C45">
              <w:rPr>
                <w:szCs w:val="24"/>
              </w:rPr>
              <w:t>_R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9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CCAGCAGCGATCATGATAGCGCGACCTTGAAT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A" w14:textId="47ABB956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Reverse</w:t>
            </w:r>
            <w:r w:rsidR="00A158DD" w:rsidRPr="00517C45">
              <w:rPr>
                <w:szCs w:val="24"/>
                <w:lang w:eastAsia="en-IN"/>
              </w:rPr>
              <w:t xml:space="preserve"> primer for generating site directed mutagenesis in native </w:t>
            </w:r>
            <w:proofErr w:type="spellStart"/>
            <w:r w:rsidR="00A158DD" w:rsidRPr="00517C45">
              <w:rPr>
                <w:i/>
                <w:iCs/>
                <w:szCs w:val="24"/>
                <w:lang w:eastAsia="en-IN"/>
              </w:rPr>
              <w:t>sodC</w:t>
            </w:r>
            <w:proofErr w:type="spellEnd"/>
            <w:r w:rsidR="00A158DD" w:rsidRPr="00517C45">
              <w:rPr>
                <w:szCs w:val="24"/>
                <w:lang w:eastAsia="en-IN"/>
              </w:rPr>
              <w:t xml:space="preserve"> at 165</w:t>
            </w:r>
            <w:r w:rsidR="00A158DD" w:rsidRPr="00517C45">
              <w:rPr>
                <w:szCs w:val="24"/>
                <w:vertAlign w:val="superscript"/>
                <w:lang w:eastAsia="en-IN"/>
              </w:rPr>
              <w:t>th</w:t>
            </w:r>
            <w:r w:rsidR="00A158DD" w:rsidRPr="00517C45">
              <w:rPr>
                <w:szCs w:val="24"/>
                <w:lang w:eastAsia="en-IN"/>
              </w:rPr>
              <w:t xml:space="preserve"> amino acid position (Histidine to Alanine); mutagenesis was performed in both pET28a and pWBAD30 plasmid ve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B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A1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D" w14:textId="12EEB8B4" w:rsidR="000F1617" w:rsidRPr="00517C45" w:rsidRDefault="00B20CE5" w:rsidP="000F1617">
            <w:pPr>
              <w:rPr>
                <w:i/>
                <w:iCs/>
                <w:szCs w:val="24"/>
              </w:rPr>
            </w:pPr>
            <w:r w:rsidRPr="00517C45">
              <w:rPr>
                <w:i/>
                <w:iCs/>
                <w:szCs w:val="24"/>
              </w:rPr>
              <w:t>s</w:t>
            </w:r>
            <w:r w:rsidR="000F1617" w:rsidRPr="00517C45">
              <w:rPr>
                <w:i/>
                <w:iCs/>
                <w:szCs w:val="24"/>
              </w:rPr>
              <w:t>odC</w:t>
            </w:r>
            <w:r w:rsidR="000F1617" w:rsidRPr="00517C45">
              <w:rPr>
                <w:szCs w:val="24"/>
              </w:rPr>
              <w:t>_</w:t>
            </w:r>
            <w:r w:rsidR="000F1617" w:rsidRPr="00517C45">
              <w:rPr>
                <w:i/>
                <w:iCs/>
                <w:szCs w:val="24"/>
              </w:rPr>
              <w:t>EcoRI_</w:t>
            </w:r>
            <w:r w:rsidR="000F1617" w:rsidRPr="00517C45">
              <w:rPr>
                <w:szCs w:val="24"/>
              </w:rPr>
              <w:t>FP</w:t>
            </w:r>
            <w:r w:rsidR="000F1617" w:rsidRPr="00517C45">
              <w:rPr>
                <w:i/>
                <w:iCs/>
                <w:szCs w:val="24"/>
              </w:rPr>
              <w:t>-</w:t>
            </w:r>
            <w:r w:rsidR="000F1617" w:rsidRPr="00517C45">
              <w:rPr>
                <w:szCs w:val="24"/>
              </w:rPr>
              <w:t>pWBAD30 with signal peptid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E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GATTACGAATTCATGCCAGTATTTAATAAAATTGGTGCAGTATGTGCACTGACAGCTTTATTAACGGTCGGTTGTAGCA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9F" w14:textId="30291396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cloning native </w:t>
            </w:r>
            <w:proofErr w:type="spellStart"/>
            <w:r w:rsidR="00A158DD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C</w:t>
            </w:r>
            <w:proofErr w:type="spellEnd"/>
            <w:r w:rsidRPr="00517C45">
              <w:rPr>
                <w:szCs w:val="24"/>
                <w:lang w:eastAsia="en-IN"/>
              </w:rPr>
              <w:t xml:space="preserve"> start codon into pWBAD30 plasmid vector between </w:t>
            </w:r>
            <w:proofErr w:type="spellStart"/>
            <w:r w:rsidRPr="00517C45">
              <w:rPr>
                <w:szCs w:val="24"/>
                <w:lang w:eastAsia="en-IN"/>
              </w:rPr>
              <w:t>EcoRI</w:t>
            </w:r>
            <w:proofErr w:type="spellEnd"/>
            <w:r w:rsidRPr="00517C45">
              <w:rPr>
                <w:szCs w:val="24"/>
                <w:lang w:eastAsia="en-IN"/>
              </w:rPr>
              <w:t xml:space="preserve"> and </w:t>
            </w:r>
            <w:proofErr w:type="spellStart"/>
            <w:r w:rsidRPr="00517C45">
              <w:rPr>
                <w:szCs w:val="24"/>
                <w:lang w:eastAsia="en-IN"/>
              </w:rPr>
              <w:t>KpnI</w:t>
            </w:r>
            <w:proofErr w:type="spellEnd"/>
            <w:r w:rsidRPr="00517C45">
              <w:rPr>
                <w:szCs w:val="24"/>
                <w:lang w:eastAsia="en-IN"/>
              </w:rPr>
              <w:t xml:space="preserve"> sites (N-terminal 20 amino acid long signal peptide is present in cloned </w:t>
            </w:r>
            <w:proofErr w:type="spellStart"/>
            <w:r w:rsidR="00F759C9" w:rsidRPr="00517C45">
              <w:rPr>
                <w:i/>
                <w:iCs/>
                <w:szCs w:val="24"/>
                <w:lang w:eastAsia="en-IN"/>
              </w:rPr>
              <w:t>s</w:t>
            </w:r>
            <w:r w:rsidRPr="00517C45">
              <w:rPr>
                <w:i/>
                <w:iCs/>
                <w:szCs w:val="24"/>
                <w:lang w:eastAsia="en-IN"/>
              </w:rPr>
              <w:t>odC</w:t>
            </w:r>
            <w:proofErr w:type="spellEnd"/>
            <w:r w:rsidRPr="00517C45">
              <w:rPr>
                <w:szCs w:val="24"/>
                <w:lang w:eastAsia="en-I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0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517C45" w14:paraId="6ED6D6A6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2" w14:textId="77777777" w:rsidR="000F1617" w:rsidRPr="00517C45" w:rsidRDefault="000F1617" w:rsidP="000F1617">
            <w:pPr>
              <w:rPr>
                <w:szCs w:val="24"/>
              </w:rPr>
            </w:pPr>
            <w:r w:rsidRPr="00517C45">
              <w:rPr>
                <w:szCs w:val="24"/>
              </w:rPr>
              <w:t>Apr_ClaI_FP_pWBAD3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3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ATCAATCGATGTCGACCTGCAGTT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4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Forward primer for cloning </w:t>
            </w:r>
            <w:proofErr w:type="spellStart"/>
            <w:r w:rsidRPr="00517C45">
              <w:rPr>
                <w:szCs w:val="24"/>
                <w:lang w:eastAsia="en-IN"/>
              </w:rPr>
              <w:t>Apramycin</w:t>
            </w:r>
            <w:proofErr w:type="spellEnd"/>
            <w:r w:rsidRPr="00517C45">
              <w:rPr>
                <w:szCs w:val="24"/>
                <w:lang w:eastAsia="en-IN"/>
              </w:rPr>
              <w:t xml:space="preserve"> resistance marker into pWBAD30 plasmid vec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5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  <w:tr w:rsidR="000F1617" w:rsidRPr="00941376" w14:paraId="6ED6D6AB" w14:textId="77777777" w:rsidTr="00B02725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7" w14:textId="77777777" w:rsidR="000F1617" w:rsidRPr="00517C45" w:rsidRDefault="000F1617" w:rsidP="000F1617">
            <w:pPr>
              <w:rPr>
                <w:i/>
                <w:iCs/>
                <w:szCs w:val="24"/>
              </w:rPr>
            </w:pPr>
            <w:r w:rsidRPr="00517C45">
              <w:rPr>
                <w:szCs w:val="24"/>
              </w:rPr>
              <w:t>Apr_ClaI_RP_pWBAD3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8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ATATCGATGTGTAGGCTGGAGCTGCTTC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9" w14:textId="77777777" w:rsidR="000F1617" w:rsidRPr="00517C45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 xml:space="preserve">Reverse primer for cloning </w:t>
            </w:r>
            <w:proofErr w:type="spellStart"/>
            <w:r w:rsidRPr="00517C45">
              <w:rPr>
                <w:szCs w:val="24"/>
                <w:lang w:eastAsia="en-IN"/>
              </w:rPr>
              <w:t>Apramycin</w:t>
            </w:r>
            <w:proofErr w:type="spellEnd"/>
            <w:r w:rsidRPr="00517C45">
              <w:rPr>
                <w:szCs w:val="24"/>
                <w:lang w:eastAsia="en-IN"/>
              </w:rPr>
              <w:t xml:space="preserve"> resistance marker into pWBAD30 plasmid vec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6AA" w14:textId="77777777" w:rsidR="000F1617" w:rsidRPr="00941376" w:rsidRDefault="000F1617" w:rsidP="000F1617">
            <w:pPr>
              <w:rPr>
                <w:szCs w:val="24"/>
                <w:lang w:eastAsia="en-IN"/>
              </w:rPr>
            </w:pPr>
            <w:r w:rsidRPr="00517C45">
              <w:rPr>
                <w:szCs w:val="24"/>
                <w:lang w:eastAsia="en-IN"/>
              </w:rPr>
              <w:t>This study</w:t>
            </w:r>
          </w:p>
        </w:tc>
      </w:tr>
    </w:tbl>
    <w:p w14:paraId="6ED6D6AC" w14:textId="77777777" w:rsidR="00941376" w:rsidRPr="00941376" w:rsidRDefault="00941376" w:rsidP="00941376">
      <w:pPr>
        <w:rPr>
          <w:rFonts w:ascii="Times New Roman" w:hAnsi="Times New Roman" w:cs="Times New Roman"/>
          <w:sz w:val="24"/>
          <w:szCs w:val="24"/>
        </w:rPr>
      </w:pPr>
    </w:p>
    <w:p w14:paraId="6ED6D6AD" w14:textId="77777777" w:rsidR="00941376" w:rsidRPr="00941376" w:rsidRDefault="00941376" w:rsidP="009413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41376" w:rsidRPr="00941376" w:rsidSect="00941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F7E7A"/>
    <w:multiLevelType w:val="hybridMultilevel"/>
    <w:tmpl w:val="4A506C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xNTC1sDCwBJLmZko6SsGpxcWZ+XkgBSa1AHCxIYIsAAAA"/>
  </w:docVars>
  <w:rsids>
    <w:rsidRoot w:val="006A463B"/>
    <w:rsid w:val="000037EC"/>
    <w:rsid w:val="00016CB0"/>
    <w:rsid w:val="00036747"/>
    <w:rsid w:val="00040AC1"/>
    <w:rsid w:val="00042BA8"/>
    <w:rsid w:val="00062E69"/>
    <w:rsid w:val="000701BD"/>
    <w:rsid w:val="0009221D"/>
    <w:rsid w:val="000C4E4F"/>
    <w:rsid w:val="000F1617"/>
    <w:rsid w:val="00105F03"/>
    <w:rsid w:val="00163C53"/>
    <w:rsid w:val="001A7FC9"/>
    <w:rsid w:val="001B57EC"/>
    <w:rsid w:val="001C04AC"/>
    <w:rsid w:val="001C2767"/>
    <w:rsid w:val="001F27D1"/>
    <w:rsid w:val="00212550"/>
    <w:rsid w:val="002151CF"/>
    <w:rsid w:val="002153B6"/>
    <w:rsid w:val="0023545A"/>
    <w:rsid w:val="00282755"/>
    <w:rsid w:val="00284153"/>
    <w:rsid w:val="00284739"/>
    <w:rsid w:val="00290D23"/>
    <w:rsid w:val="002F6F5A"/>
    <w:rsid w:val="002F753C"/>
    <w:rsid w:val="003056FC"/>
    <w:rsid w:val="0030735F"/>
    <w:rsid w:val="00314859"/>
    <w:rsid w:val="00341F3B"/>
    <w:rsid w:val="00350EB9"/>
    <w:rsid w:val="00351908"/>
    <w:rsid w:val="00380CCE"/>
    <w:rsid w:val="00380E6A"/>
    <w:rsid w:val="003B43B7"/>
    <w:rsid w:val="003C3724"/>
    <w:rsid w:val="003D0A30"/>
    <w:rsid w:val="003E1020"/>
    <w:rsid w:val="0040694F"/>
    <w:rsid w:val="00413E66"/>
    <w:rsid w:val="00427A9B"/>
    <w:rsid w:val="0043790B"/>
    <w:rsid w:val="00444DC7"/>
    <w:rsid w:val="00454400"/>
    <w:rsid w:val="0045463C"/>
    <w:rsid w:val="004C6FAA"/>
    <w:rsid w:val="004D31EE"/>
    <w:rsid w:val="004D36F1"/>
    <w:rsid w:val="004E5272"/>
    <w:rsid w:val="005036CD"/>
    <w:rsid w:val="00512350"/>
    <w:rsid w:val="00513671"/>
    <w:rsid w:val="00516E69"/>
    <w:rsid w:val="00517C45"/>
    <w:rsid w:val="00554F94"/>
    <w:rsid w:val="00591457"/>
    <w:rsid w:val="00593242"/>
    <w:rsid w:val="005B45A8"/>
    <w:rsid w:val="005C2A75"/>
    <w:rsid w:val="00611B4F"/>
    <w:rsid w:val="00626700"/>
    <w:rsid w:val="00642B64"/>
    <w:rsid w:val="00644D2A"/>
    <w:rsid w:val="0066452A"/>
    <w:rsid w:val="0066651B"/>
    <w:rsid w:val="00682728"/>
    <w:rsid w:val="006A04FD"/>
    <w:rsid w:val="006A0772"/>
    <w:rsid w:val="006A463B"/>
    <w:rsid w:val="006C43DF"/>
    <w:rsid w:val="006E3920"/>
    <w:rsid w:val="0071496E"/>
    <w:rsid w:val="00731EE5"/>
    <w:rsid w:val="0078111E"/>
    <w:rsid w:val="007B3BAE"/>
    <w:rsid w:val="007D2141"/>
    <w:rsid w:val="007E7123"/>
    <w:rsid w:val="00844E6E"/>
    <w:rsid w:val="008967D7"/>
    <w:rsid w:val="00896EDB"/>
    <w:rsid w:val="008A18CF"/>
    <w:rsid w:val="008E2B15"/>
    <w:rsid w:val="008E4039"/>
    <w:rsid w:val="0091032B"/>
    <w:rsid w:val="00941376"/>
    <w:rsid w:val="00981CF9"/>
    <w:rsid w:val="00995E7A"/>
    <w:rsid w:val="00A11115"/>
    <w:rsid w:val="00A1429D"/>
    <w:rsid w:val="00A158DD"/>
    <w:rsid w:val="00A3239B"/>
    <w:rsid w:val="00AF5FF0"/>
    <w:rsid w:val="00B02725"/>
    <w:rsid w:val="00B20CE5"/>
    <w:rsid w:val="00B648C3"/>
    <w:rsid w:val="00BE6383"/>
    <w:rsid w:val="00C012A6"/>
    <w:rsid w:val="00C20C6D"/>
    <w:rsid w:val="00C33814"/>
    <w:rsid w:val="00C73E79"/>
    <w:rsid w:val="00CC640C"/>
    <w:rsid w:val="00CD3039"/>
    <w:rsid w:val="00CD452B"/>
    <w:rsid w:val="00CD799A"/>
    <w:rsid w:val="00D017EE"/>
    <w:rsid w:val="00D2337E"/>
    <w:rsid w:val="00D47ADA"/>
    <w:rsid w:val="00D67DCE"/>
    <w:rsid w:val="00D91A06"/>
    <w:rsid w:val="00D9227D"/>
    <w:rsid w:val="00D9390B"/>
    <w:rsid w:val="00DA54BE"/>
    <w:rsid w:val="00E31C1C"/>
    <w:rsid w:val="00E522B1"/>
    <w:rsid w:val="00E61A5E"/>
    <w:rsid w:val="00E95CA6"/>
    <w:rsid w:val="00EB2625"/>
    <w:rsid w:val="00ED5913"/>
    <w:rsid w:val="00F0008E"/>
    <w:rsid w:val="00F30AFB"/>
    <w:rsid w:val="00F3116A"/>
    <w:rsid w:val="00F7352B"/>
    <w:rsid w:val="00F744C3"/>
    <w:rsid w:val="00F74806"/>
    <w:rsid w:val="00F759C9"/>
    <w:rsid w:val="00F87E0E"/>
    <w:rsid w:val="00FF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D6D532"/>
  <w14:defaultImageDpi w14:val="32767"/>
  <w15:docId w15:val="{7CD801BB-BEDB-4D9D-A5F2-F77A6186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E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4137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94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5CA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26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customStyle="1" w:styleId="TableGrid1">
    <w:name w:val="Table Grid1"/>
    <w:basedOn w:val="TableNormal"/>
    <w:next w:val="TableGrid"/>
    <w:uiPriority w:val="39"/>
    <w:rsid w:val="002153B6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153B6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9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48</Words>
  <Characters>1338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8-18T06:44:00Z</dcterms:created>
  <dcterms:modified xsi:type="dcterms:W3CDTF">2025-08-1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bd6e57c013b9408be32ee4171de8ce4c626bc12003572110af85fe32f9d1af</vt:lpwstr>
  </property>
</Properties>
</file>